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02ED" w:rsidRPr="00A568D4" w:rsidRDefault="00E502ED" w:rsidP="00E502ED">
      <w:pPr>
        <w:jc w:val="center"/>
        <w:rPr>
          <w:rFonts w:ascii="Times New Roman" w:hAnsi="Times New Roman"/>
          <w:b/>
          <w:sz w:val="22"/>
        </w:rPr>
      </w:pPr>
      <w:r w:rsidRPr="00A568D4">
        <w:rPr>
          <w:rFonts w:ascii="Times New Roman" w:hAnsi="Times New Roman"/>
          <w:b/>
          <w:sz w:val="22"/>
        </w:rPr>
        <w:t xml:space="preserve">Transcriptome sequencing assisted discovery and computational analysis of novel SNPs associated with flowering in </w:t>
      </w:r>
      <w:proofErr w:type="spellStart"/>
      <w:r w:rsidRPr="00A568D4">
        <w:rPr>
          <w:rFonts w:ascii="Times New Roman" w:hAnsi="Times New Roman"/>
          <w:b/>
          <w:i/>
          <w:sz w:val="22"/>
        </w:rPr>
        <w:t>Raphanus</w:t>
      </w:r>
      <w:proofErr w:type="spellEnd"/>
      <w:r w:rsidRPr="00A568D4">
        <w:rPr>
          <w:rFonts w:ascii="Times New Roman" w:hAnsi="Times New Roman"/>
          <w:b/>
          <w:i/>
          <w:sz w:val="22"/>
        </w:rPr>
        <w:t xml:space="preserve"> </w:t>
      </w:r>
      <w:proofErr w:type="spellStart"/>
      <w:r w:rsidRPr="00A568D4">
        <w:rPr>
          <w:rFonts w:ascii="Times New Roman" w:hAnsi="Times New Roman"/>
          <w:b/>
          <w:i/>
          <w:sz w:val="22"/>
        </w:rPr>
        <w:t>sativus</w:t>
      </w:r>
      <w:proofErr w:type="spellEnd"/>
      <w:r w:rsidRPr="00A568D4">
        <w:rPr>
          <w:rFonts w:ascii="Times New Roman" w:hAnsi="Times New Roman"/>
          <w:b/>
          <w:sz w:val="22"/>
        </w:rPr>
        <w:t xml:space="preserve"> in-bred lines for marker-assisted backcross breeding</w:t>
      </w:r>
    </w:p>
    <w:p w:rsidR="00E502ED" w:rsidRPr="00A568D4" w:rsidRDefault="00E502ED" w:rsidP="00E502ED">
      <w:pPr>
        <w:rPr>
          <w:rFonts w:ascii="Times New Roman" w:hAnsi="Times New Roman"/>
          <w:b/>
          <w:sz w:val="22"/>
        </w:rPr>
      </w:pPr>
    </w:p>
    <w:p w:rsidR="00E502ED" w:rsidRPr="00A568D4" w:rsidRDefault="00E502ED" w:rsidP="00E502ED">
      <w:pPr>
        <w:adjustRightInd w:val="0"/>
        <w:snapToGrid w:val="0"/>
        <w:jc w:val="center"/>
        <w:rPr>
          <w:rFonts w:ascii="Times New Roman" w:hAnsi="Times New Roman"/>
          <w:b/>
          <w:vertAlign w:val="superscript"/>
        </w:rPr>
      </w:pPr>
      <w:r w:rsidRPr="00A568D4">
        <w:rPr>
          <w:rFonts w:ascii="Times New Roman" w:hAnsi="Times New Roman"/>
          <w:b/>
        </w:rPr>
        <w:t>Jinhee Kim</w:t>
      </w:r>
      <w:r w:rsidRPr="00A568D4">
        <w:rPr>
          <w:rFonts w:ascii="Times New Roman" w:hAnsi="Times New Roman"/>
          <w:b/>
          <w:vertAlign w:val="superscript"/>
        </w:rPr>
        <w:t>1</w:t>
      </w:r>
      <w:r w:rsidRPr="00A568D4">
        <w:rPr>
          <w:rFonts w:ascii="Times New Roman" w:hAnsi="Times New Roman"/>
          <w:b/>
        </w:rPr>
        <w:t xml:space="preserve">, </w:t>
      </w:r>
      <w:proofErr w:type="spellStart"/>
      <w:r w:rsidRPr="00A568D4">
        <w:rPr>
          <w:rFonts w:ascii="Times New Roman" w:hAnsi="Times New Roman"/>
          <w:b/>
        </w:rPr>
        <w:t>Abinaya</w:t>
      </w:r>
      <w:proofErr w:type="spellEnd"/>
      <w:r w:rsidRPr="00A568D4">
        <w:rPr>
          <w:rFonts w:ascii="Times New Roman" w:hAnsi="Times New Roman"/>
          <w:b/>
        </w:rPr>
        <w:t xml:space="preserve"> Manivannan</w:t>
      </w:r>
      <w:r w:rsidRPr="00A568D4">
        <w:rPr>
          <w:rFonts w:ascii="Times New Roman" w:hAnsi="Times New Roman"/>
          <w:b/>
          <w:vertAlign w:val="superscript"/>
        </w:rPr>
        <w:t>1</w:t>
      </w:r>
      <w:r w:rsidRPr="00A568D4">
        <w:rPr>
          <w:rFonts w:ascii="Times New Roman" w:hAnsi="Times New Roman"/>
          <w:b/>
          <w:vertAlign w:val="superscript"/>
        </w:rPr>
        <w:t>￥</w:t>
      </w:r>
      <w:r w:rsidRPr="00A568D4">
        <w:rPr>
          <w:rFonts w:ascii="Times New Roman" w:hAnsi="Times New Roman"/>
          <w:b/>
        </w:rPr>
        <w:t>, Do-Sun Kim</w:t>
      </w:r>
      <w:r w:rsidRPr="00A568D4">
        <w:rPr>
          <w:rFonts w:ascii="Times New Roman" w:hAnsi="Times New Roman"/>
          <w:b/>
          <w:vertAlign w:val="superscript"/>
        </w:rPr>
        <w:t>1</w:t>
      </w:r>
      <w:r w:rsidRPr="00A568D4">
        <w:rPr>
          <w:rFonts w:ascii="Times New Roman" w:hAnsi="Times New Roman"/>
          <w:b/>
        </w:rPr>
        <w:t xml:space="preserve">, </w:t>
      </w:r>
      <w:proofErr w:type="spellStart"/>
      <w:r w:rsidRPr="00A568D4">
        <w:rPr>
          <w:rFonts w:ascii="Times New Roman" w:hAnsi="Times New Roman"/>
          <w:b/>
        </w:rPr>
        <w:t>Eun</w:t>
      </w:r>
      <w:proofErr w:type="spellEnd"/>
      <w:r w:rsidRPr="00A568D4">
        <w:rPr>
          <w:rFonts w:ascii="Times New Roman" w:hAnsi="Times New Roman"/>
          <w:b/>
        </w:rPr>
        <w:t>-Su Lee</w:t>
      </w:r>
      <w:r w:rsidRPr="00A568D4">
        <w:rPr>
          <w:rFonts w:ascii="Times New Roman" w:hAnsi="Times New Roman"/>
          <w:b/>
          <w:vertAlign w:val="superscript"/>
        </w:rPr>
        <w:t>1</w:t>
      </w:r>
      <w:r w:rsidRPr="00A568D4">
        <w:rPr>
          <w:rFonts w:ascii="Times New Roman" w:hAnsi="Times New Roman"/>
          <w:b/>
        </w:rPr>
        <w:t xml:space="preserve">, and </w:t>
      </w:r>
      <w:proofErr w:type="spellStart"/>
      <w:r w:rsidRPr="00A568D4">
        <w:rPr>
          <w:rFonts w:ascii="Times New Roman" w:hAnsi="Times New Roman"/>
          <w:b/>
        </w:rPr>
        <w:t>Hye-Eun</w:t>
      </w:r>
      <w:proofErr w:type="spellEnd"/>
      <w:r w:rsidRPr="00A568D4">
        <w:rPr>
          <w:rFonts w:ascii="Times New Roman" w:hAnsi="Times New Roman"/>
          <w:b/>
        </w:rPr>
        <w:t xml:space="preserve"> Lee</w:t>
      </w:r>
      <w:r w:rsidRPr="00A568D4">
        <w:rPr>
          <w:rFonts w:ascii="Times New Roman" w:hAnsi="Times New Roman"/>
          <w:b/>
          <w:vertAlign w:val="superscript"/>
        </w:rPr>
        <w:t>1*</w:t>
      </w:r>
    </w:p>
    <w:p w:rsidR="00E502ED" w:rsidRPr="00A568D4" w:rsidRDefault="00E502ED" w:rsidP="00E502ED">
      <w:pPr>
        <w:wordWrap/>
        <w:adjustRightInd w:val="0"/>
        <w:spacing w:line="360" w:lineRule="auto"/>
        <w:jc w:val="center"/>
        <w:rPr>
          <w:rFonts w:ascii="Times New Roman" w:hAnsi="Times New Roman"/>
          <w:kern w:val="0"/>
          <w:sz w:val="18"/>
          <w:szCs w:val="18"/>
        </w:rPr>
      </w:pPr>
      <w:proofErr w:type="gramStart"/>
      <w:r w:rsidRPr="00A568D4">
        <w:rPr>
          <w:rFonts w:ascii="Times New Roman" w:hAnsi="Times New Roman"/>
          <w:kern w:val="0"/>
          <w:sz w:val="18"/>
          <w:szCs w:val="18"/>
          <w:vertAlign w:val="superscript"/>
        </w:rPr>
        <w:t>1</w:t>
      </w:r>
      <w:r w:rsidRPr="00A568D4">
        <w:rPr>
          <w:rFonts w:ascii="Times New Roman" w:hAnsi="Times New Roman"/>
          <w:kern w:val="0"/>
          <w:sz w:val="18"/>
          <w:szCs w:val="18"/>
        </w:rPr>
        <w:t>Vegetable Research Division, National Institute of Horticultural and Herbal Science, Rural Development Administration, Jeonju-55365, Republic of Korea.</w:t>
      </w:r>
      <w:proofErr w:type="gramEnd"/>
    </w:p>
    <w:p w:rsidR="00E502ED" w:rsidRPr="00A568D4" w:rsidRDefault="00E502ED" w:rsidP="00E502ED">
      <w:pPr>
        <w:adjustRightInd w:val="0"/>
        <w:jc w:val="center"/>
        <w:rPr>
          <w:rFonts w:ascii="Times New Roman" w:hAnsi="Times New Roman"/>
          <w:szCs w:val="20"/>
        </w:rPr>
      </w:pPr>
      <w:r w:rsidRPr="00A568D4">
        <w:rPr>
          <w:rFonts w:ascii="Times New Roman" w:hAnsi="Times New Roman"/>
          <w:b/>
          <w:szCs w:val="20"/>
        </w:rPr>
        <w:t>*</w:t>
      </w:r>
      <w:r w:rsidRPr="00A568D4">
        <w:rPr>
          <w:rFonts w:ascii="Times New Roman" w:hAnsi="Times New Roman"/>
          <w:szCs w:val="20"/>
        </w:rPr>
        <w:t xml:space="preserve">Correspondence: </w:t>
      </w:r>
      <w:bookmarkStart w:id="0" w:name="_GoBack"/>
      <w:bookmarkEnd w:id="0"/>
      <w:r w:rsidRPr="00A568D4">
        <w:rPr>
          <w:rFonts w:ascii="Times New Roman" w:hAnsi="Times New Roman"/>
          <w:szCs w:val="20"/>
        </w:rPr>
        <w:t xml:space="preserve">helee72@korea.kr; Tel.: </w:t>
      </w:r>
      <w:r w:rsidRPr="00A568D4">
        <w:rPr>
          <w:rFonts w:ascii="Times New Roman" w:eastAsia="SimSun" w:hAnsi="Times New Roman"/>
          <w:szCs w:val="20"/>
        </w:rPr>
        <w:t>+82-63-238-66</w:t>
      </w:r>
      <w:r w:rsidRPr="00A568D4">
        <w:rPr>
          <w:rFonts w:ascii="Times New Roman" w:hAnsi="Times New Roman"/>
          <w:szCs w:val="20"/>
        </w:rPr>
        <w:t>74</w:t>
      </w:r>
    </w:p>
    <w:p w:rsidR="00E502ED" w:rsidRPr="00A568D4" w:rsidRDefault="00E502ED" w:rsidP="00E502ED">
      <w:pPr>
        <w:wordWrap/>
        <w:adjustRightInd w:val="0"/>
        <w:spacing w:line="360" w:lineRule="auto"/>
        <w:jc w:val="center"/>
        <w:rPr>
          <w:rFonts w:ascii="Times New Roman" w:hAnsi="Times New Roman"/>
          <w:b/>
        </w:rPr>
      </w:pPr>
      <w:r w:rsidRPr="00A568D4">
        <w:rPr>
          <w:rFonts w:ascii="Times New Roman" w:hAnsi="Times New Roman"/>
          <w:b/>
          <w:vertAlign w:val="superscript"/>
        </w:rPr>
        <w:t>￥</w:t>
      </w:r>
      <w:r w:rsidRPr="00A568D4">
        <w:rPr>
          <w:rFonts w:ascii="Times New Roman" w:hAnsi="Times New Roman"/>
          <w:b/>
        </w:rPr>
        <w:t>These authors equally contributed to this work</w:t>
      </w:r>
    </w:p>
    <w:p w:rsidR="00E502ED" w:rsidRPr="00A568D4" w:rsidRDefault="00E502ED" w:rsidP="00E502ED">
      <w:pPr>
        <w:widowControl/>
        <w:wordWrap/>
        <w:autoSpaceDE/>
        <w:autoSpaceDN/>
        <w:jc w:val="left"/>
        <w:rPr>
          <w:rFonts w:ascii="Times New Roman" w:hAnsi="Times New Roman"/>
        </w:rPr>
      </w:pPr>
      <w:r w:rsidRPr="00A568D4">
        <w:rPr>
          <w:rFonts w:ascii="Times New Roman" w:hAnsi="Times New Roman"/>
          <w:b/>
        </w:rPr>
        <w:t xml:space="preserve">Running title: </w:t>
      </w:r>
      <w:r w:rsidRPr="00A568D4">
        <w:rPr>
          <w:rFonts w:ascii="Times New Roman" w:hAnsi="Times New Roman"/>
        </w:rPr>
        <w:t>Transcriptome sequencing and discovery of novel SNPs related to flowering in radish inbred lines.</w:t>
      </w:r>
    </w:p>
    <w:p w:rsidR="00E502ED" w:rsidRPr="00A568D4" w:rsidRDefault="00E502ED" w:rsidP="00E502ED">
      <w:pPr>
        <w:widowControl/>
        <w:wordWrap/>
        <w:autoSpaceDE/>
        <w:autoSpaceDN/>
        <w:jc w:val="left"/>
        <w:rPr>
          <w:rFonts w:ascii="Times New Roman" w:hAnsi="Times New Roman"/>
          <w:b/>
        </w:rPr>
      </w:pPr>
      <w:r w:rsidRPr="00A568D4">
        <w:rPr>
          <w:rFonts w:ascii="Times New Roman" w:hAnsi="Times New Roman"/>
          <w:b/>
        </w:rPr>
        <w:br w:type="page"/>
      </w:r>
    </w:p>
    <w:p w:rsidR="00B270C2" w:rsidRPr="00A568D4" w:rsidRDefault="00B270C2" w:rsidP="00B270C2">
      <w:pPr>
        <w:rPr>
          <w:rFonts w:ascii="Times New Roman" w:hAnsi="Times New Roman"/>
          <w:szCs w:val="20"/>
        </w:rPr>
      </w:pPr>
      <w:proofErr w:type="gramStart"/>
      <w:r w:rsidRPr="00A568D4">
        <w:rPr>
          <w:rFonts w:ascii="Times New Roman" w:hAnsi="Times New Roman"/>
          <w:b/>
          <w:szCs w:val="20"/>
        </w:rPr>
        <w:lastRenderedPageBreak/>
        <w:t>Supplementary table 1.</w:t>
      </w:r>
      <w:proofErr w:type="gramEnd"/>
      <w:r w:rsidRPr="00A568D4">
        <w:rPr>
          <w:rFonts w:ascii="Times New Roman" w:hAnsi="Times New Roman"/>
          <w:szCs w:val="20"/>
        </w:rPr>
        <w:t xml:space="preserve"> Phenotypic traits of 33 inbred </w:t>
      </w:r>
      <w:r w:rsidRPr="00A568D4">
        <w:rPr>
          <w:rFonts w:ascii="Times New Roman" w:hAnsi="Times New Roman"/>
          <w:i/>
          <w:szCs w:val="20"/>
        </w:rPr>
        <w:t xml:space="preserve">R. </w:t>
      </w:r>
      <w:proofErr w:type="spellStart"/>
      <w:r w:rsidRPr="00A568D4">
        <w:rPr>
          <w:rFonts w:ascii="Times New Roman" w:hAnsi="Times New Roman"/>
          <w:i/>
          <w:szCs w:val="20"/>
        </w:rPr>
        <w:t>sativus</w:t>
      </w:r>
      <w:proofErr w:type="spellEnd"/>
      <w:r w:rsidRPr="00A568D4">
        <w:rPr>
          <w:rFonts w:ascii="Times New Roman" w:hAnsi="Times New Roman"/>
          <w:i/>
          <w:szCs w:val="20"/>
        </w:rPr>
        <w:t xml:space="preserve"> </w:t>
      </w:r>
      <w:r w:rsidRPr="00A568D4">
        <w:rPr>
          <w:rFonts w:ascii="Times New Roman" w:hAnsi="Times New Roman"/>
          <w:szCs w:val="20"/>
        </w:rPr>
        <w:t>lines employed in this study.</w:t>
      </w:r>
    </w:p>
    <w:p w:rsidR="00B270C2" w:rsidRPr="00A568D4" w:rsidRDefault="00B270C2" w:rsidP="00B270C2">
      <w:pPr>
        <w:rPr>
          <w:rFonts w:ascii="Times New Roman" w:hAnsi="Times New Roman"/>
          <w:szCs w:val="20"/>
        </w:rPr>
      </w:pPr>
    </w:p>
    <w:tbl>
      <w:tblPr>
        <w:tblpPr w:leftFromText="142" w:rightFromText="142" w:horzAnchor="margin" w:tblpY="552"/>
        <w:tblW w:w="9584" w:type="dxa"/>
        <w:shd w:val="clear" w:color="auto" w:fill="FFFFFF" w:themeFill="background1"/>
        <w:tblLook w:val="04A0"/>
      </w:tblPr>
      <w:tblGrid>
        <w:gridCol w:w="572"/>
        <w:gridCol w:w="1349"/>
        <w:gridCol w:w="1323"/>
        <w:gridCol w:w="1581"/>
        <w:gridCol w:w="1538"/>
        <w:gridCol w:w="1550"/>
        <w:gridCol w:w="1671"/>
      </w:tblGrid>
      <w:tr w:rsidR="00B270C2" w:rsidRPr="00A568D4" w:rsidTr="00A568D4">
        <w:trPr>
          <w:trHeight w:val="330"/>
        </w:trPr>
        <w:tc>
          <w:tcPr>
            <w:tcW w:w="572" w:type="dxa"/>
            <w:shd w:val="clear" w:color="auto" w:fill="FFFFFF" w:themeFill="background1"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ID</w:t>
            </w:r>
          </w:p>
        </w:tc>
        <w:tc>
          <w:tcPr>
            <w:tcW w:w="1349" w:type="dxa"/>
            <w:shd w:val="clear" w:color="auto" w:fill="FFFFFF" w:themeFill="background1"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Flowering</w:t>
            </w:r>
          </w:p>
        </w:tc>
        <w:tc>
          <w:tcPr>
            <w:tcW w:w="1323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root length</w:t>
            </w:r>
          </w:p>
        </w:tc>
        <w:tc>
          <w:tcPr>
            <w:tcW w:w="1581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root skin color</w:t>
            </w:r>
          </w:p>
        </w:tc>
        <w:tc>
          <w:tcPr>
            <w:tcW w:w="1538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flesh color</w:t>
            </w:r>
          </w:p>
        </w:tc>
        <w:tc>
          <w:tcPr>
            <w:tcW w:w="1550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leaf shape</w:t>
            </w:r>
          </w:p>
        </w:tc>
        <w:tc>
          <w:tcPr>
            <w:tcW w:w="1671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Growth rate</w:t>
            </w:r>
          </w:p>
        </w:tc>
      </w:tr>
      <w:tr w:rsidR="00B270C2" w:rsidRPr="00A568D4" w:rsidTr="00A568D4">
        <w:trPr>
          <w:trHeight w:val="600"/>
        </w:trPr>
        <w:tc>
          <w:tcPr>
            <w:tcW w:w="572" w:type="dxa"/>
            <w:shd w:val="clear" w:color="auto" w:fill="FFFFFF" w:themeFill="background1"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K01</w:t>
            </w:r>
          </w:p>
        </w:tc>
        <w:tc>
          <w:tcPr>
            <w:tcW w:w="1349" w:type="dxa"/>
            <w:shd w:val="clear" w:color="auto" w:fill="FFFFFF" w:themeFill="background1"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 xml:space="preserve">Early flowering  </w:t>
            </w:r>
          </w:p>
        </w:tc>
        <w:tc>
          <w:tcPr>
            <w:tcW w:w="1323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short</w:t>
            </w:r>
          </w:p>
        </w:tc>
        <w:tc>
          <w:tcPr>
            <w:tcW w:w="1581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Green-white</w:t>
            </w:r>
          </w:p>
        </w:tc>
        <w:tc>
          <w:tcPr>
            <w:tcW w:w="1538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 xml:space="preserve">white flesh, </w:t>
            </w:r>
          </w:p>
        </w:tc>
        <w:tc>
          <w:tcPr>
            <w:tcW w:w="1550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proofErr w:type="spellStart"/>
            <w:r w:rsidRPr="00C24189">
              <w:rPr>
                <w:rFonts w:ascii="Times New Roman" w:hAnsi="Times New Roman"/>
                <w:kern w:val="0"/>
                <w:szCs w:val="20"/>
              </w:rPr>
              <w:t>lyrate</w:t>
            </w:r>
            <w:proofErr w:type="spellEnd"/>
            <w:r w:rsidRPr="00C24189">
              <w:rPr>
                <w:rFonts w:ascii="Times New Roman" w:hAnsi="Times New Roman"/>
                <w:kern w:val="0"/>
                <w:szCs w:val="20"/>
              </w:rPr>
              <w:t xml:space="preserve"> shape leaf</w:t>
            </w:r>
          </w:p>
        </w:tc>
        <w:tc>
          <w:tcPr>
            <w:tcW w:w="1671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None</w:t>
            </w:r>
          </w:p>
        </w:tc>
      </w:tr>
      <w:tr w:rsidR="00B270C2" w:rsidRPr="00A568D4" w:rsidTr="00A568D4">
        <w:trPr>
          <w:trHeight w:val="600"/>
        </w:trPr>
        <w:tc>
          <w:tcPr>
            <w:tcW w:w="572" w:type="dxa"/>
            <w:shd w:val="clear" w:color="auto" w:fill="FFFFFF" w:themeFill="background1"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K31</w:t>
            </w:r>
          </w:p>
        </w:tc>
        <w:tc>
          <w:tcPr>
            <w:tcW w:w="1349" w:type="dxa"/>
            <w:shd w:val="clear" w:color="auto" w:fill="FFFFFF" w:themeFill="background1"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Early flowering</w:t>
            </w:r>
          </w:p>
        </w:tc>
        <w:tc>
          <w:tcPr>
            <w:tcW w:w="1323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short</w:t>
            </w:r>
          </w:p>
        </w:tc>
        <w:tc>
          <w:tcPr>
            <w:tcW w:w="1581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 xml:space="preserve">purple skin, </w:t>
            </w:r>
          </w:p>
        </w:tc>
        <w:tc>
          <w:tcPr>
            <w:tcW w:w="1538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 xml:space="preserve">white flesh, </w:t>
            </w:r>
          </w:p>
        </w:tc>
        <w:tc>
          <w:tcPr>
            <w:tcW w:w="1550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proofErr w:type="spellStart"/>
            <w:r w:rsidRPr="00C24189">
              <w:rPr>
                <w:rFonts w:ascii="Times New Roman" w:hAnsi="Times New Roman"/>
                <w:kern w:val="0"/>
                <w:szCs w:val="20"/>
              </w:rPr>
              <w:t>lyrate</w:t>
            </w:r>
            <w:proofErr w:type="spellEnd"/>
            <w:r w:rsidRPr="00C24189">
              <w:rPr>
                <w:rFonts w:ascii="Times New Roman" w:hAnsi="Times New Roman"/>
                <w:kern w:val="0"/>
                <w:szCs w:val="20"/>
              </w:rPr>
              <w:t xml:space="preserve"> shape leaf</w:t>
            </w:r>
          </w:p>
        </w:tc>
        <w:tc>
          <w:tcPr>
            <w:tcW w:w="1671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None</w:t>
            </w:r>
          </w:p>
        </w:tc>
      </w:tr>
      <w:tr w:rsidR="00B270C2" w:rsidRPr="00A568D4" w:rsidTr="00A568D4">
        <w:trPr>
          <w:trHeight w:val="600"/>
        </w:trPr>
        <w:tc>
          <w:tcPr>
            <w:tcW w:w="572" w:type="dxa"/>
            <w:shd w:val="clear" w:color="auto" w:fill="FFFFFF" w:themeFill="background1"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K12</w:t>
            </w:r>
          </w:p>
        </w:tc>
        <w:tc>
          <w:tcPr>
            <w:tcW w:w="1349" w:type="dxa"/>
            <w:shd w:val="clear" w:color="auto" w:fill="FFFFFF" w:themeFill="background1"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Early flowering</w:t>
            </w:r>
          </w:p>
        </w:tc>
        <w:tc>
          <w:tcPr>
            <w:tcW w:w="1323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 xml:space="preserve">very short </w:t>
            </w:r>
          </w:p>
        </w:tc>
        <w:tc>
          <w:tcPr>
            <w:tcW w:w="1581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 xml:space="preserve">black skin, </w:t>
            </w:r>
          </w:p>
        </w:tc>
        <w:tc>
          <w:tcPr>
            <w:tcW w:w="1538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white flesh</w:t>
            </w:r>
          </w:p>
        </w:tc>
        <w:tc>
          <w:tcPr>
            <w:tcW w:w="1550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None</w:t>
            </w:r>
          </w:p>
        </w:tc>
        <w:tc>
          <w:tcPr>
            <w:tcW w:w="1671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None</w:t>
            </w:r>
          </w:p>
        </w:tc>
      </w:tr>
      <w:tr w:rsidR="00B270C2" w:rsidRPr="00A568D4" w:rsidTr="00A568D4">
        <w:trPr>
          <w:trHeight w:val="600"/>
        </w:trPr>
        <w:tc>
          <w:tcPr>
            <w:tcW w:w="572" w:type="dxa"/>
            <w:shd w:val="clear" w:color="auto" w:fill="FFFFFF" w:themeFill="background1"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 xml:space="preserve">K15 </w:t>
            </w:r>
          </w:p>
        </w:tc>
        <w:tc>
          <w:tcPr>
            <w:tcW w:w="1349" w:type="dxa"/>
            <w:shd w:val="clear" w:color="auto" w:fill="FFFFFF" w:themeFill="background1"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Very early flowering</w:t>
            </w:r>
          </w:p>
        </w:tc>
        <w:tc>
          <w:tcPr>
            <w:tcW w:w="1323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 xml:space="preserve">short </w:t>
            </w:r>
          </w:p>
        </w:tc>
        <w:tc>
          <w:tcPr>
            <w:tcW w:w="1581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white skin</w:t>
            </w:r>
          </w:p>
        </w:tc>
        <w:tc>
          <w:tcPr>
            <w:tcW w:w="1538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white flesh</w:t>
            </w:r>
          </w:p>
        </w:tc>
        <w:tc>
          <w:tcPr>
            <w:tcW w:w="1550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proofErr w:type="spellStart"/>
            <w:r w:rsidRPr="00C24189">
              <w:rPr>
                <w:rFonts w:ascii="Times New Roman" w:hAnsi="Times New Roman"/>
                <w:kern w:val="0"/>
                <w:szCs w:val="20"/>
              </w:rPr>
              <w:t>lyrate</w:t>
            </w:r>
            <w:proofErr w:type="spellEnd"/>
            <w:r w:rsidRPr="00C24189">
              <w:rPr>
                <w:rFonts w:ascii="Times New Roman" w:hAnsi="Times New Roman"/>
                <w:kern w:val="0"/>
                <w:szCs w:val="20"/>
              </w:rPr>
              <w:t xml:space="preserve"> shape leaf</w:t>
            </w:r>
          </w:p>
        </w:tc>
        <w:tc>
          <w:tcPr>
            <w:tcW w:w="1671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None</w:t>
            </w:r>
          </w:p>
        </w:tc>
      </w:tr>
      <w:tr w:rsidR="00B270C2" w:rsidRPr="00A568D4" w:rsidTr="00A568D4">
        <w:trPr>
          <w:trHeight w:val="600"/>
        </w:trPr>
        <w:tc>
          <w:tcPr>
            <w:tcW w:w="572" w:type="dxa"/>
            <w:shd w:val="clear" w:color="auto" w:fill="FFFFFF" w:themeFill="background1"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K19</w:t>
            </w:r>
          </w:p>
        </w:tc>
        <w:tc>
          <w:tcPr>
            <w:tcW w:w="1349" w:type="dxa"/>
            <w:shd w:val="clear" w:color="auto" w:fill="FFFFFF" w:themeFill="background1"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Early flowering</w:t>
            </w:r>
          </w:p>
        </w:tc>
        <w:tc>
          <w:tcPr>
            <w:tcW w:w="1323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short</w:t>
            </w:r>
          </w:p>
        </w:tc>
        <w:tc>
          <w:tcPr>
            <w:tcW w:w="1581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purple skin</w:t>
            </w:r>
          </w:p>
        </w:tc>
        <w:tc>
          <w:tcPr>
            <w:tcW w:w="1538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purple flesh</w:t>
            </w:r>
          </w:p>
        </w:tc>
        <w:tc>
          <w:tcPr>
            <w:tcW w:w="1550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proofErr w:type="spellStart"/>
            <w:r w:rsidRPr="00C24189">
              <w:rPr>
                <w:rFonts w:ascii="Times New Roman" w:hAnsi="Times New Roman"/>
                <w:kern w:val="0"/>
                <w:szCs w:val="20"/>
              </w:rPr>
              <w:t>lyrate</w:t>
            </w:r>
            <w:proofErr w:type="spellEnd"/>
            <w:r w:rsidRPr="00C24189">
              <w:rPr>
                <w:rFonts w:ascii="Times New Roman" w:hAnsi="Times New Roman"/>
                <w:kern w:val="0"/>
                <w:szCs w:val="20"/>
              </w:rPr>
              <w:t xml:space="preserve"> shape leaf</w:t>
            </w:r>
          </w:p>
        </w:tc>
        <w:tc>
          <w:tcPr>
            <w:tcW w:w="1671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None</w:t>
            </w:r>
          </w:p>
        </w:tc>
      </w:tr>
      <w:tr w:rsidR="00B270C2" w:rsidRPr="00A568D4" w:rsidTr="00A568D4">
        <w:trPr>
          <w:trHeight w:val="600"/>
        </w:trPr>
        <w:tc>
          <w:tcPr>
            <w:tcW w:w="572" w:type="dxa"/>
            <w:shd w:val="clear" w:color="auto" w:fill="FFFFFF" w:themeFill="background1"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K14</w:t>
            </w:r>
          </w:p>
        </w:tc>
        <w:tc>
          <w:tcPr>
            <w:tcW w:w="1349" w:type="dxa"/>
            <w:shd w:val="clear" w:color="auto" w:fill="FFFFFF" w:themeFill="background1"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 xml:space="preserve">Early flowering </w:t>
            </w:r>
          </w:p>
        </w:tc>
        <w:tc>
          <w:tcPr>
            <w:tcW w:w="1323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 xml:space="preserve">very short </w:t>
            </w:r>
          </w:p>
        </w:tc>
        <w:tc>
          <w:tcPr>
            <w:tcW w:w="1581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yellow skin</w:t>
            </w:r>
          </w:p>
        </w:tc>
        <w:tc>
          <w:tcPr>
            <w:tcW w:w="1538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yellow flesh</w:t>
            </w:r>
          </w:p>
        </w:tc>
        <w:tc>
          <w:tcPr>
            <w:tcW w:w="1550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proofErr w:type="spellStart"/>
            <w:r w:rsidRPr="00C24189">
              <w:rPr>
                <w:rFonts w:ascii="Times New Roman" w:hAnsi="Times New Roman"/>
                <w:kern w:val="0"/>
                <w:szCs w:val="20"/>
              </w:rPr>
              <w:t>lyrate</w:t>
            </w:r>
            <w:proofErr w:type="spellEnd"/>
            <w:r w:rsidRPr="00C24189">
              <w:rPr>
                <w:rFonts w:ascii="Times New Roman" w:hAnsi="Times New Roman"/>
                <w:kern w:val="0"/>
                <w:szCs w:val="20"/>
              </w:rPr>
              <w:t xml:space="preserve"> shape leaf</w:t>
            </w:r>
          </w:p>
        </w:tc>
        <w:tc>
          <w:tcPr>
            <w:tcW w:w="1671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None</w:t>
            </w:r>
          </w:p>
        </w:tc>
      </w:tr>
      <w:tr w:rsidR="00B270C2" w:rsidRPr="00A568D4" w:rsidTr="00A568D4">
        <w:trPr>
          <w:trHeight w:val="600"/>
        </w:trPr>
        <w:tc>
          <w:tcPr>
            <w:tcW w:w="572" w:type="dxa"/>
            <w:shd w:val="clear" w:color="auto" w:fill="FFFFFF" w:themeFill="background1"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K23</w:t>
            </w:r>
          </w:p>
        </w:tc>
        <w:tc>
          <w:tcPr>
            <w:tcW w:w="1349" w:type="dxa"/>
            <w:shd w:val="clear" w:color="auto" w:fill="FFFFFF" w:themeFill="background1"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Early flowering</w:t>
            </w:r>
          </w:p>
        </w:tc>
        <w:tc>
          <w:tcPr>
            <w:tcW w:w="1323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 xml:space="preserve">very short </w:t>
            </w:r>
          </w:p>
        </w:tc>
        <w:tc>
          <w:tcPr>
            <w:tcW w:w="1581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 xml:space="preserve">green skin, </w:t>
            </w:r>
          </w:p>
        </w:tc>
        <w:tc>
          <w:tcPr>
            <w:tcW w:w="1538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green flesh</w:t>
            </w:r>
          </w:p>
        </w:tc>
        <w:tc>
          <w:tcPr>
            <w:tcW w:w="1550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proofErr w:type="spellStart"/>
            <w:r w:rsidRPr="00C24189">
              <w:rPr>
                <w:rFonts w:ascii="Times New Roman" w:hAnsi="Times New Roman"/>
                <w:kern w:val="0"/>
                <w:szCs w:val="20"/>
              </w:rPr>
              <w:t>lyrate</w:t>
            </w:r>
            <w:proofErr w:type="spellEnd"/>
            <w:r w:rsidRPr="00C24189">
              <w:rPr>
                <w:rFonts w:ascii="Times New Roman" w:hAnsi="Times New Roman"/>
                <w:kern w:val="0"/>
                <w:szCs w:val="20"/>
              </w:rPr>
              <w:t xml:space="preserve"> shape leaf</w:t>
            </w:r>
          </w:p>
        </w:tc>
        <w:tc>
          <w:tcPr>
            <w:tcW w:w="1671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None</w:t>
            </w:r>
          </w:p>
        </w:tc>
      </w:tr>
      <w:tr w:rsidR="00B270C2" w:rsidRPr="00A568D4" w:rsidTr="00A568D4">
        <w:trPr>
          <w:trHeight w:val="600"/>
        </w:trPr>
        <w:tc>
          <w:tcPr>
            <w:tcW w:w="572" w:type="dxa"/>
            <w:shd w:val="clear" w:color="auto" w:fill="FFFFFF" w:themeFill="background1"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K20</w:t>
            </w:r>
          </w:p>
        </w:tc>
        <w:tc>
          <w:tcPr>
            <w:tcW w:w="1349" w:type="dxa"/>
            <w:shd w:val="clear" w:color="auto" w:fill="FFFFFF" w:themeFill="background1"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 xml:space="preserve">Early flowering </w:t>
            </w:r>
          </w:p>
        </w:tc>
        <w:tc>
          <w:tcPr>
            <w:tcW w:w="1323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short</w:t>
            </w:r>
          </w:p>
        </w:tc>
        <w:tc>
          <w:tcPr>
            <w:tcW w:w="1581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purple skin</w:t>
            </w:r>
          </w:p>
        </w:tc>
        <w:tc>
          <w:tcPr>
            <w:tcW w:w="1538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purple flesh</w:t>
            </w:r>
          </w:p>
        </w:tc>
        <w:tc>
          <w:tcPr>
            <w:tcW w:w="1550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proofErr w:type="spellStart"/>
            <w:r w:rsidRPr="00C24189">
              <w:rPr>
                <w:rFonts w:ascii="Times New Roman" w:hAnsi="Times New Roman"/>
                <w:kern w:val="0"/>
                <w:szCs w:val="20"/>
              </w:rPr>
              <w:t>lyrate</w:t>
            </w:r>
            <w:proofErr w:type="spellEnd"/>
            <w:r w:rsidRPr="00C24189">
              <w:rPr>
                <w:rFonts w:ascii="Times New Roman" w:hAnsi="Times New Roman"/>
                <w:kern w:val="0"/>
                <w:szCs w:val="20"/>
              </w:rPr>
              <w:t xml:space="preserve"> shape leaf</w:t>
            </w:r>
          </w:p>
        </w:tc>
        <w:tc>
          <w:tcPr>
            <w:tcW w:w="1671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None</w:t>
            </w:r>
          </w:p>
        </w:tc>
      </w:tr>
      <w:tr w:rsidR="00B270C2" w:rsidRPr="00A568D4" w:rsidTr="00A568D4">
        <w:trPr>
          <w:trHeight w:val="600"/>
        </w:trPr>
        <w:tc>
          <w:tcPr>
            <w:tcW w:w="572" w:type="dxa"/>
            <w:shd w:val="clear" w:color="auto" w:fill="FFFFFF" w:themeFill="background1"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K32</w:t>
            </w:r>
          </w:p>
        </w:tc>
        <w:tc>
          <w:tcPr>
            <w:tcW w:w="1349" w:type="dxa"/>
            <w:shd w:val="clear" w:color="auto" w:fill="FFFFFF" w:themeFill="background1"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 xml:space="preserve">Very early flowering </w:t>
            </w:r>
          </w:p>
        </w:tc>
        <w:tc>
          <w:tcPr>
            <w:tcW w:w="1323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long</w:t>
            </w:r>
          </w:p>
        </w:tc>
        <w:tc>
          <w:tcPr>
            <w:tcW w:w="1581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white skin</w:t>
            </w:r>
          </w:p>
        </w:tc>
        <w:tc>
          <w:tcPr>
            <w:tcW w:w="1538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w</w:t>
            </w:r>
            <w:r w:rsidRPr="00C24189">
              <w:rPr>
                <w:rFonts w:ascii="Times New Roman" w:hAnsi="Times New Roman"/>
                <w:kern w:val="0"/>
                <w:szCs w:val="20"/>
              </w:rPr>
              <w:t>hite flesh</w:t>
            </w:r>
          </w:p>
        </w:tc>
        <w:tc>
          <w:tcPr>
            <w:tcW w:w="1550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undivided leaf</w:t>
            </w:r>
          </w:p>
        </w:tc>
        <w:tc>
          <w:tcPr>
            <w:tcW w:w="1671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late growth rate</w:t>
            </w:r>
          </w:p>
        </w:tc>
      </w:tr>
      <w:tr w:rsidR="00B270C2" w:rsidRPr="00A568D4" w:rsidTr="00A568D4">
        <w:trPr>
          <w:trHeight w:val="600"/>
        </w:trPr>
        <w:tc>
          <w:tcPr>
            <w:tcW w:w="572" w:type="dxa"/>
            <w:shd w:val="clear" w:color="auto" w:fill="FFFFFF" w:themeFill="background1"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K33</w:t>
            </w:r>
          </w:p>
        </w:tc>
        <w:tc>
          <w:tcPr>
            <w:tcW w:w="1349" w:type="dxa"/>
            <w:shd w:val="clear" w:color="auto" w:fill="FFFFFF" w:themeFill="background1"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 xml:space="preserve">Very early flowering </w:t>
            </w:r>
          </w:p>
        </w:tc>
        <w:tc>
          <w:tcPr>
            <w:tcW w:w="1323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very short</w:t>
            </w:r>
          </w:p>
        </w:tc>
        <w:tc>
          <w:tcPr>
            <w:tcW w:w="1581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white skin</w:t>
            </w:r>
          </w:p>
        </w:tc>
        <w:tc>
          <w:tcPr>
            <w:tcW w:w="1538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white flesh,</w:t>
            </w:r>
          </w:p>
        </w:tc>
        <w:tc>
          <w:tcPr>
            <w:tcW w:w="1550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undivided lea</w:t>
            </w:r>
          </w:p>
        </w:tc>
        <w:tc>
          <w:tcPr>
            <w:tcW w:w="1671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fast grown rate</w:t>
            </w:r>
          </w:p>
        </w:tc>
      </w:tr>
      <w:tr w:rsidR="00B270C2" w:rsidRPr="00A568D4" w:rsidTr="00A568D4">
        <w:trPr>
          <w:trHeight w:val="600"/>
        </w:trPr>
        <w:tc>
          <w:tcPr>
            <w:tcW w:w="572" w:type="dxa"/>
            <w:shd w:val="clear" w:color="auto" w:fill="FFFFFF" w:themeFill="background1"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K34</w:t>
            </w:r>
          </w:p>
        </w:tc>
        <w:tc>
          <w:tcPr>
            <w:tcW w:w="1349" w:type="dxa"/>
            <w:shd w:val="clear" w:color="auto" w:fill="FFFFFF" w:themeFill="background1"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 xml:space="preserve">Early flowering </w:t>
            </w:r>
          </w:p>
        </w:tc>
        <w:tc>
          <w:tcPr>
            <w:tcW w:w="1323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short</w:t>
            </w:r>
          </w:p>
        </w:tc>
        <w:tc>
          <w:tcPr>
            <w:tcW w:w="1581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red skin</w:t>
            </w:r>
          </w:p>
        </w:tc>
        <w:tc>
          <w:tcPr>
            <w:tcW w:w="1538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white flesh</w:t>
            </w:r>
          </w:p>
        </w:tc>
        <w:tc>
          <w:tcPr>
            <w:tcW w:w="1550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proofErr w:type="spellStart"/>
            <w:r w:rsidRPr="00C24189">
              <w:rPr>
                <w:rFonts w:ascii="Times New Roman" w:hAnsi="Times New Roman"/>
                <w:kern w:val="0"/>
                <w:szCs w:val="20"/>
              </w:rPr>
              <w:t>lyrate</w:t>
            </w:r>
            <w:proofErr w:type="spellEnd"/>
            <w:r w:rsidRPr="00C24189">
              <w:rPr>
                <w:rFonts w:ascii="Times New Roman" w:hAnsi="Times New Roman"/>
                <w:kern w:val="0"/>
                <w:szCs w:val="20"/>
              </w:rPr>
              <w:t xml:space="preserve"> shape leaf</w:t>
            </w:r>
          </w:p>
        </w:tc>
        <w:tc>
          <w:tcPr>
            <w:tcW w:w="1671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fast grown rate</w:t>
            </w:r>
          </w:p>
        </w:tc>
      </w:tr>
      <w:tr w:rsidR="00B270C2" w:rsidRPr="00A568D4" w:rsidTr="00A568D4">
        <w:trPr>
          <w:trHeight w:val="600"/>
        </w:trPr>
        <w:tc>
          <w:tcPr>
            <w:tcW w:w="572" w:type="dxa"/>
            <w:shd w:val="clear" w:color="auto" w:fill="FFFFFF" w:themeFill="background1"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K35</w:t>
            </w:r>
          </w:p>
        </w:tc>
        <w:tc>
          <w:tcPr>
            <w:tcW w:w="1349" w:type="dxa"/>
            <w:shd w:val="clear" w:color="auto" w:fill="FFFFFF" w:themeFill="background1"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Early flowering</w:t>
            </w:r>
          </w:p>
        </w:tc>
        <w:tc>
          <w:tcPr>
            <w:tcW w:w="1323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 xml:space="preserve">short </w:t>
            </w:r>
          </w:p>
        </w:tc>
        <w:tc>
          <w:tcPr>
            <w:tcW w:w="1581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red skin</w:t>
            </w:r>
          </w:p>
        </w:tc>
        <w:tc>
          <w:tcPr>
            <w:tcW w:w="1538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white flesh</w:t>
            </w:r>
          </w:p>
        </w:tc>
        <w:tc>
          <w:tcPr>
            <w:tcW w:w="1550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undivided leaf</w:t>
            </w:r>
          </w:p>
        </w:tc>
        <w:tc>
          <w:tcPr>
            <w:tcW w:w="1671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fast growth rate</w:t>
            </w:r>
          </w:p>
        </w:tc>
      </w:tr>
      <w:tr w:rsidR="00B270C2" w:rsidRPr="00A568D4" w:rsidTr="00A568D4">
        <w:trPr>
          <w:trHeight w:val="600"/>
        </w:trPr>
        <w:tc>
          <w:tcPr>
            <w:tcW w:w="572" w:type="dxa"/>
            <w:shd w:val="clear" w:color="auto" w:fill="FFFFFF" w:themeFill="background1"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K36</w:t>
            </w:r>
          </w:p>
        </w:tc>
        <w:tc>
          <w:tcPr>
            <w:tcW w:w="1349" w:type="dxa"/>
            <w:shd w:val="clear" w:color="auto" w:fill="FFFFFF" w:themeFill="background1"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 xml:space="preserve">Early flowering </w:t>
            </w:r>
          </w:p>
        </w:tc>
        <w:tc>
          <w:tcPr>
            <w:tcW w:w="1323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long</w:t>
            </w:r>
          </w:p>
        </w:tc>
        <w:tc>
          <w:tcPr>
            <w:tcW w:w="1581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white skin</w:t>
            </w:r>
          </w:p>
        </w:tc>
        <w:tc>
          <w:tcPr>
            <w:tcW w:w="1538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white flesh,</w:t>
            </w:r>
          </w:p>
        </w:tc>
        <w:tc>
          <w:tcPr>
            <w:tcW w:w="1550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proofErr w:type="spellStart"/>
            <w:r w:rsidRPr="00C24189">
              <w:rPr>
                <w:rFonts w:ascii="Times New Roman" w:hAnsi="Times New Roman"/>
                <w:kern w:val="0"/>
                <w:szCs w:val="20"/>
              </w:rPr>
              <w:t>lyrate</w:t>
            </w:r>
            <w:proofErr w:type="spellEnd"/>
            <w:r w:rsidRPr="00C24189">
              <w:rPr>
                <w:rFonts w:ascii="Times New Roman" w:hAnsi="Times New Roman"/>
                <w:kern w:val="0"/>
                <w:szCs w:val="20"/>
              </w:rPr>
              <w:t xml:space="preserve"> shape leaf</w:t>
            </w:r>
          </w:p>
        </w:tc>
        <w:tc>
          <w:tcPr>
            <w:tcW w:w="1671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slow growth rate</w:t>
            </w:r>
          </w:p>
        </w:tc>
      </w:tr>
      <w:tr w:rsidR="00B270C2" w:rsidRPr="00A568D4" w:rsidTr="00A568D4">
        <w:trPr>
          <w:trHeight w:val="600"/>
        </w:trPr>
        <w:tc>
          <w:tcPr>
            <w:tcW w:w="572" w:type="dxa"/>
            <w:shd w:val="clear" w:color="auto" w:fill="FFFFFF" w:themeFill="background1"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K37</w:t>
            </w:r>
          </w:p>
        </w:tc>
        <w:tc>
          <w:tcPr>
            <w:tcW w:w="1349" w:type="dxa"/>
            <w:shd w:val="clear" w:color="auto" w:fill="FFFFFF" w:themeFill="background1"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 xml:space="preserve">Very early flowering </w:t>
            </w:r>
          </w:p>
        </w:tc>
        <w:tc>
          <w:tcPr>
            <w:tcW w:w="1323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 xml:space="preserve"> long</w:t>
            </w:r>
          </w:p>
        </w:tc>
        <w:tc>
          <w:tcPr>
            <w:tcW w:w="1581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g</w:t>
            </w:r>
            <w:r w:rsidRPr="00C24189">
              <w:rPr>
                <w:rFonts w:ascii="Times New Roman" w:hAnsi="Times New Roman"/>
                <w:kern w:val="0"/>
                <w:szCs w:val="20"/>
              </w:rPr>
              <w:t>reen-white</w:t>
            </w:r>
          </w:p>
        </w:tc>
        <w:tc>
          <w:tcPr>
            <w:tcW w:w="1538" w:type="dxa"/>
            <w:shd w:val="clear" w:color="auto" w:fill="FFFFFF" w:themeFill="background1"/>
            <w:noWrap/>
            <w:hideMark/>
          </w:tcPr>
          <w:p w:rsidR="00B270C2" w:rsidRPr="00A568D4" w:rsidRDefault="00B270C2" w:rsidP="00A568D4">
            <w:pPr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white flesh</w:t>
            </w:r>
          </w:p>
        </w:tc>
        <w:tc>
          <w:tcPr>
            <w:tcW w:w="1550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proofErr w:type="spellStart"/>
            <w:r w:rsidRPr="00C24189">
              <w:rPr>
                <w:rFonts w:ascii="Times New Roman" w:hAnsi="Times New Roman"/>
                <w:kern w:val="0"/>
                <w:szCs w:val="20"/>
              </w:rPr>
              <w:t>lyrate</w:t>
            </w:r>
            <w:proofErr w:type="spellEnd"/>
            <w:r w:rsidRPr="00C24189">
              <w:rPr>
                <w:rFonts w:ascii="Times New Roman" w:hAnsi="Times New Roman"/>
                <w:kern w:val="0"/>
                <w:szCs w:val="20"/>
              </w:rPr>
              <w:t xml:space="preserve"> shape leaf</w:t>
            </w:r>
          </w:p>
        </w:tc>
        <w:tc>
          <w:tcPr>
            <w:tcW w:w="1671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late growth rate</w:t>
            </w:r>
          </w:p>
        </w:tc>
      </w:tr>
      <w:tr w:rsidR="00B270C2" w:rsidRPr="00A568D4" w:rsidTr="00A568D4">
        <w:trPr>
          <w:trHeight w:val="330"/>
        </w:trPr>
        <w:tc>
          <w:tcPr>
            <w:tcW w:w="572" w:type="dxa"/>
            <w:shd w:val="clear" w:color="auto" w:fill="FFFFFF" w:themeFill="background1"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K38</w:t>
            </w:r>
          </w:p>
        </w:tc>
        <w:tc>
          <w:tcPr>
            <w:tcW w:w="1349" w:type="dxa"/>
            <w:shd w:val="clear" w:color="auto" w:fill="FFFFFF" w:themeFill="background1"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 xml:space="preserve">Late ripening, </w:t>
            </w:r>
          </w:p>
        </w:tc>
        <w:tc>
          <w:tcPr>
            <w:tcW w:w="1323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very short</w:t>
            </w:r>
          </w:p>
        </w:tc>
        <w:tc>
          <w:tcPr>
            <w:tcW w:w="1581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white skin</w:t>
            </w:r>
          </w:p>
        </w:tc>
        <w:tc>
          <w:tcPr>
            <w:tcW w:w="1538" w:type="dxa"/>
            <w:shd w:val="clear" w:color="auto" w:fill="FFFFFF" w:themeFill="background1"/>
            <w:noWrap/>
            <w:hideMark/>
          </w:tcPr>
          <w:p w:rsidR="00B270C2" w:rsidRPr="00A568D4" w:rsidRDefault="00B270C2" w:rsidP="00A568D4">
            <w:pPr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white flesh</w:t>
            </w:r>
          </w:p>
        </w:tc>
        <w:tc>
          <w:tcPr>
            <w:tcW w:w="1550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 xml:space="preserve"> </w:t>
            </w:r>
            <w:proofErr w:type="spellStart"/>
            <w:r w:rsidRPr="00C24189">
              <w:rPr>
                <w:rFonts w:ascii="Times New Roman" w:hAnsi="Times New Roman"/>
                <w:kern w:val="0"/>
                <w:szCs w:val="20"/>
              </w:rPr>
              <w:t>lyrate</w:t>
            </w:r>
            <w:proofErr w:type="spellEnd"/>
            <w:r w:rsidRPr="00C24189">
              <w:rPr>
                <w:rFonts w:ascii="Times New Roman" w:hAnsi="Times New Roman"/>
                <w:kern w:val="0"/>
                <w:szCs w:val="20"/>
              </w:rPr>
              <w:t xml:space="preserve"> shape leaf</w:t>
            </w:r>
          </w:p>
        </w:tc>
        <w:tc>
          <w:tcPr>
            <w:tcW w:w="1671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fast grown rate</w:t>
            </w:r>
          </w:p>
        </w:tc>
      </w:tr>
      <w:tr w:rsidR="00B270C2" w:rsidRPr="00A568D4" w:rsidTr="00A568D4">
        <w:trPr>
          <w:trHeight w:val="330"/>
        </w:trPr>
        <w:tc>
          <w:tcPr>
            <w:tcW w:w="572" w:type="dxa"/>
            <w:shd w:val="clear" w:color="auto" w:fill="FFFFFF" w:themeFill="background1"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K40</w:t>
            </w:r>
          </w:p>
        </w:tc>
        <w:tc>
          <w:tcPr>
            <w:tcW w:w="1349" w:type="dxa"/>
            <w:shd w:val="clear" w:color="auto" w:fill="FFFFFF" w:themeFill="background1"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 xml:space="preserve">Early </w:t>
            </w:r>
            <w:r w:rsidR="00CF2447" w:rsidRPr="00C24189">
              <w:rPr>
                <w:rFonts w:ascii="Times New Roman" w:hAnsi="Times New Roman"/>
                <w:kern w:val="0"/>
                <w:szCs w:val="20"/>
              </w:rPr>
              <w:t>flowering</w:t>
            </w:r>
          </w:p>
        </w:tc>
        <w:tc>
          <w:tcPr>
            <w:tcW w:w="1323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middle</w:t>
            </w:r>
          </w:p>
        </w:tc>
        <w:tc>
          <w:tcPr>
            <w:tcW w:w="1581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g</w:t>
            </w:r>
            <w:r w:rsidRPr="00C24189">
              <w:rPr>
                <w:rFonts w:ascii="Times New Roman" w:hAnsi="Times New Roman"/>
                <w:kern w:val="0"/>
                <w:szCs w:val="20"/>
              </w:rPr>
              <w:t>reen-white</w:t>
            </w:r>
          </w:p>
        </w:tc>
        <w:tc>
          <w:tcPr>
            <w:tcW w:w="1538" w:type="dxa"/>
            <w:shd w:val="clear" w:color="auto" w:fill="FFFFFF" w:themeFill="background1"/>
            <w:noWrap/>
            <w:hideMark/>
          </w:tcPr>
          <w:p w:rsidR="00B270C2" w:rsidRPr="00A568D4" w:rsidRDefault="00B270C2" w:rsidP="00A568D4">
            <w:pPr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white flesh</w:t>
            </w:r>
          </w:p>
        </w:tc>
        <w:tc>
          <w:tcPr>
            <w:tcW w:w="1550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 xml:space="preserve"> </w:t>
            </w:r>
            <w:proofErr w:type="spellStart"/>
            <w:r w:rsidRPr="00C24189">
              <w:rPr>
                <w:rFonts w:ascii="Times New Roman" w:hAnsi="Times New Roman"/>
                <w:kern w:val="0"/>
                <w:szCs w:val="20"/>
              </w:rPr>
              <w:t>lyrate</w:t>
            </w:r>
            <w:proofErr w:type="spellEnd"/>
            <w:r w:rsidRPr="00C24189">
              <w:rPr>
                <w:rFonts w:ascii="Times New Roman" w:hAnsi="Times New Roman"/>
                <w:kern w:val="0"/>
                <w:szCs w:val="20"/>
              </w:rPr>
              <w:t xml:space="preserve"> shape leaf</w:t>
            </w:r>
          </w:p>
        </w:tc>
        <w:tc>
          <w:tcPr>
            <w:tcW w:w="1671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fast grown rate</w:t>
            </w:r>
          </w:p>
        </w:tc>
      </w:tr>
      <w:tr w:rsidR="00B270C2" w:rsidRPr="00A568D4" w:rsidTr="00A568D4">
        <w:trPr>
          <w:trHeight w:val="600"/>
        </w:trPr>
        <w:tc>
          <w:tcPr>
            <w:tcW w:w="572" w:type="dxa"/>
            <w:shd w:val="clear" w:color="auto" w:fill="FFFFFF" w:themeFill="background1"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K41</w:t>
            </w:r>
          </w:p>
        </w:tc>
        <w:tc>
          <w:tcPr>
            <w:tcW w:w="1349" w:type="dxa"/>
            <w:shd w:val="clear" w:color="auto" w:fill="FFFFFF" w:themeFill="background1"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Early flowering</w:t>
            </w:r>
          </w:p>
        </w:tc>
        <w:tc>
          <w:tcPr>
            <w:tcW w:w="1323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middle</w:t>
            </w:r>
          </w:p>
        </w:tc>
        <w:tc>
          <w:tcPr>
            <w:tcW w:w="1581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white skin</w:t>
            </w:r>
          </w:p>
        </w:tc>
        <w:tc>
          <w:tcPr>
            <w:tcW w:w="1538" w:type="dxa"/>
            <w:shd w:val="clear" w:color="auto" w:fill="FFFFFF" w:themeFill="background1"/>
            <w:noWrap/>
            <w:hideMark/>
          </w:tcPr>
          <w:p w:rsidR="00B270C2" w:rsidRPr="00A568D4" w:rsidRDefault="00B270C2" w:rsidP="00A568D4">
            <w:pPr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white flesh</w:t>
            </w:r>
          </w:p>
        </w:tc>
        <w:tc>
          <w:tcPr>
            <w:tcW w:w="1550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proofErr w:type="spellStart"/>
            <w:r w:rsidRPr="00C24189">
              <w:rPr>
                <w:rFonts w:ascii="Times New Roman" w:hAnsi="Times New Roman"/>
                <w:kern w:val="0"/>
                <w:szCs w:val="20"/>
              </w:rPr>
              <w:t>lyrate</w:t>
            </w:r>
            <w:proofErr w:type="spellEnd"/>
            <w:r w:rsidRPr="00C24189">
              <w:rPr>
                <w:rFonts w:ascii="Times New Roman" w:hAnsi="Times New Roman"/>
                <w:kern w:val="0"/>
                <w:szCs w:val="20"/>
              </w:rPr>
              <w:t xml:space="preserve"> shape leaf</w:t>
            </w:r>
          </w:p>
        </w:tc>
        <w:tc>
          <w:tcPr>
            <w:tcW w:w="1671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fast grown rate</w:t>
            </w:r>
          </w:p>
        </w:tc>
      </w:tr>
      <w:tr w:rsidR="00B270C2" w:rsidRPr="00A568D4" w:rsidTr="00A568D4">
        <w:trPr>
          <w:trHeight w:val="600"/>
        </w:trPr>
        <w:tc>
          <w:tcPr>
            <w:tcW w:w="572" w:type="dxa"/>
            <w:shd w:val="clear" w:color="auto" w:fill="FFFFFF" w:themeFill="background1"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K42</w:t>
            </w:r>
          </w:p>
        </w:tc>
        <w:tc>
          <w:tcPr>
            <w:tcW w:w="1349" w:type="dxa"/>
            <w:shd w:val="clear" w:color="auto" w:fill="FFFFFF" w:themeFill="background1"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Middle flowering</w:t>
            </w:r>
          </w:p>
        </w:tc>
        <w:tc>
          <w:tcPr>
            <w:tcW w:w="1323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 xml:space="preserve"> short </w:t>
            </w:r>
          </w:p>
        </w:tc>
        <w:tc>
          <w:tcPr>
            <w:tcW w:w="1581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g</w:t>
            </w:r>
            <w:r w:rsidRPr="00C24189">
              <w:rPr>
                <w:rFonts w:ascii="Times New Roman" w:hAnsi="Times New Roman"/>
                <w:kern w:val="0"/>
                <w:szCs w:val="20"/>
              </w:rPr>
              <w:t>reen-white</w:t>
            </w:r>
          </w:p>
        </w:tc>
        <w:tc>
          <w:tcPr>
            <w:tcW w:w="1538" w:type="dxa"/>
            <w:shd w:val="clear" w:color="auto" w:fill="FFFFFF" w:themeFill="background1"/>
            <w:noWrap/>
            <w:hideMark/>
          </w:tcPr>
          <w:p w:rsidR="00B270C2" w:rsidRPr="00A568D4" w:rsidRDefault="00B270C2" w:rsidP="00A568D4">
            <w:pPr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white flesh</w:t>
            </w:r>
          </w:p>
        </w:tc>
        <w:tc>
          <w:tcPr>
            <w:tcW w:w="1550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proofErr w:type="spellStart"/>
            <w:r w:rsidRPr="00C24189">
              <w:rPr>
                <w:rFonts w:ascii="Times New Roman" w:hAnsi="Times New Roman"/>
                <w:kern w:val="0"/>
                <w:szCs w:val="20"/>
              </w:rPr>
              <w:t>lyrate</w:t>
            </w:r>
            <w:proofErr w:type="spellEnd"/>
            <w:r w:rsidRPr="00C24189">
              <w:rPr>
                <w:rFonts w:ascii="Times New Roman" w:hAnsi="Times New Roman"/>
                <w:kern w:val="0"/>
                <w:szCs w:val="20"/>
              </w:rPr>
              <w:t xml:space="preserve"> shape leaf</w:t>
            </w:r>
          </w:p>
        </w:tc>
        <w:tc>
          <w:tcPr>
            <w:tcW w:w="1671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middle growth rate</w:t>
            </w:r>
          </w:p>
        </w:tc>
      </w:tr>
      <w:tr w:rsidR="00B270C2" w:rsidRPr="00A568D4" w:rsidTr="00A568D4">
        <w:trPr>
          <w:trHeight w:val="600"/>
        </w:trPr>
        <w:tc>
          <w:tcPr>
            <w:tcW w:w="572" w:type="dxa"/>
            <w:shd w:val="clear" w:color="auto" w:fill="FFFFFF" w:themeFill="background1"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K43</w:t>
            </w:r>
          </w:p>
        </w:tc>
        <w:tc>
          <w:tcPr>
            <w:tcW w:w="1349" w:type="dxa"/>
            <w:shd w:val="clear" w:color="auto" w:fill="FFFFFF" w:themeFill="background1"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 xml:space="preserve">Early flowering </w:t>
            </w:r>
          </w:p>
        </w:tc>
        <w:tc>
          <w:tcPr>
            <w:tcW w:w="1323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short</w:t>
            </w:r>
          </w:p>
        </w:tc>
        <w:tc>
          <w:tcPr>
            <w:tcW w:w="1581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g</w:t>
            </w:r>
            <w:r w:rsidRPr="00C24189">
              <w:rPr>
                <w:rFonts w:ascii="Times New Roman" w:hAnsi="Times New Roman"/>
                <w:kern w:val="0"/>
                <w:szCs w:val="20"/>
              </w:rPr>
              <w:t>reen-white</w:t>
            </w:r>
          </w:p>
        </w:tc>
        <w:tc>
          <w:tcPr>
            <w:tcW w:w="1538" w:type="dxa"/>
            <w:shd w:val="clear" w:color="auto" w:fill="FFFFFF" w:themeFill="background1"/>
            <w:noWrap/>
            <w:hideMark/>
          </w:tcPr>
          <w:p w:rsidR="00B270C2" w:rsidRPr="00A568D4" w:rsidRDefault="00B270C2" w:rsidP="00A568D4">
            <w:pPr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white flesh</w:t>
            </w:r>
          </w:p>
        </w:tc>
        <w:tc>
          <w:tcPr>
            <w:tcW w:w="1550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proofErr w:type="spellStart"/>
            <w:r w:rsidRPr="00C24189">
              <w:rPr>
                <w:rFonts w:ascii="Times New Roman" w:hAnsi="Times New Roman"/>
                <w:kern w:val="0"/>
                <w:szCs w:val="20"/>
              </w:rPr>
              <w:t>lyrate</w:t>
            </w:r>
            <w:proofErr w:type="spellEnd"/>
            <w:r w:rsidRPr="00C24189">
              <w:rPr>
                <w:rFonts w:ascii="Times New Roman" w:hAnsi="Times New Roman"/>
                <w:kern w:val="0"/>
                <w:szCs w:val="20"/>
              </w:rPr>
              <w:t xml:space="preserve"> shape leaf</w:t>
            </w:r>
          </w:p>
        </w:tc>
        <w:tc>
          <w:tcPr>
            <w:tcW w:w="1671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fast grown rate</w:t>
            </w:r>
          </w:p>
        </w:tc>
      </w:tr>
      <w:tr w:rsidR="00B270C2" w:rsidRPr="00A568D4" w:rsidTr="00A568D4">
        <w:trPr>
          <w:trHeight w:val="600"/>
        </w:trPr>
        <w:tc>
          <w:tcPr>
            <w:tcW w:w="572" w:type="dxa"/>
            <w:shd w:val="clear" w:color="auto" w:fill="FFFFFF" w:themeFill="background1"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K44</w:t>
            </w:r>
          </w:p>
        </w:tc>
        <w:tc>
          <w:tcPr>
            <w:tcW w:w="1349" w:type="dxa"/>
            <w:shd w:val="clear" w:color="auto" w:fill="FFFFFF" w:themeFill="background1"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Early flowering</w:t>
            </w:r>
          </w:p>
        </w:tc>
        <w:tc>
          <w:tcPr>
            <w:tcW w:w="1323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 xml:space="preserve">short </w:t>
            </w:r>
          </w:p>
        </w:tc>
        <w:tc>
          <w:tcPr>
            <w:tcW w:w="1581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g</w:t>
            </w:r>
            <w:r w:rsidRPr="00C24189">
              <w:rPr>
                <w:rFonts w:ascii="Times New Roman" w:hAnsi="Times New Roman"/>
                <w:kern w:val="0"/>
                <w:szCs w:val="20"/>
              </w:rPr>
              <w:t>reen-white</w:t>
            </w:r>
          </w:p>
        </w:tc>
        <w:tc>
          <w:tcPr>
            <w:tcW w:w="1538" w:type="dxa"/>
            <w:shd w:val="clear" w:color="auto" w:fill="FFFFFF" w:themeFill="background1"/>
            <w:noWrap/>
            <w:hideMark/>
          </w:tcPr>
          <w:p w:rsidR="00B270C2" w:rsidRPr="00A568D4" w:rsidRDefault="00B270C2" w:rsidP="00A568D4">
            <w:pPr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white flesh</w:t>
            </w:r>
          </w:p>
        </w:tc>
        <w:tc>
          <w:tcPr>
            <w:tcW w:w="1550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proofErr w:type="spellStart"/>
            <w:r w:rsidRPr="00C24189">
              <w:rPr>
                <w:rFonts w:ascii="Times New Roman" w:hAnsi="Times New Roman"/>
                <w:kern w:val="0"/>
                <w:szCs w:val="20"/>
              </w:rPr>
              <w:t>lyrate</w:t>
            </w:r>
            <w:proofErr w:type="spellEnd"/>
            <w:r w:rsidRPr="00C24189">
              <w:rPr>
                <w:rFonts w:ascii="Times New Roman" w:hAnsi="Times New Roman"/>
                <w:kern w:val="0"/>
                <w:szCs w:val="20"/>
              </w:rPr>
              <w:t xml:space="preserve"> shape leaf</w:t>
            </w:r>
          </w:p>
        </w:tc>
        <w:tc>
          <w:tcPr>
            <w:tcW w:w="1671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fast grown rate</w:t>
            </w:r>
          </w:p>
        </w:tc>
      </w:tr>
      <w:tr w:rsidR="00B270C2" w:rsidRPr="00A568D4" w:rsidTr="00A568D4">
        <w:trPr>
          <w:trHeight w:val="600"/>
        </w:trPr>
        <w:tc>
          <w:tcPr>
            <w:tcW w:w="572" w:type="dxa"/>
            <w:shd w:val="clear" w:color="auto" w:fill="FFFFFF" w:themeFill="background1"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K45</w:t>
            </w:r>
          </w:p>
        </w:tc>
        <w:tc>
          <w:tcPr>
            <w:tcW w:w="1349" w:type="dxa"/>
            <w:shd w:val="clear" w:color="auto" w:fill="FFFFFF" w:themeFill="background1"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Early flowering</w:t>
            </w:r>
          </w:p>
        </w:tc>
        <w:tc>
          <w:tcPr>
            <w:tcW w:w="1323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short</w:t>
            </w:r>
          </w:p>
        </w:tc>
        <w:tc>
          <w:tcPr>
            <w:tcW w:w="1581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g</w:t>
            </w:r>
            <w:r w:rsidRPr="00C24189">
              <w:rPr>
                <w:rFonts w:ascii="Times New Roman" w:hAnsi="Times New Roman"/>
                <w:kern w:val="0"/>
                <w:szCs w:val="20"/>
              </w:rPr>
              <w:t>reen-white</w:t>
            </w:r>
          </w:p>
        </w:tc>
        <w:tc>
          <w:tcPr>
            <w:tcW w:w="1538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light green flesh</w:t>
            </w:r>
          </w:p>
        </w:tc>
        <w:tc>
          <w:tcPr>
            <w:tcW w:w="1550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proofErr w:type="spellStart"/>
            <w:r w:rsidRPr="00C24189">
              <w:rPr>
                <w:rFonts w:ascii="Times New Roman" w:hAnsi="Times New Roman"/>
                <w:kern w:val="0"/>
                <w:szCs w:val="20"/>
              </w:rPr>
              <w:t>lyrate</w:t>
            </w:r>
            <w:proofErr w:type="spellEnd"/>
            <w:r w:rsidRPr="00C24189">
              <w:rPr>
                <w:rFonts w:ascii="Times New Roman" w:hAnsi="Times New Roman"/>
                <w:kern w:val="0"/>
                <w:szCs w:val="20"/>
              </w:rPr>
              <w:t xml:space="preserve"> shape leaf</w:t>
            </w:r>
          </w:p>
        </w:tc>
        <w:tc>
          <w:tcPr>
            <w:tcW w:w="1671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late growth rate</w:t>
            </w:r>
          </w:p>
        </w:tc>
      </w:tr>
      <w:tr w:rsidR="00B270C2" w:rsidRPr="00A568D4" w:rsidTr="00A568D4">
        <w:trPr>
          <w:trHeight w:val="600"/>
        </w:trPr>
        <w:tc>
          <w:tcPr>
            <w:tcW w:w="572" w:type="dxa"/>
            <w:shd w:val="clear" w:color="auto" w:fill="FFFFFF" w:themeFill="background1"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lastRenderedPageBreak/>
              <w:t>K46</w:t>
            </w:r>
          </w:p>
        </w:tc>
        <w:tc>
          <w:tcPr>
            <w:tcW w:w="1349" w:type="dxa"/>
            <w:shd w:val="clear" w:color="auto" w:fill="FFFFFF" w:themeFill="background1"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Early flowering</w:t>
            </w:r>
          </w:p>
        </w:tc>
        <w:tc>
          <w:tcPr>
            <w:tcW w:w="1323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 xml:space="preserve"> middle</w:t>
            </w:r>
          </w:p>
        </w:tc>
        <w:tc>
          <w:tcPr>
            <w:tcW w:w="1581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g</w:t>
            </w:r>
            <w:r w:rsidRPr="00C24189">
              <w:rPr>
                <w:rFonts w:ascii="Times New Roman" w:hAnsi="Times New Roman"/>
                <w:kern w:val="0"/>
                <w:szCs w:val="20"/>
              </w:rPr>
              <w:t>reen-white</w:t>
            </w:r>
          </w:p>
        </w:tc>
        <w:tc>
          <w:tcPr>
            <w:tcW w:w="1538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green flesh</w:t>
            </w:r>
          </w:p>
        </w:tc>
        <w:tc>
          <w:tcPr>
            <w:tcW w:w="1550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proofErr w:type="spellStart"/>
            <w:r w:rsidRPr="00C24189">
              <w:rPr>
                <w:rFonts w:ascii="Times New Roman" w:hAnsi="Times New Roman"/>
                <w:kern w:val="0"/>
                <w:szCs w:val="20"/>
              </w:rPr>
              <w:t>lyrate</w:t>
            </w:r>
            <w:proofErr w:type="spellEnd"/>
            <w:r w:rsidRPr="00C24189">
              <w:rPr>
                <w:rFonts w:ascii="Times New Roman" w:hAnsi="Times New Roman"/>
                <w:kern w:val="0"/>
                <w:szCs w:val="20"/>
              </w:rPr>
              <w:t xml:space="preserve"> shape leaf</w:t>
            </w:r>
          </w:p>
        </w:tc>
        <w:tc>
          <w:tcPr>
            <w:tcW w:w="1671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late growth rate</w:t>
            </w:r>
          </w:p>
        </w:tc>
      </w:tr>
      <w:tr w:rsidR="00B270C2" w:rsidRPr="00A568D4" w:rsidTr="00A568D4">
        <w:trPr>
          <w:trHeight w:val="600"/>
        </w:trPr>
        <w:tc>
          <w:tcPr>
            <w:tcW w:w="572" w:type="dxa"/>
            <w:shd w:val="clear" w:color="auto" w:fill="FFFFFF" w:themeFill="background1"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K47</w:t>
            </w:r>
          </w:p>
        </w:tc>
        <w:tc>
          <w:tcPr>
            <w:tcW w:w="1349" w:type="dxa"/>
            <w:shd w:val="clear" w:color="auto" w:fill="FFFFFF" w:themeFill="background1"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Early flowering</w:t>
            </w:r>
          </w:p>
        </w:tc>
        <w:tc>
          <w:tcPr>
            <w:tcW w:w="1323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middle</w:t>
            </w:r>
          </w:p>
        </w:tc>
        <w:tc>
          <w:tcPr>
            <w:tcW w:w="1581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g</w:t>
            </w:r>
            <w:r w:rsidRPr="00C24189">
              <w:rPr>
                <w:rFonts w:ascii="Times New Roman" w:hAnsi="Times New Roman"/>
                <w:kern w:val="0"/>
                <w:szCs w:val="20"/>
              </w:rPr>
              <w:t>reen-white</w:t>
            </w:r>
          </w:p>
        </w:tc>
        <w:tc>
          <w:tcPr>
            <w:tcW w:w="1538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green flesh</w:t>
            </w:r>
          </w:p>
        </w:tc>
        <w:tc>
          <w:tcPr>
            <w:tcW w:w="1550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proofErr w:type="spellStart"/>
            <w:r w:rsidRPr="00C24189">
              <w:rPr>
                <w:rFonts w:ascii="Times New Roman" w:hAnsi="Times New Roman"/>
                <w:kern w:val="0"/>
                <w:szCs w:val="20"/>
              </w:rPr>
              <w:t>lyrate</w:t>
            </w:r>
            <w:proofErr w:type="spellEnd"/>
            <w:r w:rsidRPr="00C24189">
              <w:rPr>
                <w:rFonts w:ascii="Times New Roman" w:hAnsi="Times New Roman"/>
                <w:kern w:val="0"/>
                <w:szCs w:val="20"/>
              </w:rPr>
              <w:t xml:space="preserve"> shape leaf</w:t>
            </w:r>
          </w:p>
        </w:tc>
        <w:tc>
          <w:tcPr>
            <w:tcW w:w="1671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late growth rate</w:t>
            </w:r>
          </w:p>
        </w:tc>
      </w:tr>
      <w:tr w:rsidR="00B270C2" w:rsidRPr="00A568D4" w:rsidTr="00A568D4">
        <w:trPr>
          <w:trHeight w:val="600"/>
        </w:trPr>
        <w:tc>
          <w:tcPr>
            <w:tcW w:w="572" w:type="dxa"/>
            <w:shd w:val="clear" w:color="auto" w:fill="FFFFFF" w:themeFill="background1"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K48</w:t>
            </w:r>
          </w:p>
        </w:tc>
        <w:tc>
          <w:tcPr>
            <w:tcW w:w="1349" w:type="dxa"/>
            <w:shd w:val="clear" w:color="auto" w:fill="FFFFFF" w:themeFill="background1"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Late flowering</w:t>
            </w:r>
          </w:p>
        </w:tc>
        <w:tc>
          <w:tcPr>
            <w:tcW w:w="1323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very short</w:t>
            </w:r>
          </w:p>
        </w:tc>
        <w:tc>
          <w:tcPr>
            <w:tcW w:w="1581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l</w:t>
            </w:r>
            <w:r w:rsidRPr="00C24189">
              <w:rPr>
                <w:rFonts w:ascii="Times New Roman" w:hAnsi="Times New Roman"/>
                <w:kern w:val="0"/>
                <w:szCs w:val="20"/>
              </w:rPr>
              <w:t>ight green-white</w:t>
            </w:r>
          </w:p>
        </w:tc>
        <w:tc>
          <w:tcPr>
            <w:tcW w:w="1538" w:type="dxa"/>
            <w:shd w:val="clear" w:color="auto" w:fill="FFFFFF" w:themeFill="background1"/>
            <w:noWrap/>
            <w:hideMark/>
          </w:tcPr>
          <w:p w:rsidR="00B270C2" w:rsidRPr="00A568D4" w:rsidRDefault="00B270C2" w:rsidP="00A568D4">
            <w:pPr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white flesh</w:t>
            </w:r>
          </w:p>
        </w:tc>
        <w:tc>
          <w:tcPr>
            <w:tcW w:w="1550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proofErr w:type="spellStart"/>
            <w:r w:rsidRPr="00C24189">
              <w:rPr>
                <w:rFonts w:ascii="Times New Roman" w:hAnsi="Times New Roman"/>
                <w:kern w:val="0"/>
                <w:szCs w:val="20"/>
              </w:rPr>
              <w:t>lyrate</w:t>
            </w:r>
            <w:proofErr w:type="spellEnd"/>
            <w:r w:rsidRPr="00C24189">
              <w:rPr>
                <w:rFonts w:ascii="Times New Roman" w:hAnsi="Times New Roman"/>
                <w:kern w:val="0"/>
                <w:szCs w:val="20"/>
              </w:rPr>
              <w:t xml:space="preserve"> shape leaf</w:t>
            </w:r>
          </w:p>
        </w:tc>
        <w:tc>
          <w:tcPr>
            <w:tcW w:w="1671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middle growth rate</w:t>
            </w:r>
          </w:p>
        </w:tc>
      </w:tr>
      <w:tr w:rsidR="00B270C2" w:rsidRPr="00A568D4" w:rsidTr="00A568D4">
        <w:trPr>
          <w:trHeight w:val="600"/>
        </w:trPr>
        <w:tc>
          <w:tcPr>
            <w:tcW w:w="572" w:type="dxa"/>
            <w:shd w:val="clear" w:color="auto" w:fill="FFFFFF" w:themeFill="background1"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K49</w:t>
            </w:r>
          </w:p>
        </w:tc>
        <w:tc>
          <w:tcPr>
            <w:tcW w:w="1349" w:type="dxa"/>
            <w:shd w:val="clear" w:color="auto" w:fill="FFFFFF" w:themeFill="background1"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Middle flowering</w:t>
            </w:r>
          </w:p>
        </w:tc>
        <w:tc>
          <w:tcPr>
            <w:tcW w:w="1323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middle</w:t>
            </w:r>
          </w:p>
        </w:tc>
        <w:tc>
          <w:tcPr>
            <w:tcW w:w="1581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pure white skin</w:t>
            </w:r>
          </w:p>
        </w:tc>
        <w:tc>
          <w:tcPr>
            <w:tcW w:w="1538" w:type="dxa"/>
            <w:shd w:val="clear" w:color="auto" w:fill="FFFFFF" w:themeFill="background1"/>
            <w:noWrap/>
            <w:hideMark/>
          </w:tcPr>
          <w:p w:rsidR="00B270C2" w:rsidRPr="00A568D4" w:rsidRDefault="00B270C2" w:rsidP="00A568D4">
            <w:pPr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white flesh</w:t>
            </w:r>
          </w:p>
        </w:tc>
        <w:tc>
          <w:tcPr>
            <w:tcW w:w="1550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proofErr w:type="spellStart"/>
            <w:r w:rsidRPr="00C24189">
              <w:rPr>
                <w:rFonts w:ascii="Times New Roman" w:hAnsi="Times New Roman"/>
                <w:kern w:val="0"/>
                <w:szCs w:val="20"/>
              </w:rPr>
              <w:t>lyrate</w:t>
            </w:r>
            <w:proofErr w:type="spellEnd"/>
            <w:r w:rsidRPr="00C24189">
              <w:rPr>
                <w:rFonts w:ascii="Times New Roman" w:hAnsi="Times New Roman"/>
                <w:kern w:val="0"/>
                <w:szCs w:val="20"/>
              </w:rPr>
              <w:t xml:space="preserve"> shape leaf</w:t>
            </w:r>
          </w:p>
        </w:tc>
        <w:tc>
          <w:tcPr>
            <w:tcW w:w="1671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 xml:space="preserve"> fast grown rate</w:t>
            </w:r>
          </w:p>
        </w:tc>
      </w:tr>
      <w:tr w:rsidR="00B270C2" w:rsidRPr="00A568D4" w:rsidTr="00A568D4">
        <w:trPr>
          <w:trHeight w:val="600"/>
        </w:trPr>
        <w:tc>
          <w:tcPr>
            <w:tcW w:w="572" w:type="dxa"/>
            <w:shd w:val="clear" w:color="auto" w:fill="FFFFFF" w:themeFill="background1"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K50</w:t>
            </w:r>
          </w:p>
        </w:tc>
        <w:tc>
          <w:tcPr>
            <w:tcW w:w="1349" w:type="dxa"/>
            <w:shd w:val="clear" w:color="auto" w:fill="FFFFFF" w:themeFill="background1"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Middle flowering</w:t>
            </w:r>
          </w:p>
        </w:tc>
        <w:tc>
          <w:tcPr>
            <w:tcW w:w="1323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middle</w:t>
            </w:r>
          </w:p>
        </w:tc>
        <w:tc>
          <w:tcPr>
            <w:tcW w:w="1581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pure white skin</w:t>
            </w:r>
          </w:p>
        </w:tc>
        <w:tc>
          <w:tcPr>
            <w:tcW w:w="1538" w:type="dxa"/>
            <w:shd w:val="clear" w:color="auto" w:fill="FFFFFF" w:themeFill="background1"/>
            <w:noWrap/>
            <w:hideMark/>
          </w:tcPr>
          <w:p w:rsidR="00B270C2" w:rsidRPr="00A568D4" w:rsidRDefault="00B270C2" w:rsidP="00A568D4">
            <w:pPr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white flesh</w:t>
            </w:r>
          </w:p>
        </w:tc>
        <w:tc>
          <w:tcPr>
            <w:tcW w:w="1550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proofErr w:type="spellStart"/>
            <w:r w:rsidRPr="00C24189">
              <w:rPr>
                <w:rFonts w:ascii="Times New Roman" w:hAnsi="Times New Roman"/>
                <w:kern w:val="0"/>
                <w:szCs w:val="20"/>
              </w:rPr>
              <w:t>lyrate</w:t>
            </w:r>
            <w:proofErr w:type="spellEnd"/>
            <w:r w:rsidRPr="00C24189">
              <w:rPr>
                <w:rFonts w:ascii="Times New Roman" w:hAnsi="Times New Roman"/>
                <w:kern w:val="0"/>
                <w:szCs w:val="20"/>
              </w:rPr>
              <w:t xml:space="preserve"> shape leaf</w:t>
            </w:r>
          </w:p>
        </w:tc>
        <w:tc>
          <w:tcPr>
            <w:tcW w:w="1671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middle growth rate</w:t>
            </w:r>
          </w:p>
        </w:tc>
      </w:tr>
      <w:tr w:rsidR="00B270C2" w:rsidRPr="00A568D4" w:rsidTr="00A568D4">
        <w:trPr>
          <w:trHeight w:val="600"/>
        </w:trPr>
        <w:tc>
          <w:tcPr>
            <w:tcW w:w="572" w:type="dxa"/>
            <w:shd w:val="clear" w:color="auto" w:fill="FFFFFF" w:themeFill="background1"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K51</w:t>
            </w:r>
          </w:p>
        </w:tc>
        <w:tc>
          <w:tcPr>
            <w:tcW w:w="1349" w:type="dxa"/>
            <w:shd w:val="clear" w:color="auto" w:fill="FFFFFF" w:themeFill="background1"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Very late flowering</w:t>
            </w:r>
          </w:p>
        </w:tc>
        <w:tc>
          <w:tcPr>
            <w:tcW w:w="1323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long</w:t>
            </w:r>
          </w:p>
        </w:tc>
        <w:tc>
          <w:tcPr>
            <w:tcW w:w="1581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pure white skin</w:t>
            </w:r>
          </w:p>
        </w:tc>
        <w:tc>
          <w:tcPr>
            <w:tcW w:w="1538" w:type="dxa"/>
            <w:shd w:val="clear" w:color="auto" w:fill="FFFFFF" w:themeFill="background1"/>
            <w:noWrap/>
            <w:hideMark/>
          </w:tcPr>
          <w:p w:rsidR="00B270C2" w:rsidRPr="00A568D4" w:rsidRDefault="00B270C2" w:rsidP="00A568D4">
            <w:pPr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white flesh</w:t>
            </w:r>
          </w:p>
        </w:tc>
        <w:tc>
          <w:tcPr>
            <w:tcW w:w="1550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proofErr w:type="spellStart"/>
            <w:r w:rsidRPr="00C24189">
              <w:rPr>
                <w:rFonts w:ascii="Times New Roman" w:hAnsi="Times New Roman"/>
                <w:kern w:val="0"/>
                <w:szCs w:val="20"/>
              </w:rPr>
              <w:t>lyrate</w:t>
            </w:r>
            <w:proofErr w:type="spellEnd"/>
            <w:r w:rsidRPr="00C24189">
              <w:rPr>
                <w:rFonts w:ascii="Times New Roman" w:hAnsi="Times New Roman"/>
                <w:kern w:val="0"/>
                <w:szCs w:val="20"/>
              </w:rPr>
              <w:t xml:space="preserve"> shape leaf</w:t>
            </w:r>
          </w:p>
        </w:tc>
        <w:tc>
          <w:tcPr>
            <w:tcW w:w="1671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late growth rate</w:t>
            </w:r>
          </w:p>
        </w:tc>
      </w:tr>
      <w:tr w:rsidR="00B270C2" w:rsidRPr="00A568D4" w:rsidTr="00A568D4">
        <w:trPr>
          <w:trHeight w:val="600"/>
        </w:trPr>
        <w:tc>
          <w:tcPr>
            <w:tcW w:w="572" w:type="dxa"/>
            <w:shd w:val="clear" w:color="auto" w:fill="FFFFFF" w:themeFill="background1"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K52</w:t>
            </w:r>
          </w:p>
        </w:tc>
        <w:tc>
          <w:tcPr>
            <w:tcW w:w="1349" w:type="dxa"/>
            <w:shd w:val="clear" w:color="auto" w:fill="FFFFFF" w:themeFill="background1"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Late flowering</w:t>
            </w:r>
          </w:p>
        </w:tc>
        <w:tc>
          <w:tcPr>
            <w:tcW w:w="1323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long</w:t>
            </w:r>
          </w:p>
        </w:tc>
        <w:tc>
          <w:tcPr>
            <w:tcW w:w="1581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pure white skin</w:t>
            </w:r>
          </w:p>
        </w:tc>
        <w:tc>
          <w:tcPr>
            <w:tcW w:w="1538" w:type="dxa"/>
            <w:shd w:val="clear" w:color="auto" w:fill="FFFFFF" w:themeFill="background1"/>
            <w:noWrap/>
            <w:hideMark/>
          </w:tcPr>
          <w:p w:rsidR="00B270C2" w:rsidRPr="00A568D4" w:rsidRDefault="00B270C2" w:rsidP="00A568D4">
            <w:pPr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white flesh</w:t>
            </w:r>
          </w:p>
        </w:tc>
        <w:tc>
          <w:tcPr>
            <w:tcW w:w="1550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proofErr w:type="spellStart"/>
            <w:r w:rsidRPr="00C24189">
              <w:rPr>
                <w:rFonts w:ascii="Times New Roman" w:hAnsi="Times New Roman"/>
                <w:kern w:val="0"/>
                <w:szCs w:val="20"/>
              </w:rPr>
              <w:t>lyrate</w:t>
            </w:r>
            <w:proofErr w:type="spellEnd"/>
            <w:r w:rsidRPr="00C24189">
              <w:rPr>
                <w:rFonts w:ascii="Times New Roman" w:hAnsi="Times New Roman"/>
                <w:kern w:val="0"/>
                <w:szCs w:val="20"/>
              </w:rPr>
              <w:t xml:space="preserve"> shape leaf</w:t>
            </w:r>
          </w:p>
        </w:tc>
        <w:tc>
          <w:tcPr>
            <w:tcW w:w="1671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late growth rate</w:t>
            </w:r>
          </w:p>
        </w:tc>
      </w:tr>
      <w:tr w:rsidR="00B270C2" w:rsidRPr="00A568D4" w:rsidTr="00A568D4">
        <w:trPr>
          <w:trHeight w:val="600"/>
        </w:trPr>
        <w:tc>
          <w:tcPr>
            <w:tcW w:w="572" w:type="dxa"/>
            <w:shd w:val="clear" w:color="auto" w:fill="FFFFFF" w:themeFill="background1"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K53</w:t>
            </w:r>
          </w:p>
        </w:tc>
        <w:tc>
          <w:tcPr>
            <w:tcW w:w="1349" w:type="dxa"/>
            <w:shd w:val="clear" w:color="auto" w:fill="FFFFFF" w:themeFill="background1"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Middle flowering</w:t>
            </w:r>
          </w:p>
        </w:tc>
        <w:tc>
          <w:tcPr>
            <w:tcW w:w="1323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middle</w:t>
            </w:r>
          </w:p>
        </w:tc>
        <w:tc>
          <w:tcPr>
            <w:tcW w:w="1581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pure white skin</w:t>
            </w:r>
          </w:p>
        </w:tc>
        <w:tc>
          <w:tcPr>
            <w:tcW w:w="1538" w:type="dxa"/>
            <w:shd w:val="clear" w:color="auto" w:fill="FFFFFF" w:themeFill="background1"/>
            <w:noWrap/>
            <w:hideMark/>
          </w:tcPr>
          <w:p w:rsidR="00B270C2" w:rsidRPr="00A568D4" w:rsidRDefault="00B270C2" w:rsidP="00A568D4">
            <w:pPr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white flesh</w:t>
            </w:r>
          </w:p>
        </w:tc>
        <w:tc>
          <w:tcPr>
            <w:tcW w:w="1550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proofErr w:type="spellStart"/>
            <w:r w:rsidRPr="00C24189">
              <w:rPr>
                <w:rFonts w:ascii="Times New Roman" w:hAnsi="Times New Roman"/>
                <w:kern w:val="0"/>
                <w:szCs w:val="20"/>
              </w:rPr>
              <w:t>lyrate</w:t>
            </w:r>
            <w:proofErr w:type="spellEnd"/>
            <w:r w:rsidRPr="00C24189">
              <w:rPr>
                <w:rFonts w:ascii="Times New Roman" w:hAnsi="Times New Roman"/>
                <w:kern w:val="0"/>
                <w:szCs w:val="20"/>
              </w:rPr>
              <w:t xml:space="preserve"> shape leaf</w:t>
            </w:r>
          </w:p>
        </w:tc>
        <w:tc>
          <w:tcPr>
            <w:tcW w:w="1671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fast grown rate</w:t>
            </w:r>
          </w:p>
        </w:tc>
      </w:tr>
      <w:tr w:rsidR="00B270C2" w:rsidRPr="00A568D4" w:rsidTr="00A568D4">
        <w:trPr>
          <w:trHeight w:val="600"/>
        </w:trPr>
        <w:tc>
          <w:tcPr>
            <w:tcW w:w="572" w:type="dxa"/>
            <w:shd w:val="clear" w:color="auto" w:fill="FFFFFF" w:themeFill="background1"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K54</w:t>
            </w:r>
          </w:p>
        </w:tc>
        <w:tc>
          <w:tcPr>
            <w:tcW w:w="1349" w:type="dxa"/>
            <w:shd w:val="clear" w:color="auto" w:fill="FFFFFF" w:themeFill="background1"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Middle flowering</w:t>
            </w:r>
          </w:p>
        </w:tc>
        <w:tc>
          <w:tcPr>
            <w:tcW w:w="1323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middle</w:t>
            </w:r>
          </w:p>
        </w:tc>
        <w:tc>
          <w:tcPr>
            <w:tcW w:w="1581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g</w:t>
            </w:r>
            <w:r w:rsidRPr="00C24189">
              <w:rPr>
                <w:rFonts w:ascii="Times New Roman" w:hAnsi="Times New Roman"/>
                <w:kern w:val="0"/>
                <w:szCs w:val="20"/>
              </w:rPr>
              <w:t>reen-white</w:t>
            </w:r>
          </w:p>
        </w:tc>
        <w:tc>
          <w:tcPr>
            <w:tcW w:w="1538" w:type="dxa"/>
            <w:shd w:val="clear" w:color="auto" w:fill="FFFFFF" w:themeFill="background1"/>
            <w:noWrap/>
            <w:hideMark/>
          </w:tcPr>
          <w:p w:rsidR="00B270C2" w:rsidRPr="00A568D4" w:rsidRDefault="00B270C2" w:rsidP="00A568D4">
            <w:pPr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white flesh</w:t>
            </w:r>
          </w:p>
        </w:tc>
        <w:tc>
          <w:tcPr>
            <w:tcW w:w="1550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proofErr w:type="spellStart"/>
            <w:r w:rsidRPr="00C24189">
              <w:rPr>
                <w:rFonts w:ascii="Times New Roman" w:hAnsi="Times New Roman"/>
                <w:kern w:val="0"/>
                <w:szCs w:val="20"/>
              </w:rPr>
              <w:t>lyrate</w:t>
            </w:r>
            <w:proofErr w:type="spellEnd"/>
            <w:r w:rsidRPr="00C24189">
              <w:rPr>
                <w:rFonts w:ascii="Times New Roman" w:hAnsi="Times New Roman"/>
                <w:kern w:val="0"/>
                <w:szCs w:val="20"/>
              </w:rPr>
              <w:t xml:space="preserve"> shape leaf</w:t>
            </w:r>
          </w:p>
        </w:tc>
        <w:tc>
          <w:tcPr>
            <w:tcW w:w="1671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fast growth rate</w:t>
            </w:r>
          </w:p>
        </w:tc>
      </w:tr>
      <w:tr w:rsidR="00B270C2" w:rsidRPr="00A568D4" w:rsidTr="00A568D4">
        <w:trPr>
          <w:trHeight w:val="330"/>
        </w:trPr>
        <w:tc>
          <w:tcPr>
            <w:tcW w:w="572" w:type="dxa"/>
            <w:shd w:val="clear" w:color="auto" w:fill="FFFFFF" w:themeFill="background1"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K55</w:t>
            </w:r>
          </w:p>
        </w:tc>
        <w:tc>
          <w:tcPr>
            <w:tcW w:w="1349" w:type="dxa"/>
            <w:shd w:val="clear" w:color="auto" w:fill="FFFFFF" w:themeFill="background1"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Late</w:t>
            </w:r>
            <w:r w:rsidR="00CF2447">
              <w:rPr>
                <w:rFonts w:ascii="Times New Roman" w:hAnsi="Times New Roman" w:hint="eastAsia"/>
                <w:kern w:val="0"/>
                <w:szCs w:val="20"/>
              </w:rPr>
              <w:t xml:space="preserve"> </w:t>
            </w:r>
            <w:r w:rsidRPr="00C24189">
              <w:rPr>
                <w:rFonts w:ascii="Times New Roman" w:hAnsi="Times New Roman"/>
                <w:kern w:val="0"/>
                <w:szCs w:val="20"/>
              </w:rPr>
              <w:t>flowering</w:t>
            </w:r>
          </w:p>
        </w:tc>
        <w:tc>
          <w:tcPr>
            <w:tcW w:w="1323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middle</w:t>
            </w:r>
          </w:p>
        </w:tc>
        <w:tc>
          <w:tcPr>
            <w:tcW w:w="1581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g</w:t>
            </w:r>
            <w:r w:rsidRPr="00C24189">
              <w:rPr>
                <w:rFonts w:ascii="Times New Roman" w:hAnsi="Times New Roman"/>
                <w:kern w:val="0"/>
                <w:szCs w:val="20"/>
              </w:rPr>
              <w:t>reen-white</w:t>
            </w:r>
          </w:p>
        </w:tc>
        <w:tc>
          <w:tcPr>
            <w:tcW w:w="1538" w:type="dxa"/>
            <w:shd w:val="clear" w:color="auto" w:fill="FFFFFF" w:themeFill="background1"/>
            <w:noWrap/>
            <w:hideMark/>
          </w:tcPr>
          <w:p w:rsidR="00B270C2" w:rsidRPr="00A568D4" w:rsidRDefault="00B270C2" w:rsidP="00A568D4">
            <w:pPr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white flesh</w:t>
            </w:r>
          </w:p>
        </w:tc>
        <w:tc>
          <w:tcPr>
            <w:tcW w:w="1550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proofErr w:type="spellStart"/>
            <w:r w:rsidRPr="00C24189">
              <w:rPr>
                <w:rFonts w:ascii="Times New Roman" w:hAnsi="Times New Roman"/>
                <w:kern w:val="0"/>
                <w:szCs w:val="20"/>
              </w:rPr>
              <w:t>lyrate</w:t>
            </w:r>
            <w:proofErr w:type="spellEnd"/>
            <w:r w:rsidRPr="00C24189">
              <w:rPr>
                <w:rFonts w:ascii="Times New Roman" w:hAnsi="Times New Roman"/>
                <w:kern w:val="0"/>
                <w:szCs w:val="20"/>
              </w:rPr>
              <w:t xml:space="preserve"> shape leaf</w:t>
            </w:r>
          </w:p>
        </w:tc>
        <w:tc>
          <w:tcPr>
            <w:tcW w:w="1671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middle growth rate</w:t>
            </w:r>
          </w:p>
        </w:tc>
      </w:tr>
      <w:tr w:rsidR="00B270C2" w:rsidRPr="00A568D4" w:rsidTr="00A568D4">
        <w:trPr>
          <w:trHeight w:val="600"/>
        </w:trPr>
        <w:tc>
          <w:tcPr>
            <w:tcW w:w="572" w:type="dxa"/>
            <w:shd w:val="clear" w:color="auto" w:fill="FFFFFF" w:themeFill="background1"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K56</w:t>
            </w:r>
          </w:p>
        </w:tc>
        <w:tc>
          <w:tcPr>
            <w:tcW w:w="1349" w:type="dxa"/>
            <w:shd w:val="clear" w:color="auto" w:fill="FFFFFF" w:themeFill="background1"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Late flowering</w:t>
            </w:r>
          </w:p>
        </w:tc>
        <w:tc>
          <w:tcPr>
            <w:tcW w:w="1323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long</w:t>
            </w:r>
          </w:p>
        </w:tc>
        <w:tc>
          <w:tcPr>
            <w:tcW w:w="1581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g</w:t>
            </w:r>
            <w:r w:rsidRPr="00C24189">
              <w:rPr>
                <w:rFonts w:ascii="Times New Roman" w:hAnsi="Times New Roman"/>
                <w:kern w:val="0"/>
                <w:szCs w:val="20"/>
              </w:rPr>
              <w:t>reen-white</w:t>
            </w:r>
          </w:p>
        </w:tc>
        <w:tc>
          <w:tcPr>
            <w:tcW w:w="1538" w:type="dxa"/>
            <w:shd w:val="clear" w:color="auto" w:fill="FFFFFF" w:themeFill="background1"/>
            <w:noWrap/>
            <w:hideMark/>
          </w:tcPr>
          <w:p w:rsidR="00B270C2" w:rsidRPr="00A568D4" w:rsidRDefault="00B270C2" w:rsidP="00A568D4">
            <w:pPr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white flesh</w:t>
            </w:r>
          </w:p>
        </w:tc>
        <w:tc>
          <w:tcPr>
            <w:tcW w:w="1550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proofErr w:type="spellStart"/>
            <w:r w:rsidRPr="00C24189">
              <w:rPr>
                <w:rFonts w:ascii="Times New Roman" w:hAnsi="Times New Roman"/>
                <w:kern w:val="0"/>
                <w:szCs w:val="20"/>
              </w:rPr>
              <w:t>lyrate</w:t>
            </w:r>
            <w:proofErr w:type="spellEnd"/>
            <w:r w:rsidRPr="00C24189">
              <w:rPr>
                <w:rFonts w:ascii="Times New Roman" w:hAnsi="Times New Roman"/>
                <w:kern w:val="0"/>
                <w:szCs w:val="20"/>
              </w:rPr>
              <w:t xml:space="preserve"> shape leaf</w:t>
            </w:r>
          </w:p>
        </w:tc>
        <w:tc>
          <w:tcPr>
            <w:tcW w:w="1671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fast grown rate</w:t>
            </w:r>
          </w:p>
        </w:tc>
      </w:tr>
      <w:tr w:rsidR="00B270C2" w:rsidRPr="00A568D4" w:rsidTr="00A568D4">
        <w:trPr>
          <w:trHeight w:val="600"/>
        </w:trPr>
        <w:tc>
          <w:tcPr>
            <w:tcW w:w="572" w:type="dxa"/>
            <w:shd w:val="clear" w:color="auto" w:fill="FFFFFF" w:themeFill="background1"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K57</w:t>
            </w:r>
          </w:p>
        </w:tc>
        <w:tc>
          <w:tcPr>
            <w:tcW w:w="1349" w:type="dxa"/>
            <w:shd w:val="clear" w:color="auto" w:fill="FFFFFF" w:themeFill="background1"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Very late flowering</w:t>
            </w:r>
          </w:p>
        </w:tc>
        <w:tc>
          <w:tcPr>
            <w:tcW w:w="1323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middle</w:t>
            </w:r>
          </w:p>
        </w:tc>
        <w:tc>
          <w:tcPr>
            <w:tcW w:w="1581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g</w:t>
            </w:r>
            <w:r w:rsidRPr="00C24189">
              <w:rPr>
                <w:rFonts w:ascii="Times New Roman" w:hAnsi="Times New Roman"/>
                <w:kern w:val="0"/>
                <w:szCs w:val="20"/>
              </w:rPr>
              <w:t>reen-white</w:t>
            </w:r>
          </w:p>
        </w:tc>
        <w:tc>
          <w:tcPr>
            <w:tcW w:w="1538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white flesh,</w:t>
            </w:r>
          </w:p>
        </w:tc>
        <w:tc>
          <w:tcPr>
            <w:tcW w:w="1550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proofErr w:type="spellStart"/>
            <w:r w:rsidRPr="00C24189">
              <w:rPr>
                <w:rFonts w:ascii="Times New Roman" w:hAnsi="Times New Roman"/>
                <w:kern w:val="0"/>
                <w:szCs w:val="20"/>
              </w:rPr>
              <w:t>lyrate</w:t>
            </w:r>
            <w:proofErr w:type="spellEnd"/>
            <w:r w:rsidRPr="00C24189">
              <w:rPr>
                <w:rFonts w:ascii="Times New Roman" w:hAnsi="Times New Roman"/>
                <w:kern w:val="0"/>
                <w:szCs w:val="20"/>
              </w:rPr>
              <w:t xml:space="preserve"> shape leaf</w:t>
            </w:r>
          </w:p>
        </w:tc>
        <w:tc>
          <w:tcPr>
            <w:tcW w:w="1671" w:type="dxa"/>
            <w:shd w:val="clear" w:color="auto" w:fill="FFFFFF" w:themeFill="background1"/>
            <w:noWrap/>
            <w:hideMark/>
          </w:tcPr>
          <w:p w:rsidR="00B270C2" w:rsidRPr="00C24189" w:rsidRDefault="00B270C2" w:rsidP="00A568D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C24189">
              <w:rPr>
                <w:rFonts w:ascii="Times New Roman" w:hAnsi="Times New Roman"/>
                <w:kern w:val="0"/>
                <w:szCs w:val="20"/>
              </w:rPr>
              <w:t>fast grown rate</w:t>
            </w:r>
          </w:p>
        </w:tc>
      </w:tr>
    </w:tbl>
    <w:p w:rsidR="00B270C2" w:rsidRPr="00A568D4" w:rsidRDefault="00B270C2" w:rsidP="00B270C2">
      <w:pPr>
        <w:rPr>
          <w:rFonts w:ascii="Times New Roman" w:hAnsi="Times New Roman"/>
          <w:szCs w:val="20"/>
        </w:rPr>
      </w:pPr>
    </w:p>
    <w:p w:rsidR="00B270C2" w:rsidRPr="00A568D4" w:rsidRDefault="00B270C2">
      <w:pPr>
        <w:widowControl/>
        <w:wordWrap/>
        <w:autoSpaceDE/>
        <w:autoSpaceDN/>
        <w:jc w:val="left"/>
        <w:rPr>
          <w:rFonts w:ascii="Times New Roman" w:hAnsi="Times New Roman"/>
          <w:b/>
          <w:szCs w:val="20"/>
        </w:rPr>
      </w:pPr>
      <w:r w:rsidRPr="00A568D4">
        <w:rPr>
          <w:rFonts w:ascii="Times New Roman" w:hAnsi="Times New Roman"/>
          <w:b/>
          <w:szCs w:val="20"/>
        </w:rPr>
        <w:br w:type="page"/>
      </w:r>
    </w:p>
    <w:p w:rsidR="00892E95" w:rsidRPr="00A568D4" w:rsidRDefault="00892E95" w:rsidP="00892E95">
      <w:pPr>
        <w:rPr>
          <w:rFonts w:ascii="Times New Roman" w:hAnsi="Times New Roman"/>
          <w:szCs w:val="20"/>
        </w:rPr>
      </w:pPr>
      <w:proofErr w:type="gramStart"/>
      <w:r w:rsidRPr="00A568D4">
        <w:rPr>
          <w:rFonts w:ascii="Times New Roman" w:hAnsi="Times New Roman"/>
          <w:b/>
          <w:szCs w:val="20"/>
        </w:rPr>
        <w:lastRenderedPageBreak/>
        <w:t xml:space="preserve">Supplementary table </w:t>
      </w:r>
      <w:r w:rsidR="00B270C2" w:rsidRPr="00A568D4">
        <w:rPr>
          <w:rFonts w:ascii="Times New Roman" w:hAnsi="Times New Roman"/>
          <w:b/>
          <w:szCs w:val="20"/>
        </w:rPr>
        <w:t>2</w:t>
      </w:r>
      <w:r w:rsidRPr="00A568D4">
        <w:rPr>
          <w:rFonts w:ascii="Times New Roman" w:hAnsi="Times New Roman"/>
          <w:b/>
          <w:szCs w:val="20"/>
        </w:rPr>
        <w:t>.</w:t>
      </w:r>
      <w:proofErr w:type="gramEnd"/>
      <w:r w:rsidRPr="00A568D4">
        <w:rPr>
          <w:rFonts w:ascii="Times New Roman" w:hAnsi="Times New Roman"/>
          <w:szCs w:val="20"/>
        </w:rPr>
        <w:t xml:space="preserve"> Transcriptome sequencing statistics of 33 inbred </w:t>
      </w:r>
      <w:r w:rsidRPr="00A568D4">
        <w:rPr>
          <w:rFonts w:ascii="Times New Roman" w:hAnsi="Times New Roman"/>
          <w:i/>
          <w:szCs w:val="20"/>
        </w:rPr>
        <w:t xml:space="preserve">R. </w:t>
      </w:r>
      <w:proofErr w:type="spellStart"/>
      <w:r w:rsidRPr="00A568D4">
        <w:rPr>
          <w:rFonts w:ascii="Times New Roman" w:hAnsi="Times New Roman"/>
          <w:i/>
          <w:szCs w:val="20"/>
        </w:rPr>
        <w:t>sativus</w:t>
      </w:r>
      <w:proofErr w:type="spellEnd"/>
      <w:r w:rsidRPr="00A568D4">
        <w:rPr>
          <w:rFonts w:ascii="Times New Roman" w:hAnsi="Times New Roman"/>
          <w:i/>
          <w:szCs w:val="20"/>
        </w:rPr>
        <w:t xml:space="preserve"> </w:t>
      </w:r>
      <w:r w:rsidRPr="00A568D4">
        <w:rPr>
          <w:rFonts w:ascii="Times New Roman" w:hAnsi="Times New Roman"/>
          <w:szCs w:val="20"/>
        </w:rPr>
        <w:t>lines</w:t>
      </w:r>
    </w:p>
    <w:p w:rsidR="00892E95" w:rsidRPr="00A568D4" w:rsidRDefault="00892E95" w:rsidP="00892E95">
      <w:pPr>
        <w:rPr>
          <w:rFonts w:ascii="Times New Roman" w:hAnsi="Times New Roman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765"/>
        <w:gridCol w:w="1195"/>
        <w:gridCol w:w="1740"/>
        <w:gridCol w:w="1234"/>
        <w:gridCol w:w="1234"/>
        <w:gridCol w:w="1234"/>
        <w:gridCol w:w="1234"/>
      </w:tblGrid>
      <w:tr w:rsidR="00892E95" w:rsidRPr="00A568D4" w:rsidTr="00A568D4">
        <w:trPr>
          <w:trHeight w:val="259"/>
        </w:trPr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b/>
                <w:szCs w:val="20"/>
              </w:rPr>
            </w:pPr>
            <w:r w:rsidRPr="00A568D4">
              <w:rPr>
                <w:rFonts w:ascii="Times New Roman" w:hAnsi="Times New Roman"/>
                <w:b/>
                <w:szCs w:val="20"/>
              </w:rPr>
              <w:t>Index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b/>
                <w:szCs w:val="20"/>
              </w:rPr>
            </w:pPr>
            <w:r w:rsidRPr="00A568D4">
              <w:rPr>
                <w:rFonts w:ascii="Times New Roman" w:hAnsi="Times New Roman"/>
                <w:b/>
                <w:szCs w:val="20"/>
              </w:rPr>
              <w:t>Sample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b/>
                <w:szCs w:val="20"/>
              </w:rPr>
            </w:pPr>
            <w:r w:rsidRPr="00A568D4">
              <w:rPr>
                <w:rFonts w:ascii="Times New Roman" w:hAnsi="Times New Roman"/>
                <w:b/>
                <w:szCs w:val="20"/>
              </w:rPr>
              <w:t>Total read bases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b/>
                <w:szCs w:val="20"/>
              </w:rPr>
            </w:pPr>
            <w:r w:rsidRPr="00A568D4">
              <w:rPr>
                <w:rFonts w:ascii="Times New Roman" w:hAnsi="Times New Roman"/>
                <w:b/>
                <w:szCs w:val="20"/>
              </w:rPr>
              <w:t>Total reads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b/>
                <w:szCs w:val="20"/>
              </w:rPr>
            </w:pPr>
            <w:r w:rsidRPr="00A568D4">
              <w:rPr>
                <w:rFonts w:ascii="Times New Roman" w:hAnsi="Times New Roman"/>
                <w:b/>
                <w:szCs w:val="20"/>
              </w:rPr>
              <w:t>GC (%)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b/>
                <w:szCs w:val="20"/>
              </w:rPr>
            </w:pPr>
            <w:r w:rsidRPr="00A568D4">
              <w:rPr>
                <w:rFonts w:ascii="Times New Roman" w:hAnsi="Times New Roman"/>
                <w:b/>
                <w:szCs w:val="20"/>
              </w:rPr>
              <w:t>Q20 (%)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b/>
                <w:szCs w:val="20"/>
              </w:rPr>
            </w:pPr>
            <w:r w:rsidRPr="00A568D4">
              <w:rPr>
                <w:rFonts w:ascii="Times New Roman" w:hAnsi="Times New Roman"/>
                <w:b/>
                <w:szCs w:val="20"/>
              </w:rPr>
              <w:t>Q30 (%)</w:t>
            </w:r>
          </w:p>
        </w:tc>
      </w:tr>
      <w:tr w:rsidR="00892E95" w:rsidRPr="00A568D4" w:rsidTr="00A568D4">
        <w:trPr>
          <w:trHeight w:val="259"/>
        </w:trPr>
        <w:tc>
          <w:tcPr>
            <w:tcW w:w="765" w:type="dxa"/>
            <w:tcBorders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195" w:type="dxa"/>
            <w:tcBorders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K51</w:t>
            </w:r>
          </w:p>
        </w:tc>
        <w:tc>
          <w:tcPr>
            <w:tcW w:w="1740" w:type="dxa"/>
            <w:tcBorders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6,751,285,126</w:t>
            </w:r>
          </w:p>
        </w:tc>
        <w:tc>
          <w:tcPr>
            <w:tcW w:w="1234" w:type="dxa"/>
            <w:tcBorders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67,234,024</w:t>
            </w:r>
          </w:p>
        </w:tc>
        <w:tc>
          <w:tcPr>
            <w:tcW w:w="1234" w:type="dxa"/>
            <w:tcBorders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40.54</w:t>
            </w:r>
          </w:p>
        </w:tc>
        <w:tc>
          <w:tcPr>
            <w:tcW w:w="1234" w:type="dxa"/>
            <w:tcBorders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99.22</w:t>
            </w:r>
          </w:p>
        </w:tc>
        <w:tc>
          <w:tcPr>
            <w:tcW w:w="1234" w:type="dxa"/>
            <w:tcBorders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97.16</w:t>
            </w:r>
          </w:p>
        </w:tc>
      </w:tr>
      <w:tr w:rsidR="00892E95" w:rsidRPr="00A568D4" w:rsidTr="00A568D4">
        <w:trPr>
          <w:trHeight w:val="259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K5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6,848,546,17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68,165,20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48.1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99.3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97.47</w:t>
            </w:r>
          </w:p>
        </w:tc>
      </w:tr>
      <w:tr w:rsidR="00892E95" w:rsidRPr="00A568D4" w:rsidTr="00A568D4">
        <w:trPr>
          <w:trHeight w:val="274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K5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6,020,584,16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59,964,74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48.1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99.2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97.22</w:t>
            </w:r>
          </w:p>
        </w:tc>
      </w:tr>
      <w:tr w:rsidR="00892E95" w:rsidRPr="00A568D4" w:rsidTr="00A568D4">
        <w:trPr>
          <w:trHeight w:val="259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K4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9,080,984,49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90,560,40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47.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99.1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97.04</w:t>
            </w:r>
          </w:p>
        </w:tc>
      </w:tr>
      <w:tr w:rsidR="00892E95" w:rsidRPr="00A568D4" w:rsidTr="00A568D4">
        <w:trPr>
          <w:trHeight w:val="259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K5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6,383,697,24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63,546,52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48.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99.3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97.47</w:t>
            </w:r>
          </w:p>
        </w:tc>
      </w:tr>
      <w:tr w:rsidR="00892E95" w:rsidRPr="00A568D4" w:rsidTr="00A568D4">
        <w:trPr>
          <w:trHeight w:val="274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K5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7,330,950,74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73,148,88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47.8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99.1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96.87</w:t>
            </w:r>
          </w:p>
        </w:tc>
      </w:tr>
      <w:tr w:rsidR="00892E95" w:rsidRPr="00A568D4" w:rsidTr="00A568D4">
        <w:trPr>
          <w:trHeight w:val="274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K3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5,399,909,37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53,809,21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48.1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99.2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97.26</w:t>
            </w:r>
          </w:p>
        </w:tc>
      </w:tr>
      <w:tr w:rsidR="00892E95" w:rsidRPr="00A568D4" w:rsidTr="00A568D4">
        <w:trPr>
          <w:trHeight w:val="274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K4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5,517,593,78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54,979,13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48.1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99.2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97.26</w:t>
            </w:r>
          </w:p>
        </w:tc>
      </w:tr>
      <w:tr w:rsidR="00892E95" w:rsidRPr="00A568D4" w:rsidTr="00A568D4">
        <w:trPr>
          <w:trHeight w:val="259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K4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6,086,461,39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60,582,40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47.9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99.3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97.54</w:t>
            </w:r>
          </w:p>
        </w:tc>
      </w:tr>
      <w:tr w:rsidR="00892E95" w:rsidRPr="00A568D4" w:rsidTr="00A568D4">
        <w:trPr>
          <w:trHeight w:val="259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1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K4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3,817,553,66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38,048,08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48.1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99.2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97.20</w:t>
            </w:r>
          </w:p>
        </w:tc>
      </w:tr>
      <w:tr w:rsidR="00892E95" w:rsidRPr="00A568D4" w:rsidTr="00A568D4">
        <w:trPr>
          <w:trHeight w:val="274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1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K4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4,562,993,23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45,489,558,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48.2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99.1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97.11</w:t>
            </w:r>
          </w:p>
        </w:tc>
      </w:tr>
      <w:tr w:rsidR="00892E95" w:rsidRPr="00A568D4" w:rsidTr="00A568D4">
        <w:trPr>
          <w:trHeight w:val="274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1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K4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5,086,172,50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50,679,05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48.1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99.2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97.30</w:t>
            </w:r>
          </w:p>
        </w:tc>
      </w:tr>
      <w:tr w:rsidR="00892E95" w:rsidRPr="00A568D4" w:rsidTr="00A568D4">
        <w:trPr>
          <w:trHeight w:val="274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1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K4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4,151,267,81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41,365,03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48.1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99.2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97.24</w:t>
            </w:r>
          </w:p>
        </w:tc>
      </w:tr>
      <w:tr w:rsidR="00892E95" w:rsidRPr="00A568D4" w:rsidTr="00A568D4">
        <w:trPr>
          <w:trHeight w:val="274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1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K4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5,369,897,54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53,448,03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47.8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99.3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97.54</w:t>
            </w:r>
          </w:p>
        </w:tc>
      </w:tr>
      <w:tr w:rsidR="00892E95" w:rsidRPr="00A568D4" w:rsidTr="00A568D4">
        <w:trPr>
          <w:trHeight w:val="259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1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K0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5,610,530,85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55,964,32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47.9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99.1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96.89</w:t>
            </w:r>
          </w:p>
        </w:tc>
      </w:tr>
      <w:tr w:rsidR="00892E95" w:rsidRPr="00A568D4" w:rsidTr="00A568D4">
        <w:trPr>
          <w:trHeight w:val="259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1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K1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7,064,420,77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70,465,21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47.9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99.0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96.72</w:t>
            </w:r>
          </w:p>
        </w:tc>
      </w:tr>
      <w:tr w:rsidR="00892E95" w:rsidRPr="00A568D4" w:rsidTr="00A568D4">
        <w:trPr>
          <w:trHeight w:val="274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1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K1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4,185,020,05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41,764,21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47.8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99.0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96.65</w:t>
            </w:r>
          </w:p>
        </w:tc>
      </w:tr>
      <w:tr w:rsidR="00892E95" w:rsidRPr="00A568D4" w:rsidTr="00A568D4">
        <w:trPr>
          <w:trHeight w:val="274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1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K1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2,560,543,74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25,646,22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47.8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98.5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95.15</w:t>
            </w:r>
          </w:p>
        </w:tc>
      </w:tr>
      <w:tr w:rsidR="00892E95" w:rsidRPr="00A568D4" w:rsidTr="00A568D4">
        <w:trPr>
          <w:trHeight w:val="274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1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K1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4,350,818,07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43,414,68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48.1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99.0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96.64</w:t>
            </w:r>
          </w:p>
        </w:tc>
      </w:tr>
      <w:tr w:rsidR="00892E95" w:rsidRPr="00A568D4" w:rsidTr="00A568D4">
        <w:trPr>
          <w:trHeight w:val="259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2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K2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4,668,655,15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46,545,51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48.0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99.1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96.94</w:t>
            </w:r>
          </w:p>
        </w:tc>
      </w:tr>
      <w:tr w:rsidR="00892E95" w:rsidRPr="00A568D4" w:rsidTr="00A568D4">
        <w:trPr>
          <w:trHeight w:val="259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2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K3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7,982,319,37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79,744,83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48.1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98.9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96.49</w:t>
            </w:r>
          </w:p>
        </w:tc>
      </w:tr>
      <w:tr w:rsidR="00892E95" w:rsidRPr="00A568D4" w:rsidTr="00A568D4">
        <w:trPr>
          <w:trHeight w:val="274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2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K3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5,524,412,90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55,072,85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48.2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99.1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96.88</w:t>
            </w:r>
          </w:p>
        </w:tc>
      </w:tr>
      <w:tr w:rsidR="00892E95" w:rsidRPr="00A568D4" w:rsidTr="00A568D4">
        <w:trPr>
          <w:trHeight w:val="274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2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K3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4,648,148,31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46,329,69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48.1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99.2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97.11</w:t>
            </w:r>
          </w:p>
        </w:tc>
      </w:tr>
      <w:tr w:rsidR="00892E95" w:rsidRPr="00A568D4" w:rsidTr="00A568D4">
        <w:trPr>
          <w:trHeight w:val="274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2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K4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4,131,264,94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41,183,25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48.2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99.1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96.90</w:t>
            </w:r>
          </w:p>
        </w:tc>
      </w:tr>
      <w:tr w:rsidR="00892E95" w:rsidRPr="00A568D4" w:rsidTr="00A568D4">
        <w:trPr>
          <w:trHeight w:val="259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2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K3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4,489,159,97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44,758,10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48.1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99.1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97.05</w:t>
            </w:r>
          </w:p>
        </w:tc>
      </w:tr>
      <w:tr w:rsidR="00892E95" w:rsidRPr="00A568D4" w:rsidTr="00A568D4">
        <w:trPr>
          <w:trHeight w:val="259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2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K3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4,248,684,76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42,325,66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48.3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99.2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97.35</w:t>
            </w:r>
          </w:p>
        </w:tc>
      </w:tr>
      <w:tr w:rsidR="00892E95" w:rsidRPr="00A568D4" w:rsidTr="00A568D4">
        <w:trPr>
          <w:trHeight w:val="274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2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K3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5,600,243,16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55,793,87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47.8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99.2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97.19</w:t>
            </w:r>
          </w:p>
        </w:tc>
      </w:tr>
      <w:tr w:rsidR="00892E95" w:rsidRPr="00A568D4" w:rsidTr="00A568D4">
        <w:trPr>
          <w:trHeight w:val="274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2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K3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4,362,375,45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43,504,97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47.8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99.1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96.96</w:t>
            </w:r>
          </w:p>
        </w:tc>
      </w:tr>
      <w:tr w:rsidR="00892E95" w:rsidRPr="00A568D4" w:rsidTr="00A568D4">
        <w:trPr>
          <w:trHeight w:val="274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2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K4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6,715,017,79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66,827,53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47.8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99.3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97.54</w:t>
            </w:r>
          </w:p>
        </w:tc>
      </w:tr>
      <w:tr w:rsidR="00892E95" w:rsidRPr="00A568D4" w:rsidTr="00A568D4">
        <w:trPr>
          <w:trHeight w:val="259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3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K5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20,039,688,13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200,018,75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47.8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99.0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96.47</w:t>
            </w:r>
          </w:p>
        </w:tc>
      </w:tr>
      <w:tr w:rsidR="00892E95" w:rsidRPr="00A568D4" w:rsidTr="00A568D4">
        <w:trPr>
          <w:trHeight w:val="259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3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K5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6,293,882,38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62,788,37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48.0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99.1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96.86</w:t>
            </w:r>
          </w:p>
        </w:tc>
      </w:tr>
      <w:tr w:rsidR="00892E95" w:rsidRPr="00A568D4" w:rsidTr="00A568D4">
        <w:trPr>
          <w:trHeight w:val="274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3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K5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4,851,306,98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48,338,68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48.6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99.2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97.28</w:t>
            </w:r>
          </w:p>
        </w:tc>
      </w:tr>
      <w:tr w:rsidR="00892E95" w:rsidRPr="00A568D4" w:rsidTr="00A568D4">
        <w:trPr>
          <w:trHeight w:val="274"/>
        </w:trPr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3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K37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5,875,887,579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58,558,340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48.29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99.27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2E95" w:rsidRPr="00A568D4" w:rsidRDefault="00892E95" w:rsidP="00A568D4">
            <w:pPr>
              <w:rPr>
                <w:rFonts w:ascii="Times New Roman" w:hAnsi="Times New Roman"/>
                <w:szCs w:val="20"/>
              </w:rPr>
            </w:pPr>
            <w:r w:rsidRPr="00A568D4">
              <w:rPr>
                <w:rFonts w:ascii="Times New Roman" w:hAnsi="Times New Roman"/>
                <w:szCs w:val="20"/>
              </w:rPr>
              <w:t>97.12</w:t>
            </w:r>
          </w:p>
        </w:tc>
      </w:tr>
    </w:tbl>
    <w:p w:rsidR="00892E95" w:rsidRPr="00A568D4" w:rsidRDefault="00892E95">
      <w:pPr>
        <w:rPr>
          <w:rFonts w:ascii="Times New Roman" w:hAnsi="Times New Roman"/>
        </w:rPr>
      </w:pPr>
    </w:p>
    <w:p w:rsidR="00892E95" w:rsidRPr="00A568D4" w:rsidRDefault="00892E95">
      <w:pPr>
        <w:widowControl/>
        <w:wordWrap/>
        <w:autoSpaceDE/>
        <w:autoSpaceDN/>
        <w:jc w:val="left"/>
        <w:rPr>
          <w:rFonts w:ascii="Times New Roman" w:hAnsi="Times New Roman"/>
        </w:rPr>
      </w:pPr>
      <w:r w:rsidRPr="00A568D4">
        <w:rPr>
          <w:rFonts w:ascii="Times New Roman" w:hAnsi="Times New Roman"/>
        </w:rPr>
        <w:br w:type="page"/>
      </w:r>
    </w:p>
    <w:p w:rsidR="00892E95" w:rsidRPr="003E6195" w:rsidRDefault="00892E95" w:rsidP="00892E95">
      <w:pPr>
        <w:rPr>
          <w:rFonts w:ascii="Times New Roman" w:hAnsi="Times New Roman"/>
          <w:szCs w:val="20"/>
          <w:highlight w:val="yellow"/>
        </w:rPr>
      </w:pPr>
      <w:proofErr w:type="gramStart"/>
      <w:r w:rsidRPr="003E6195">
        <w:rPr>
          <w:rFonts w:ascii="Times New Roman" w:hAnsi="Times New Roman"/>
          <w:b/>
          <w:szCs w:val="20"/>
          <w:highlight w:val="yellow"/>
        </w:rPr>
        <w:lastRenderedPageBreak/>
        <w:t xml:space="preserve">Supplementary table </w:t>
      </w:r>
      <w:r w:rsidR="00B270C2" w:rsidRPr="003E6195">
        <w:rPr>
          <w:rFonts w:ascii="Times New Roman" w:hAnsi="Times New Roman"/>
          <w:b/>
          <w:szCs w:val="20"/>
          <w:highlight w:val="yellow"/>
        </w:rPr>
        <w:t>3</w:t>
      </w:r>
      <w:r w:rsidRPr="003E6195">
        <w:rPr>
          <w:rFonts w:ascii="Times New Roman" w:hAnsi="Times New Roman"/>
          <w:b/>
          <w:szCs w:val="20"/>
          <w:highlight w:val="yellow"/>
        </w:rPr>
        <w:t>.</w:t>
      </w:r>
      <w:proofErr w:type="gramEnd"/>
      <w:r w:rsidRPr="003E6195">
        <w:rPr>
          <w:rFonts w:ascii="Times New Roman" w:hAnsi="Times New Roman"/>
          <w:szCs w:val="20"/>
          <w:highlight w:val="yellow"/>
        </w:rPr>
        <w:t xml:space="preserve"> Mapping results of 33 inbred </w:t>
      </w:r>
      <w:r w:rsidRPr="003E6195">
        <w:rPr>
          <w:rFonts w:ascii="Times New Roman" w:hAnsi="Times New Roman"/>
          <w:i/>
          <w:szCs w:val="20"/>
          <w:highlight w:val="yellow"/>
        </w:rPr>
        <w:t xml:space="preserve">R. </w:t>
      </w:r>
      <w:proofErr w:type="spellStart"/>
      <w:r w:rsidRPr="003E6195">
        <w:rPr>
          <w:rFonts w:ascii="Times New Roman" w:hAnsi="Times New Roman"/>
          <w:i/>
          <w:szCs w:val="20"/>
          <w:highlight w:val="yellow"/>
        </w:rPr>
        <w:t>sativus</w:t>
      </w:r>
      <w:proofErr w:type="spellEnd"/>
      <w:r w:rsidRPr="003E6195">
        <w:rPr>
          <w:rFonts w:ascii="Times New Roman" w:hAnsi="Times New Roman"/>
          <w:i/>
          <w:szCs w:val="20"/>
          <w:highlight w:val="yellow"/>
        </w:rPr>
        <w:t xml:space="preserve"> </w:t>
      </w:r>
      <w:r w:rsidRPr="003E6195">
        <w:rPr>
          <w:rFonts w:ascii="Times New Roman" w:hAnsi="Times New Roman"/>
          <w:szCs w:val="20"/>
          <w:highlight w:val="yellow"/>
        </w:rPr>
        <w:t>lines</w:t>
      </w:r>
    </w:p>
    <w:p w:rsidR="00892E95" w:rsidRPr="003E6195" w:rsidRDefault="00892E95" w:rsidP="00892E95">
      <w:pPr>
        <w:rPr>
          <w:rFonts w:ascii="Times New Roman" w:hAnsi="Times New Roman"/>
          <w:szCs w:val="20"/>
          <w:highlight w:val="yellow"/>
        </w:rPr>
      </w:pP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400"/>
        <w:gridCol w:w="2140"/>
        <w:gridCol w:w="1620"/>
        <w:gridCol w:w="1660"/>
        <w:gridCol w:w="1700"/>
      </w:tblGrid>
      <w:tr w:rsidR="00892E95" w:rsidRPr="003E6195" w:rsidTr="00A568D4">
        <w:trPr>
          <w:trHeight w:val="627"/>
        </w:trPr>
        <w:tc>
          <w:tcPr>
            <w:tcW w:w="1400" w:type="dxa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b/>
                <w:bCs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hAnsi="Times New Roman"/>
                <w:b/>
                <w:bCs/>
                <w:kern w:val="0"/>
                <w:szCs w:val="20"/>
                <w:highlight w:val="yellow"/>
              </w:rPr>
              <w:t>Sample Id</w:t>
            </w:r>
          </w:p>
        </w:tc>
        <w:tc>
          <w:tcPr>
            <w:tcW w:w="2140" w:type="dxa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b/>
                <w:bCs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hAnsi="Times New Roman"/>
                <w:b/>
                <w:bCs/>
                <w:kern w:val="0"/>
                <w:szCs w:val="20"/>
                <w:highlight w:val="yellow"/>
              </w:rPr>
              <w:t>Processed reads</w:t>
            </w:r>
          </w:p>
        </w:tc>
        <w:tc>
          <w:tcPr>
            <w:tcW w:w="1620" w:type="dxa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b/>
                <w:bCs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hAnsi="Times New Roman"/>
                <w:b/>
                <w:bCs/>
                <w:kern w:val="0"/>
                <w:szCs w:val="20"/>
                <w:highlight w:val="yellow"/>
              </w:rPr>
              <w:t>Mapped reads</w:t>
            </w:r>
          </w:p>
        </w:tc>
        <w:tc>
          <w:tcPr>
            <w:tcW w:w="1660" w:type="dxa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b/>
                <w:bCs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hAnsi="Times New Roman"/>
                <w:b/>
                <w:bCs/>
                <w:kern w:val="0"/>
                <w:szCs w:val="20"/>
                <w:highlight w:val="yellow"/>
              </w:rPr>
              <w:t>Multiple</w:t>
            </w:r>
          </w:p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b/>
                <w:bCs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hAnsi="Times New Roman"/>
                <w:b/>
                <w:bCs/>
                <w:kern w:val="0"/>
                <w:szCs w:val="20"/>
                <w:highlight w:val="yellow"/>
              </w:rPr>
              <w:t>mapped reads</w:t>
            </w:r>
          </w:p>
        </w:tc>
        <w:tc>
          <w:tcPr>
            <w:tcW w:w="1700" w:type="dxa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b/>
                <w:bCs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hAnsi="Times New Roman"/>
                <w:b/>
                <w:bCs/>
                <w:kern w:val="0"/>
                <w:szCs w:val="20"/>
                <w:highlight w:val="yellow"/>
              </w:rPr>
              <w:t>Overall read</w:t>
            </w:r>
          </w:p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b/>
                <w:bCs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hAnsi="Times New Roman"/>
                <w:b/>
                <w:bCs/>
                <w:kern w:val="0"/>
                <w:szCs w:val="20"/>
                <w:highlight w:val="yellow"/>
              </w:rPr>
              <w:t>mapping ratio</w:t>
            </w:r>
          </w:p>
        </w:tc>
      </w:tr>
      <w:tr w:rsidR="00892E95" w:rsidRPr="003E6195" w:rsidTr="00A568D4">
        <w:trPr>
          <w:trHeight w:val="314"/>
        </w:trPr>
        <w:tc>
          <w:tcPr>
            <w:tcW w:w="1400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hAnsi="Times New Roman"/>
                <w:kern w:val="0"/>
                <w:szCs w:val="20"/>
                <w:highlight w:val="yellow"/>
              </w:rPr>
              <w:t>K51</w:t>
            </w:r>
          </w:p>
        </w:tc>
        <w:tc>
          <w:tcPr>
            <w:tcW w:w="2140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hAnsi="Times New Roman"/>
                <w:kern w:val="0"/>
                <w:szCs w:val="20"/>
                <w:highlight w:val="yellow"/>
              </w:rPr>
              <w:t>33,617,012</w:t>
            </w:r>
          </w:p>
        </w:tc>
        <w:tc>
          <w:tcPr>
            <w:tcW w:w="1620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hAnsi="Times New Roman"/>
                <w:kern w:val="0"/>
                <w:szCs w:val="20"/>
                <w:highlight w:val="yellow"/>
              </w:rPr>
              <w:t>27</w:t>
            </w:r>
            <w:r w:rsidR="00DF3A1A" w:rsidRPr="003E6195">
              <w:rPr>
                <w:rFonts w:ascii="Times New Roman" w:hAnsi="Times New Roman" w:hint="eastAsia"/>
                <w:kern w:val="0"/>
                <w:szCs w:val="20"/>
                <w:highlight w:val="yellow"/>
              </w:rPr>
              <w:t>,</w:t>
            </w:r>
            <w:r w:rsidRPr="003E6195">
              <w:rPr>
                <w:rFonts w:ascii="Times New Roman" w:hAnsi="Times New Roman"/>
                <w:kern w:val="0"/>
                <w:szCs w:val="20"/>
                <w:highlight w:val="yellow"/>
              </w:rPr>
              <w:t>868</w:t>
            </w:r>
            <w:r w:rsidR="00DF3A1A" w:rsidRPr="003E6195">
              <w:rPr>
                <w:rFonts w:ascii="Times New Roman" w:hAnsi="Times New Roman" w:hint="eastAsia"/>
                <w:kern w:val="0"/>
                <w:szCs w:val="20"/>
                <w:highlight w:val="yellow"/>
              </w:rPr>
              <w:t>,</w:t>
            </w:r>
            <w:r w:rsidRPr="003E6195">
              <w:rPr>
                <w:rFonts w:ascii="Times New Roman" w:hAnsi="Times New Roman"/>
                <w:kern w:val="0"/>
                <w:szCs w:val="20"/>
                <w:highlight w:val="yellow"/>
              </w:rPr>
              <w:t>166</w:t>
            </w:r>
          </w:p>
        </w:tc>
        <w:tc>
          <w:tcPr>
            <w:tcW w:w="1660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hAnsi="Times New Roman"/>
                <w:kern w:val="0"/>
                <w:szCs w:val="20"/>
                <w:highlight w:val="yellow"/>
              </w:rPr>
              <w:t>3,531,987</w:t>
            </w:r>
          </w:p>
        </w:tc>
        <w:tc>
          <w:tcPr>
            <w:tcW w:w="1700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hAnsi="Times New Roman"/>
                <w:kern w:val="0"/>
                <w:szCs w:val="20"/>
                <w:highlight w:val="yellow"/>
              </w:rPr>
              <w:t>82.10%</w:t>
            </w:r>
          </w:p>
        </w:tc>
      </w:tr>
      <w:tr w:rsidR="00892E95" w:rsidRPr="003E6195" w:rsidTr="00A568D4">
        <w:trPr>
          <w:trHeight w:val="314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hAnsi="Times New Roman"/>
                <w:kern w:val="0"/>
                <w:szCs w:val="20"/>
                <w:highlight w:val="yellow"/>
              </w:rPr>
              <w:t>K5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hAnsi="Times New Roman"/>
                <w:kern w:val="0"/>
                <w:szCs w:val="20"/>
                <w:highlight w:val="yellow"/>
              </w:rPr>
              <w:t>34,082,6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hAnsi="Times New Roman"/>
                <w:kern w:val="0"/>
                <w:szCs w:val="20"/>
                <w:highlight w:val="yellow"/>
              </w:rPr>
              <w:t>27</w:t>
            </w:r>
            <w:r w:rsidR="00DF3A1A" w:rsidRPr="003E6195">
              <w:rPr>
                <w:rFonts w:ascii="Times New Roman" w:hAnsi="Times New Roman" w:hint="eastAsia"/>
                <w:kern w:val="0"/>
                <w:szCs w:val="20"/>
                <w:highlight w:val="yellow"/>
              </w:rPr>
              <w:t>,</w:t>
            </w:r>
            <w:r w:rsidRPr="003E6195">
              <w:rPr>
                <w:rFonts w:ascii="Times New Roman" w:hAnsi="Times New Roman"/>
                <w:kern w:val="0"/>
                <w:szCs w:val="20"/>
                <w:highlight w:val="yellow"/>
              </w:rPr>
              <w:t>869</w:t>
            </w:r>
            <w:r w:rsidR="00DF3A1A" w:rsidRPr="003E6195">
              <w:rPr>
                <w:rFonts w:ascii="Times New Roman" w:hAnsi="Times New Roman" w:hint="eastAsia"/>
                <w:kern w:val="0"/>
                <w:szCs w:val="20"/>
                <w:highlight w:val="yellow"/>
              </w:rPr>
              <w:t>,</w:t>
            </w:r>
            <w:r w:rsidRPr="003E6195">
              <w:rPr>
                <w:rFonts w:ascii="Times New Roman" w:hAnsi="Times New Roman"/>
                <w:kern w:val="0"/>
                <w:szCs w:val="20"/>
                <w:highlight w:val="yellow"/>
              </w:rPr>
              <w:t>77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hAnsi="Times New Roman"/>
                <w:kern w:val="0"/>
                <w:szCs w:val="20"/>
                <w:highlight w:val="yellow"/>
              </w:rPr>
              <w:t>3,806,96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hAnsi="Times New Roman"/>
                <w:kern w:val="0"/>
                <w:szCs w:val="20"/>
                <w:highlight w:val="yellow"/>
              </w:rPr>
              <w:t>81.10%</w:t>
            </w:r>
          </w:p>
        </w:tc>
      </w:tr>
      <w:tr w:rsidR="00892E95" w:rsidRPr="003E6195" w:rsidTr="00A568D4">
        <w:trPr>
          <w:trHeight w:val="314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hAnsi="Times New Roman"/>
                <w:kern w:val="0"/>
                <w:szCs w:val="20"/>
                <w:highlight w:val="yellow"/>
              </w:rPr>
              <w:t>K5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hAnsi="Times New Roman"/>
                <w:kern w:val="0"/>
                <w:szCs w:val="20"/>
                <w:highlight w:val="yellow"/>
              </w:rPr>
              <w:t>29,982,37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hAnsi="Times New Roman"/>
                <w:kern w:val="0"/>
                <w:szCs w:val="20"/>
                <w:highlight w:val="yellow"/>
              </w:rPr>
              <w:t>24</w:t>
            </w:r>
            <w:r w:rsidR="00DF3A1A" w:rsidRPr="003E6195">
              <w:rPr>
                <w:rFonts w:ascii="Times New Roman" w:hAnsi="Times New Roman" w:hint="eastAsia"/>
                <w:kern w:val="0"/>
                <w:szCs w:val="20"/>
                <w:highlight w:val="yellow"/>
              </w:rPr>
              <w:t>,</w:t>
            </w:r>
            <w:r w:rsidRPr="003E6195">
              <w:rPr>
                <w:rFonts w:ascii="Times New Roman" w:hAnsi="Times New Roman"/>
                <w:kern w:val="0"/>
                <w:szCs w:val="20"/>
                <w:highlight w:val="yellow"/>
              </w:rPr>
              <w:t>502</w:t>
            </w:r>
            <w:r w:rsidR="00DF3A1A" w:rsidRPr="003E6195">
              <w:rPr>
                <w:rFonts w:ascii="Times New Roman" w:hAnsi="Times New Roman" w:hint="eastAsia"/>
                <w:kern w:val="0"/>
                <w:szCs w:val="20"/>
                <w:highlight w:val="yellow"/>
              </w:rPr>
              <w:t>,</w:t>
            </w:r>
            <w:r w:rsidRPr="003E6195">
              <w:rPr>
                <w:rFonts w:ascii="Times New Roman" w:hAnsi="Times New Roman"/>
                <w:kern w:val="0"/>
                <w:szCs w:val="20"/>
                <w:highlight w:val="yellow"/>
              </w:rPr>
              <w:t>1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hAnsi="Times New Roman"/>
                <w:kern w:val="0"/>
                <w:szCs w:val="20"/>
                <w:highlight w:val="yellow"/>
              </w:rPr>
              <w:t>3,183,14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hAnsi="Times New Roman"/>
                <w:kern w:val="0"/>
                <w:szCs w:val="20"/>
                <w:highlight w:val="yellow"/>
              </w:rPr>
              <w:t>81.00%</w:t>
            </w:r>
          </w:p>
        </w:tc>
      </w:tr>
      <w:tr w:rsidR="00892E95" w:rsidRPr="003E6195" w:rsidTr="00A568D4">
        <w:trPr>
          <w:trHeight w:val="314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hAnsi="Times New Roman"/>
                <w:kern w:val="0"/>
                <w:szCs w:val="20"/>
                <w:highlight w:val="yellow"/>
              </w:rPr>
              <w:t>K4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hAnsi="Times New Roman"/>
                <w:kern w:val="0"/>
                <w:szCs w:val="20"/>
                <w:highlight w:val="yellow"/>
              </w:rPr>
              <w:t>45,280,2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hAnsi="Times New Roman"/>
                <w:kern w:val="0"/>
                <w:szCs w:val="20"/>
                <w:highlight w:val="yellow"/>
              </w:rPr>
              <w:t>37</w:t>
            </w:r>
            <w:r w:rsidR="00DF3A1A" w:rsidRPr="003E6195">
              <w:rPr>
                <w:rFonts w:ascii="Times New Roman" w:hAnsi="Times New Roman" w:hint="eastAsia"/>
                <w:kern w:val="0"/>
                <w:szCs w:val="20"/>
                <w:highlight w:val="yellow"/>
              </w:rPr>
              <w:t>,</w:t>
            </w:r>
            <w:r w:rsidRPr="003E6195">
              <w:rPr>
                <w:rFonts w:ascii="Times New Roman" w:hAnsi="Times New Roman"/>
                <w:kern w:val="0"/>
                <w:szCs w:val="20"/>
                <w:highlight w:val="yellow"/>
              </w:rPr>
              <w:t>140</w:t>
            </w:r>
            <w:r w:rsidR="00DF3A1A" w:rsidRPr="003E6195">
              <w:rPr>
                <w:rFonts w:ascii="Times New Roman" w:hAnsi="Times New Roman" w:hint="eastAsia"/>
                <w:kern w:val="0"/>
                <w:szCs w:val="20"/>
                <w:highlight w:val="yellow"/>
              </w:rPr>
              <w:t>,</w:t>
            </w:r>
            <w:r w:rsidRPr="003E6195">
              <w:rPr>
                <w:rFonts w:ascii="Times New Roman" w:hAnsi="Times New Roman"/>
                <w:kern w:val="0"/>
                <w:szCs w:val="20"/>
                <w:highlight w:val="yellow"/>
              </w:rPr>
              <w:t>81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hAnsi="Times New Roman"/>
                <w:kern w:val="0"/>
                <w:szCs w:val="20"/>
                <w:highlight w:val="yellow"/>
              </w:rPr>
              <w:t>4,576,74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hAnsi="Times New Roman"/>
                <w:kern w:val="0"/>
                <w:szCs w:val="20"/>
                <w:highlight w:val="yellow"/>
              </w:rPr>
              <w:t>81.80%</w:t>
            </w:r>
          </w:p>
        </w:tc>
      </w:tr>
      <w:tr w:rsidR="00892E95" w:rsidRPr="003E6195" w:rsidTr="00A568D4">
        <w:trPr>
          <w:trHeight w:val="314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eastAsia="굴림" w:hAnsi="Times New Roman"/>
                <w:kern w:val="0"/>
                <w:szCs w:val="20"/>
                <w:highlight w:val="yellow"/>
              </w:rPr>
              <w:t>K5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hAnsi="Times New Roman"/>
                <w:kern w:val="0"/>
                <w:szCs w:val="20"/>
                <w:highlight w:val="yellow"/>
              </w:rPr>
              <w:t>31,773,26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hAnsi="Times New Roman"/>
                <w:kern w:val="0"/>
                <w:szCs w:val="20"/>
                <w:highlight w:val="yellow"/>
              </w:rPr>
              <w:t>25</w:t>
            </w:r>
            <w:r w:rsidR="00DF3A1A" w:rsidRPr="003E6195">
              <w:rPr>
                <w:rFonts w:ascii="Times New Roman" w:hAnsi="Times New Roman" w:hint="eastAsia"/>
                <w:kern w:val="0"/>
                <w:szCs w:val="20"/>
                <w:highlight w:val="yellow"/>
              </w:rPr>
              <w:t>,</w:t>
            </w:r>
            <w:r w:rsidRPr="003E6195">
              <w:rPr>
                <w:rFonts w:ascii="Times New Roman" w:hAnsi="Times New Roman"/>
                <w:kern w:val="0"/>
                <w:szCs w:val="20"/>
                <w:highlight w:val="yellow"/>
              </w:rPr>
              <w:t>980</w:t>
            </w:r>
            <w:r w:rsidR="00DF3A1A" w:rsidRPr="003E6195">
              <w:rPr>
                <w:rFonts w:ascii="Times New Roman" w:hAnsi="Times New Roman" w:hint="eastAsia"/>
                <w:kern w:val="0"/>
                <w:szCs w:val="20"/>
                <w:highlight w:val="yellow"/>
              </w:rPr>
              <w:t>,</w:t>
            </w:r>
            <w:r w:rsidRPr="003E6195">
              <w:rPr>
                <w:rFonts w:ascii="Times New Roman" w:hAnsi="Times New Roman"/>
                <w:kern w:val="0"/>
                <w:szCs w:val="20"/>
                <w:highlight w:val="yellow"/>
              </w:rPr>
              <w:t>60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hAnsi="Times New Roman"/>
                <w:kern w:val="0"/>
                <w:szCs w:val="20"/>
                <w:highlight w:val="yellow"/>
              </w:rPr>
              <w:t>3,526,97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hAnsi="Times New Roman"/>
                <w:kern w:val="0"/>
                <w:szCs w:val="20"/>
                <w:highlight w:val="yellow"/>
              </w:rPr>
              <w:t>81.00%</w:t>
            </w:r>
          </w:p>
        </w:tc>
      </w:tr>
      <w:tr w:rsidR="00892E95" w:rsidRPr="003E6195" w:rsidTr="00A568D4">
        <w:trPr>
          <w:trHeight w:val="314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eastAsia="굴림" w:hAnsi="Times New Roman"/>
                <w:kern w:val="0"/>
                <w:szCs w:val="20"/>
                <w:highlight w:val="yellow"/>
              </w:rPr>
              <w:t>K5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hAnsi="Times New Roman"/>
                <w:kern w:val="0"/>
                <w:szCs w:val="20"/>
                <w:highlight w:val="yellow"/>
              </w:rPr>
              <w:t>36,574,4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hAnsi="Times New Roman"/>
                <w:kern w:val="0"/>
                <w:szCs w:val="20"/>
                <w:highlight w:val="yellow"/>
              </w:rPr>
              <w:t>30</w:t>
            </w:r>
            <w:r w:rsidR="00DF3A1A" w:rsidRPr="003E6195">
              <w:rPr>
                <w:rFonts w:ascii="Times New Roman" w:hAnsi="Times New Roman" w:hint="eastAsia"/>
                <w:kern w:val="0"/>
                <w:szCs w:val="20"/>
                <w:highlight w:val="yellow"/>
              </w:rPr>
              <w:t>,</w:t>
            </w:r>
            <w:r w:rsidRPr="003E6195">
              <w:rPr>
                <w:rFonts w:ascii="Times New Roman" w:hAnsi="Times New Roman"/>
                <w:kern w:val="0"/>
                <w:szCs w:val="20"/>
                <w:highlight w:val="yellow"/>
              </w:rPr>
              <w:t>643</w:t>
            </w:r>
            <w:r w:rsidR="00DF3A1A" w:rsidRPr="003E6195">
              <w:rPr>
                <w:rFonts w:ascii="Times New Roman" w:hAnsi="Times New Roman" w:hint="eastAsia"/>
                <w:kern w:val="0"/>
                <w:szCs w:val="20"/>
                <w:highlight w:val="yellow"/>
              </w:rPr>
              <w:t>,</w:t>
            </w:r>
            <w:r w:rsidRPr="003E6195">
              <w:rPr>
                <w:rFonts w:ascii="Times New Roman" w:hAnsi="Times New Roman"/>
                <w:kern w:val="0"/>
                <w:szCs w:val="20"/>
                <w:highlight w:val="yellow"/>
              </w:rPr>
              <w:t>4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hAnsi="Times New Roman"/>
                <w:kern w:val="0"/>
                <w:szCs w:val="20"/>
                <w:highlight w:val="yellow"/>
              </w:rPr>
              <w:t>4,017,20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hAnsi="Times New Roman"/>
                <w:kern w:val="0"/>
                <w:szCs w:val="20"/>
                <w:highlight w:val="yellow"/>
              </w:rPr>
              <w:t>83.50%</w:t>
            </w:r>
          </w:p>
        </w:tc>
      </w:tr>
      <w:tr w:rsidR="00892E95" w:rsidRPr="003E6195" w:rsidTr="00A568D4">
        <w:trPr>
          <w:trHeight w:val="314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eastAsia="굴림" w:hAnsi="Times New Roman"/>
                <w:kern w:val="0"/>
                <w:szCs w:val="20"/>
                <w:highlight w:val="yellow"/>
              </w:rPr>
              <w:t>K3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hAnsi="Times New Roman"/>
                <w:kern w:val="0"/>
                <w:szCs w:val="20"/>
                <w:highlight w:val="yellow"/>
              </w:rPr>
              <w:t>6,904,6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hAnsi="Times New Roman"/>
                <w:kern w:val="0"/>
                <w:szCs w:val="20"/>
                <w:highlight w:val="yellow"/>
              </w:rPr>
              <w:t>21,728,14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hAnsi="Times New Roman"/>
                <w:kern w:val="0"/>
                <w:szCs w:val="20"/>
                <w:highlight w:val="yellow"/>
              </w:rPr>
              <w:t>2,966,68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hAnsi="Times New Roman"/>
                <w:kern w:val="0"/>
                <w:szCs w:val="20"/>
                <w:highlight w:val="yellow"/>
              </w:rPr>
              <w:t>80.50%</w:t>
            </w:r>
          </w:p>
        </w:tc>
      </w:tr>
      <w:tr w:rsidR="00892E95" w:rsidRPr="003E6195" w:rsidTr="00A568D4">
        <w:trPr>
          <w:trHeight w:val="314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eastAsia="굴림" w:hAnsi="Times New Roman"/>
                <w:kern w:val="0"/>
                <w:szCs w:val="20"/>
                <w:highlight w:val="yellow"/>
              </w:rPr>
              <w:t>K4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hAnsi="Times New Roman"/>
                <w:kern w:val="0"/>
                <w:szCs w:val="20"/>
                <w:highlight w:val="yellow"/>
              </w:rPr>
              <w:t>27,489,56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hAnsi="Times New Roman"/>
                <w:kern w:val="0"/>
                <w:szCs w:val="20"/>
                <w:highlight w:val="yellow"/>
              </w:rPr>
              <w:t>23,087,62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hAnsi="Times New Roman"/>
                <w:kern w:val="0"/>
                <w:szCs w:val="20"/>
                <w:highlight w:val="yellow"/>
              </w:rPr>
              <w:t>2,980,93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hAnsi="Times New Roman"/>
                <w:kern w:val="0"/>
                <w:szCs w:val="20"/>
                <w:highlight w:val="yellow"/>
              </w:rPr>
              <w:t>83.70%</w:t>
            </w:r>
          </w:p>
        </w:tc>
      </w:tr>
      <w:tr w:rsidR="00892E95" w:rsidRPr="003E6195" w:rsidTr="00A568D4">
        <w:trPr>
          <w:trHeight w:val="314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eastAsia="굴림" w:hAnsi="Times New Roman"/>
                <w:kern w:val="0"/>
                <w:szCs w:val="20"/>
                <w:highlight w:val="yellow"/>
              </w:rPr>
              <w:t>K4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hAnsi="Times New Roman"/>
                <w:kern w:val="0"/>
                <w:szCs w:val="20"/>
                <w:highlight w:val="yellow"/>
              </w:rPr>
              <w:t>30,291,2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hAnsi="Times New Roman"/>
                <w:kern w:val="0"/>
                <w:szCs w:val="20"/>
                <w:highlight w:val="yellow"/>
              </w:rPr>
              <w:t>24,613,34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hAnsi="Times New Roman"/>
                <w:kern w:val="0"/>
                <w:szCs w:val="20"/>
                <w:highlight w:val="yellow"/>
              </w:rPr>
              <w:t>3,019,21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hAnsi="Times New Roman"/>
                <w:kern w:val="0"/>
                <w:szCs w:val="20"/>
                <w:highlight w:val="yellow"/>
              </w:rPr>
              <w:t>80.50%</w:t>
            </w:r>
          </w:p>
        </w:tc>
      </w:tr>
      <w:tr w:rsidR="00892E95" w:rsidRPr="003E6195" w:rsidTr="00A568D4">
        <w:trPr>
          <w:trHeight w:val="314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eastAsia="굴림" w:hAnsi="Times New Roman"/>
                <w:kern w:val="0"/>
                <w:szCs w:val="20"/>
                <w:highlight w:val="yellow"/>
              </w:rPr>
              <w:t>K4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hAnsi="Times New Roman"/>
                <w:kern w:val="0"/>
                <w:szCs w:val="20"/>
                <w:highlight w:val="yellow"/>
              </w:rPr>
              <w:t>19,024,04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hAnsi="Times New Roman"/>
                <w:kern w:val="0"/>
                <w:szCs w:val="20"/>
                <w:highlight w:val="yellow"/>
              </w:rPr>
              <w:t>15,947,20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hAnsi="Times New Roman"/>
                <w:kern w:val="0"/>
                <w:szCs w:val="20"/>
                <w:highlight w:val="yellow"/>
              </w:rPr>
              <w:t>2,030,89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hAnsi="Times New Roman"/>
                <w:kern w:val="0"/>
                <w:szCs w:val="20"/>
                <w:highlight w:val="yellow"/>
              </w:rPr>
              <w:t>83.60%</w:t>
            </w:r>
          </w:p>
        </w:tc>
      </w:tr>
      <w:tr w:rsidR="00892E95" w:rsidRPr="003E6195" w:rsidTr="00A568D4">
        <w:trPr>
          <w:trHeight w:val="314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eastAsia="굴림" w:hAnsi="Times New Roman"/>
                <w:kern w:val="0"/>
                <w:szCs w:val="20"/>
                <w:highlight w:val="yellow"/>
              </w:rPr>
              <w:t>K4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hAnsi="Times New Roman"/>
                <w:kern w:val="0"/>
                <w:szCs w:val="20"/>
                <w:highlight w:val="yellow"/>
              </w:rPr>
              <w:t>22,744,77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hAnsi="Times New Roman"/>
                <w:kern w:val="0"/>
                <w:szCs w:val="20"/>
                <w:highlight w:val="yellow"/>
              </w:rPr>
              <w:t>18,793,63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hAnsi="Times New Roman"/>
                <w:kern w:val="0"/>
                <w:szCs w:val="20"/>
                <w:highlight w:val="yellow"/>
              </w:rPr>
              <w:t>2,286,13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hAnsi="Times New Roman"/>
                <w:kern w:val="0"/>
                <w:szCs w:val="20"/>
                <w:highlight w:val="yellow"/>
              </w:rPr>
              <w:t>82.40%</w:t>
            </w:r>
          </w:p>
        </w:tc>
      </w:tr>
      <w:tr w:rsidR="00892E95" w:rsidRPr="003E6195" w:rsidTr="00A568D4">
        <w:trPr>
          <w:trHeight w:val="314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eastAsia="굴림" w:hAnsi="Times New Roman"/>
                <w:kern w:val="0"/>
                <w:szCs w:val="20"/>
                <w:highlight w:val="yellow"/>
              </w:rPr>
              <w:t>K4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hAnsi="Times New Roman"/>
                <w:kern w:val="0"/>
                <w:szCs w:val="20"/>
                <w:highlight w:val="yellow"/>
              </w:rPr>
              <w:t>25,339,52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hAnsi="Times New Roman"/>
                <w:kern w:val="0"/>
                <w:szCs w:val="20"/>
                <w:highlight w:val="yellow"/>
              </w:rPr>
              <w:t>21,549,67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hAnsi="Times New Roman"/>
                <w:kern w:val="0"/>
                <w:szCs w:val="20"/>
                <w:highlight w:val="yellow"/>
              </w:rPr>
              <w:t>2,722,24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hAnsi="Times New Roman"/>
                <w:kern w:val="0"/>
                <w:szCs w:val="20"/>
                <w:highlight w:val="yellow"/>
              </w:rPr>
              <w:t>84.60%</w:t>
            </w:r>
          </w:p>
        </w:tc>
      </w:tr>
      <w:tr w:rsidR="00892E95" w:rsidRPr="003E6195" w:rsidTr="00A568D4">
        <w:trPr>
          <w:trHeight w:val="314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eastAsia="굴림" w:hAnsi="Times New Roman"/>
                <w:kern w:val="0"/>
                <w:szCs w:val="20"/>
                <w:highlight w:val="yellow"/>
              </w:rPr>
              <w:t>K4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hAnsi="Times New Roman"/>
                <w:kern w:val="0"/>
                <w:szCs w:val="20"/>
                <w:highlight w:val="yellow"/>
              </w:rPr>
              <w:t>20,682,5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hAnsi="Times New Roman"/>
                <w:kern w:val="0"/>
                <w:szCs w:val="20"/>
                <w:highlight w:val="yellow"/>
              </w:rPr>
              <w:t>17,518,54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hAnsi="Times New Roman"/>
                <w:kern w:val="0"/>
                <w:szCs w:val="20"/>
                <w:highlight w:val="yellow"/>
              </w:rPr>
              <w:t>2,133,41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hAnsi="Times New Roman"/>
                <w:kern w:val="0"/>
                <w:szCs w:val="20"/>
                <w:highlight w:val="yellow"/>
              </w:rPr>
              <w:t>84.50%</w:t>
            </w:r>
          </w:p>
        </w:tc>
      </w:tr>
      <w:tr w:rsidR="00892E95" w:rsidRPr="003E6195" w:rsidTr="00A568D4">
        <w:trPr>
          <w:trHeight w:val="314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eastAsia="굴림" w:hAnsi="Times New Roman"/>
                <w:kern w:val="0"/>
                <w:szCs w:val="20"/>
                <w:highlight w:val="yellow"/>
              </w:rPr>
              <w:t>K4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hAnsi="Times New Roman"/>
                <w:kern w:val="0"/>
                <w:szCs w:val="20"/>
                <w:highlight w:val="yellow"/>
              </w:rPr>
              <w:t>26,724,0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hAnsi="Times New Roman"/>
                <w:kern w:val="0"/>
                <w:szCs w:val="20"/>
                <w:highlight w:val="yellow"/>
              </w:rPr>
              <w:t>22,112,62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hAnsi="Times New Roman"/>
                <w:kern w:val="0"/>
                <w:szCs w:val="20"/>
                <w:highlight w:val="yellow"/>
              </w:rPr>
              <w:t>2,658,91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hAnsi="Times New Roman"/>
                <w:kern w:val="0"/>
                <w:szCs w:val="20"/>
                <w:highlight w:val="yellow"/>
              </w:rPr>
              <w:t>82.00%</w:t>
            </w:r>
          </w:p>
        </w:tc>
      </w:tr>
      <w:tr w:rsidR="00892E95" w:rsidRPr="003E6195" w:rsidTr="00A568D4">
        <w:trPr>
          <w:trHeight w:val="314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eastAsia="굴림" w:hAnsi="Times New Roman"/>
                <w:kern w:val="0"/>
                <w:szCs w:val="20"/>
                <w:highlight w:val="yellow"/>
              </w:rPr>
              <w:t>K0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hAnsi="Times New Roman"/>
                <w:kern w:val="0"/>
                <w:szCs w:val="20"/>
                <w:highlight w:val="yellow"/>
              </w:rPr>
              <w:t>27,982,16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hAnsi="Times New Roman"/>
                <w:kern w:val="0"/>
                <w:szCs w:val="20"/>
                <w:highlight w:val="yellow"/>
              </w:rPr>
              <w:t>22,932,19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hAnsi="Times New Roman"/>
                <w:kern w:val="0"/>
                <w:szCs w:val="20"/>
                <w:highlight w:val="yellow"/>
              </w:rPr>
              <w:t>3,142,53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hAnsi="Times New Roman"/>
                <w:kern w:val="0"/>
                <w:szCs w:val="20"/>
                <w:highlight w:val="yellow"/>
              </w:rPr>
              <w:t>81.70%</w:t>
            </w:r>
          </w:p>
        </w:tc>
      </w:tr>
      <w:tr w:rsidR="00892E95" w:rsidRPr="003E6195" w:rsidTr="00A568D4">
        <w:trPr>
          <w:trHeight w:val="314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eastAsia="굴림" w:hAnsi="Times New Roman"/>
                <w:kern w:val="0"/>
                <w:szCs w:val="20"/>
                <w:highlight w:val="yellow"/>
              </w:rPr>
              <w:t>K1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hAnsi="Times New Roman"/>
                <w:kern w:val="0"/>
                <w:szCs w:val="20"/>
                <w:highlight w:val="yellow"/>
              </w:rPr>
              <w:t>35,232,6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hAnsi="Times New Roman"/>
                <w:kern w:val="0"/>
                <w:szCs w:val="20"/>
                <w:highlight w:val="yellow"/>
              </w:rPr>
              <w:t>24,797,68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hAnsi="Times New Roman"/>
                <w:kern w:val="0"/>
                <w:szCs w:val="20"/>
                <w:highlight w:val="yellow"/>
              </w:rPr>
              <w:t>3,691,42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hAnsi="Times New Roman"/>
                <w:kern w:val="0"/>
                <w:szCs w:val="20"/>
                <w:highlight w:val="yellow"/>
              </w:rPr>
              <w:t>70.10%</w:t>
            </w:r>
          </w:p>
        </w:tc>
      </w:tr>
      <w:tr w:rsidR="00892E95" w:rsidRPr="003E6195" w:rsidTr="00A568D4">
        <w:trPr>
          <w:trHeight w:val="314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eastAsia="굴림" w:hAnsi="Times New Roman"/>
                <w:kern w:val="0"/>
                <w:szCs w:val="20"/>
                <w:highlight w:val="yellow"/>
              </w:rPr>
              <w:t>K1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hAnsi="Times New Roman"/>
                <w:kern w:val="0"/>
                <w:szCs w:val="20"/>
                <w:highlight w:val="yellow"/>
              </w:rPr>
              <w:t>20,877,3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hAnsi="Times New Roman"/>
                <w:kern w:val="0"/>
                <w:szCs w:val="20"/>
                <w:highlight w:val="yellow"/>
              </w:rPr>
              <w:t>14,698,95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hAnsi="Times New Roman"/>
                <w:kern w:val="0"/>
                <w:szCs w:val="20"/>
                <w:highlight w:val="yellow"/>
              </w:rPr>
              <w:t>2,037,88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hAnsi="Times New Roman"/>
                <w:kern w:val="0"/>
                <w:szCs w:val="20"/>
                <w:highlight w:val="yellow"/>
              </w:rPr>
              <w:t>70.10%</w:t>
            </w:r>
          </w:p>
        </w:tc>
      </w:tr>
      <w:tr w:rsidR="00892E95" w:rsidRPr="003E6195" w:rsidTr="00A568D4">
        <w:trPr>
          <w:trHeight w:val="314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eastAsia="굴림" w:hAnsi="Times New Roman"/>
                <w:kern w:val="0"/>
                <w:szCs w:val="20"/>
                <w:highlight w:val="yellow"/>
              </w:rPr>
              <w:t>K1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hAnsi="Times New Roman"/>
                <w:kern w:val="0"/>
                <w:szCs w:val="20"/>
                <w:highlight w:val="yellow"/>
              </w:rPr>
              <w:t>12,823,1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hAnsi="Times New Roman"/>
                <w:kern w:val="0"/>
                <w:szCs w:val="20"/>
                <w:highlight w:val="yellow"/>
              </w:rPr>
              <w:t>8,379,37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hAnsi="Times New Roman"/>
                <w:kern w:val="0"/>
                <w:szCs w:val="20"/>
                <w:highlight w:val="yellow"/>
              </w:rPr>
              <w:t>1,450,48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hAnsi="Times New Roman"/>
                <w:kern w:val="0"/>
                <w:szCs w:val="20"/>
                <w:highlight w:val="yellow"/>
              </w:rPr>
              <w:t>66.60%</w:t>
            </w:r>
          </w:p>
        </w:tc>
      </w:tr>
      <w:tr w:rsidR="00892E95" w:rsidRPr="003E6195" w:rsidTr="00A568D4">
        <w:trPr>
          <w:trHeight w:val="314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eastAsia="굴림" w:hAnsi="Times New Roman"/>
                <w:kern w:val="0"/>
                <w:szCs w:val="20"/>
                <w:highlight w:val="yellow"/>
              </w:rPr>
              <w:t>K1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hAnsi="Times New Roman"/>
                <w:kern w:val="0"/>
                <w:szCs w:val="20"/>
                <w:highlight w:val="yellow"/>
              </w:rPr>
              <w:t>21,707,3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hAnsi="Times New Roman"/>
                <w:kern w:val="0"/>
                <w:szCs w:val="20"/>
                <w:highlight w:val="yellow"/>
              </w:rPr>
              <w:t>17,746,28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hAnsi="Times New Roman"/>
                <w:kern w:val="0"/>
                <w:szCs w:val="20"/>
                <w:highlight w:val="yellow"/>
              </w:rPr>
              <w:t>2,668,3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hAnsi="Times New Roman"/>
                <w:kern w:val="0"/>
                <w:szCs w:val="20"/>
                <w:highlight w:val="yellow"/>
              </w:rPr>
              <w:t>81.40%</w:t>
            </w:r>
          </w:p>
        </w:tc>
      </w:tr>
      <w:tr w:rsidR="00892E95" w:rsidRPr="003E6195" w:rsidTr="00A568D4">
        <w:trPr>
          <w:trHeight w:val="314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eastAsia="굴림" w:hAnsi="Times New Roman"/>
                <w:kern w:val="0"/>
                <w:szCs w:val="20"/>
                <w:highlight w:val="yellow"/>
              </w:rPr>
              <w:t>K2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hAnsi="Times New Roman"/>
                <w:kern w:val="0"/>
                <w:szCs w:val="20"/>
                <w:highlight w:val="yellow"/>
              </w:rPr>
              <w:t>23,272,7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hAnsi="Times New Roman"/>
                <w:kern w:val="0"/>
                <w:szCs w:val="20"/>
                <w:highlight w:val="yellow"/>
              </w:rPr>
              <w:t>19,057,81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hAnsi="Times New Roman"/>
                <w:kern w:val="0"/>
                <w:szCs w:val="20"/>
                <w:highlight w:val="yellow"/>
              </w:rPr>
              <w:t>2,425,99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hAnsi="Times New Roman"/>
                <w:kern w:val="0"/>
                <w:szCs w:val="20"/>
                <w:highlight w:val="yellow"/>
              </w:rPr>
              <w:t>81.70%</w:t>
            </w:r>
          </w:p>
        </w:tc>
      </w:tr>
      <w:tr w:rsidR="00892E95" w:rsidRPr="003E6195" w:rsidTr="00A568D4">
        <w:trPr>
          <w:trHeight w:val="314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eastAsia="굴림" w:hAnsi="Times New Roman"/>
                <w:kern w:val="0"/>
                <w:szCs w:val="20"/>
                <w:highlight w:val="yellow"/>
              </w:rPr>
              <w:t>K2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hAnsi="Times New Roman"/>
                <w:kern w:val="0"/>
                <w:szCs w:val="20"/>
                <w:highlight w:val="yellow"/>
              </w:rPr>
              <w:t>27,536,4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hAnsi="Times New Roman"/>
                <w:kern w:val="0"/>
                <w:szCs w:val="20"/>
                <w:highlight w:val="yellow"/>
              </w:rPr>
              <w:t>22,305,43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hAnsi="Times New Roman"/>
                <w:kern w:val="0"/>
                <w:szCs w:val="20"/>
                <w:highlight w:val="yellow"/>
              </w:rPr>
              <w:t>2,847,91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hAnsi="Times New Roman"/>
                <w:kern w:val="0"/>
                <w:szCs w:val="20"/>
                <w:highlight w:val="yellow"/>
              </w:rPr>
              <w:t>80.80%</w:t>
            </w:r>
          </w:p>
        </w:tc>
      </w:tr>
      <w:tr w:rsidR="00892E95" w:rsidRPr="003E6195" w:rsidTr="00A568D4">
        <w:trPr>
          <w:trHeight w:val="314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eastAsia="굴림" w:hAnsi="Times New Roman"/>
                <w:kern w:val="0"/>
                <w:szCs w:val="20"/>
                <w:highlight w:val="yellow"/>
              </w:rPr>
              <w:t>K3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hAnsi="Times New Roman"/>
                <w:kern w:val="0"/>
                <w:szCs w:val="20"/>
                <w:highlight w:val="yellow"/>
              </w:rPr>
              <w:t>23,164,84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hAnsi="Times New Roman"/>
                <w:kern w:val="0"/>
                <w:szCs w:val="20"/>
                <w:highlight w:val="yellow"/>
              </w:rPr>
              <w:t>19,100,2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hAnsi="Times New Roman"/>
                <w:kern w:val="0"/>
                <w:szCs w:val="20"/>
                <w:highlight w:val="yellow"/>
              </w:rPr>
              <w:t>2,390,74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hAnsi="Times New Roman"/>
                <w:kern w:val="0"/>
                <w:szCs w:val="20"/>
                <w:highlight w:val="yellow"/>
              </w:rPr>
              <w:t>82.20%</w:t>
            </w:r>
          </w:p>
        </w:tc>
      </w:tr>
      <w:tr w:rsidR="00892E95" w:rsidRPr="003E6195" w:rsidTr="00A568D4">
        <w:trPr>
          <w:trHeight w:val="314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eastAsia="굴림" w:hAnsi="Times New Roman"/>
                <w:kern w:val="0"/>
                <w:szCs w:val="20"/>
                <w:highlight w:val="yellow"/>
              </w:rPr>
              <w:t>K3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hAnsi="Times New Roman"/>
                <w:kern w:val="0"/>
                <w:szCs w:val="20"/>
                <w:highlight w:val="yellow"/>
              </w:rPr>
              <w:t>20,591,6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hAnsi="Times New Roman"/>
                <w:kern w:val="0"/>
                <w:szCs w:val="20"/>
                <w:highlight w:val="yellow"/>
              </w:rPr>
              <w:t>17,190,70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hAnsi="Times New Roman"/>
                <w:kern w:val="0"/>
                <w:szCs w:val="20"/>
                <w:highlight w:val="yellow"/>
              </w:rPr>
              <w:t>2,115,21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hAnsi="Times New Roman"/>
                <w:kern w:val="0"/>
                <w:szCs w:val="20"/>
                <w:highlight w:val="yellow"/>
              </w:rPr>
              <w:t>83.30%</w:t>
            </w:r>
          </w:p>
        </w:tc>
      </w:tr>
      <w:tr w:rsidR="00892E95" w:rsidRPr="003E6195" w:rsidTr="00A568D4">
        <w:trPr>
          <w:trHeight w:val="314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eastAsia="굴림" w:hAnsi="Times New Roman"/>
                <w:kern w:val="0"/>
                <w:szCs w:val="20"/>
                <w:highlight w:val="yellow"/>
              </w:rPr>
              <w:t>K3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hAnsi="Times New Roman"/>
                <w:kern w:val="0"/>
                <w:szCs w:val="20"/>
                <w:highlight w:val="yellow"/>
              </w:rPr>
              <w:t>21,162,8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hAnsi="Times New Roman"/>
                <w:kern w:val="0"/>
                <w:szCs w:val="20"/>
                <w:highlight w:val="yellow"/>
              </w:rPr>
              <w:t>16,728,65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hAnsi="Times New Roman"/>
                <w:kern w:val="0"/>
                <w:szCs w:val="20"/>
                <w:highlight w:val="yellow"/>
              </w:rPr>
              <w:t>2,145,29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hAnsi="Times New Roman"/>
                <w:kern w:val="0"/>
                <w:szCs w:val="20"/>
                <w:highlight w:val="yellow"/>
              </w:rPr>
              <w:t>78.80%</w:t>
            </w:r>
          </w:p>
        </w:tc>
      </w:tr>
      <w:tr w:rsidR="00892E95" w:rsidRPr="003E6195" w:rsidTr="00A568D4">
        <w:trPr>
          <w:trHeight w:val="314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eastAsia="굴림" w:hAnsi="Times New Roman"/>
                <w:kern w:val="0"/>
                <w:szCs w:val="20"/>
                <w:highlight w:val="yellow"/>
              </w:rPr>
              <w:t>K3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hAnsi="Times New Roman"/>
                <w:kern w:val="0"/>
                <w:szCs w:val="20"/>
                <w:highlight w:val="yellow"/>
              </w:rPr>
              <w:t>27,896,93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hAnsi="Times New Roman"/>
                <w:kern w:val="0"/>
                <w:szCs w:val="20"/>
                <w:highlight w:val="yellow"/>
              </w:rPr>
              <w:t>23,002,73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hAnsi="Times New Roman"/>
                <w:kern w:val="0"/>
                <w:szCs w:val="20"/>
                <w:highlight w:val="yellow"/>
              </w:rPr>
              <w:t>2,872,90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hAnsi="Times New Roman"/>
                <w:kern w:val="0"/>
                <w:szCs w:val="20"/>
                <w:highlight w:val="yellow"/>
              </w:rPr>
              <w:t>82.20%</w:t>
            </w:r>
          </w:p>
        </w:tc>
      </w:tr>
      <w:tr w:rsidR="00892E95" w:rsidRPr="003E6195" w:rsidTr="00A568D4">
        <w:trPr>
          <w:trHeight w:val="314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eastAsia="굴림" w:hAnsi="Times New Roman"/>
                <w:kern w:val="0"/>
                <w:szCs w:val="20"/>
                <w:highlight w:val="yellow"/>
              </w:rPr>
              <w:t>K3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hAnsi="Times New Roman"/>
                <w:kern w:val="0"/>
                <w:szCs w:val="20"/>
                <w:highlight w:val="yellow"/>
              </w:rPr>
              <w:t>21,752,48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hAnsi="Times New Roman"/>
                <w:kern w:val="0"/>
                <w:szCs w:val="20"/>
                <w:highlight w:val="yellow"/>
              </w:rPr>
              <w:t>18,048,14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hAnsi="Times New Roman"/>
                <w:kern w:val="0"/>
                <w:szCs w:val="20"/>
                <w:highlight w:val="yellow"/>
              </w:rPr>
              <w:t>2,204,1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hAnsi="Times New Roman"/>
                <w:kern w:val="0"/>
                <w:szCs w:val="20"/>
                <w:highlight w:val="yellow"/>
              </w:rPr>
              <w:t>82.70%</w:t>
            </w:r>
          </w:p>
        </w:tc>
      </w:tr>
      <w:tr w:rsidR="00892E95" w:rsidRPr="003E6195" w:rsidTr="00A568D4">
        <w:trPr>
          <w:trHeight w:val="314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eastAsia="굴림" w:hAnsi="Times New Roman"/>
                <w:kern w:val="0"/>
                <w:szCs w:val="20"/>
                <w:highlight w:val="yellow"/>
              </w:rPr>
              <w:t>K4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hAnsi="Times New Roman"/>
                <w:kern w:val="0"/>
                <w:szCs w:val="20"/>
                <w:highlight w:val="yellow"/>
              </w:rPr>
              <w:t>33,413,7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hAnsi="Times New Roman"/>
                <w:kern w:val="0"/>
                <w:szCs w:val="20"/>
                <w:highlight w:val="yellow"/>
              </w:rPr>
              <w:t>27,836,03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hAnsi="Times New Roman"/>
                <w:kern w:val="0"/>
                <w:szCs w:val="20"/>
                <w:highlight w:val="yellow"/>
              </w:rPr>
              <w:t>3,365,16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hAnsi="Times New Roman"/>
                <w:kern w:val="0"/>
                <w:szCs w:val="20"/>
                <w:highlight w:val="yellow"/>
              </w:rPr>
              <w:t>82.60%</w:t>
            </w:r>
          </w:p>
        </w:tc>
      </w:tr>
      <w:tr w:rsidR="00892E95" w:rsidRPr="003E6195" w:rsidTr="00A568D4">
        <w:trPr>
          <w:trHeight w:val="314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eastAsia="굴림" w:hAnsi="Times New Roman"/>
                <w:kern w:val="0"/>
                <w:szCs w:val="20"/>
                <w:highlight w:val="yellow"/>
              </w:rPr>
              <w:t>K5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hAnsi="Times New Roman"/>
                <w:kern w:val="0"/>
                <w:szCs w:val="20"/>
                <w:highlight w:val="yellow"/>
              </w:rPr>
              <w:t>100,009,3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hAnsi="Times New Roman"/>
                <w:kern w:val="0"/>
                <w:szCs w:val="20"/>
                <w:highlight w:val="yellow"/>
              </w:rPr>
              <w:t>81,677,64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hAnsi="Times New Roman"/>
                <w:kern w:val="0"/>
                <w:szCs w:val="20"/>
                <w:highlight w:val="yellow"/>
              </w:rPr>
              <w:t>10,408,34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hAnsi="Times New Roman"/>
                <w:kern w:val="0"/>
                <w:szCs w:val="20"/>
                <w:highlight w:val="yellow"/>
              </w:rPr>
              <w:t>81.40%</w:t>
            </w:r>
          </w:p>
        </w:tc>
      </w:tr>
      <w:tr w:rsidR="00892E95" w:rsidRPr="003E6195" w:rsidTr="00A568D4">
        <w:trPr>
          <w:trHeight w:val="314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eastAsia="굴림" w:hAnsi="Times New Roman"/>
                <w:kern w:val="0"/>
                <w:szCs w:val="20"/>
                <w:highlight w:val="yellow"/>
              </w:rPr>
              <w:t>K5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hAnsi="Times New Roman"/>
                <w:kern w:val="0"/>
                <w:szCs w:val="20"/>
                <w:highlight w:val="yellow"/>
              </w:rPr>
              <w:t>31,394,18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hAnsi="Times New Roman"/>
                <w:kern w:val="0"/>
                <w:szCs w:val="20"/>
                <w:highlight w:val="yellow"/>
              </w:rPr>
              <w:t>25,586,62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hAnsi="Times New Roman"/>
                <w:kern w:val="0"/>
                <w:szCs w:val="20"/>
                <w:highlight w:val="yellow"/>
              </w:rPr>
              <w:t>3,410,24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hAnsi="Times New Roman"/>
                <w:kern w:val="0"/>
                <w:szCs w:val="20"/>
                <w:highlight w:val="yellow"/>
              </w:rPr>
              <w:t>81.20%</w:t>
            </w:r>
          </w:p>
        </w:tc>
      </w:tr>
      <w:tr w:rsidR="00892E95" w:rsidRPr="003E6195" w:rsidTr="00A568D4">
        <w:trPr>
          <w:trHeight w:val="314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eastAsia="굴림" w:hAnsi="Times New Roman"/>
                <w:kern w:val="0"/>
                <w:szCs w:val="20"/>
                <w:highlight w:val="yellow"/>
              </w:rPr>
              <w:t>K5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hAnsi="Times New Roman"/>
                <w:kern w:val="0"/>
                <w:szCs w:val="20"/>
                <w:highlight w:val="yellow"/>
              </w:rPr>
              <w:t>24,169,3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hAnsi="Times New Roman"/>
                <w:kern w:val="0"/>
                <w:szCs w:val="20"/>
                <w:highlight w:val="yellow"/>
              </w:rPr>
              <w:t>20,255,23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hAnsi="Times New Roman"/>
                <w:kern w:val="0"/>
                <w:szCs w:val="20"/>
                <w:highlight w:val="yellow"/>
              </w:rPr>
              <w:t>2,568,33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hAnsi="Times New Roman"/>
                <w:kern w:val="0"/>
                <w:szCs w:val="20"/>
                <w:highlight w:val="yellow"/>
              </w:rPr>
              <w:t>83.30%</w:t>
            </w:r>
          </w:p>
        </w:tc>
      </w:tr>
      <w:tr w:rsidR="00892E95" w:rsidRPr="003E6195" w:rsidTr="00A568D4">
        <w:trPr>
          <w:trHeight w:val="314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eastAsia="굴림" w:hAnsi="Times New Roman"/>
                <w:kern w:val="0"/>
                <w:szCs w:val="20"/>
                <w:highlight w:val="yellow"/>
              </w:rPr>
              <w:t>K3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hAnsi="Times New Roman"/>
                <w:kern w:val="0"/>
                <w:szCs w:val="20"/>
                <w:highlight w:val="yellow"/>
              </w:rPr>
              <w:t>29,279,17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hAnsi="Times New Roman"/>
                <w:kern w:val="0"/>
                <w:szCs w:val="20"/>
                <w:highlight w:val="yellow"/>
              </w:rPr>
              <w:t>24,687,74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hAnsi="Times New Roman"/>
                <w:kern w:val="0"/>
                <w:szCs w:val="20"/>
                <w:highlight w:val="yellow"/>
              </w:rPr>
              <w:t>2,985,52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hAnsi="Times New Roman"/>
                <w:kern w:val="0"/>
                <w:szCs w:val="20"/>
                <w:highlight w:val="yellow"/>
              </w:rPr>
              <w:t>84.10%</w:t>
            </w:r>
          </w:p>
        </w:tc>
      </w:tr>
      <w:tr w:rsidR="00892E95" w:rsidRPr="003E6195" w:rsidTr="00A568D4">
        <w:trPr>
          <w:trHeight w:val="314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eastAsia="굴림" w:hAnsi="Times New Roman"/>
                <w:kern w:val="0"/>
                <w:szCs w:val="20"/>
                <w:highlight w:val="yellow"/>
              </w:rPr>
              <w:t>K4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hAnsi="Times New Roman"/>
                <w:kern w:val="0"/>
                <w:szCs w:val="20"/>
                <w:highlight w:val="yellow"/>
              </w:rPr>
              <w:t>23,362,2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hAnsi="Times New Roman"/>
                <w:kern w:val="0"/>
                <w:szCs w:val="20"/>
                <w:highlight w:val="yellow"/>
              </w:rPr>
              <w:t>18,691,45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hAnsi="Times New Roman"/>
                <w:kern w:val="0"/>
                <w:szCs w:val="20"/>
                <w:highlight w:val="yellow"/>
              </w:rPr>
              <w:t>3,872,98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hAnsi="Times New Roman"/>
                <w:kern w:val="0"/>
                <w:szCs w:val="20"/>
                <w:highlight w:val="yellow"/>
              </w:rPr>
              <w:t>79.80%</w:t>
            </w:r>
          </w:p>
        </w:tc>
      </w:tr>
      <w:tr w:rsidR="00892E95" w:rsidRPr="003E6195" w:rsidTr="00A568D4">
        <w:trPr>
          <w:trHeight w:val="314"/>
        </w:trPr>
        <w:tc>
          <w:tcPr>
            <w:tcW w:w="1400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eastAsia="굴림" w:hAnsi="Times New Roman"/>
                <w:kern w:val="0"/>
                <w:szCs w:val="20"/>
                <w:highlight w:val="yellow"/>
              </w:rPr>
              <w:t>K4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hAnsi="Times New Roman"/>
                <w:kern w:val="0"/>
                <w:szCs w:val="20"/>
                <w:highlight w:val="yellow"/>
              </w:rPr>
              <w:t>25,520,29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hAnsi="Times New Roman"/>
                <w:kern w:val="0"/>
                <w:szCs w:val="20"/>
                <w:highlight w:val="yellow"/>
              </w:rPr>
              <w:t>20,870,95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hAnsi="Times New Roman"/>
                <w:kern w:val="0"/>
                <w:szCs w:val="20"/>
                <w:highlight w:val="yellow"/>
              </w:rPr>
              <w:t>3,109,02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hAnsi="Times New Roman"/>
                <w:kern w:val="0"/>
                <w:szCs w:val="20"/>
                <w:highlight w:val="yellow"/>
              </w:rPr>
              <w:t>81.60%</w:t>
            </w:r>
          </w:p>
        </w:tc>
      </w:tr>
      <w:tr w:rsidR="00892E95" w:rsidRPr="00A568D4" w:rsidTr="00A568D4">
        <w:trPr>
          <w:trHeight w:val="276"/>
        </w:trPr>
        <w:tc>
          <w:tcPr>
            <w:tcW w:w="14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b/>
                <w:bCs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hAnsi="Times New Roman"/>
                <w:b/>
                <w:bCs/>
                <w:kern w:val="0"/>
                <w:szCs w:val="20"/>
                <w:highlight w:val="yellow"/>
              </w:rPr>
              <w:t>Average</w:t>
            </w:r>
          </w:p>
        </w:tc>
        <w:tc>
          <w:tcPr>
            <w:tcW w:w="21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b/>
                <w:bCs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hAnsi="Times New Roman"/>
                <w:b/>
                <w:bCs/>
                <w:kern w:val="0"/>
                <w:szCs w:val="20"/>
                <w:highlight w:val="yellow"/>
              </w:rPr>
              <w:t>28,683,155</w:t>
            </w:r>
          </w:p>
        </w:tc>
        <w:tc>
          <w:tcPr>
            <w:tcW w:w="16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b/>
                <w:bCs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hAnsi="Times New Roman"/>
                <w:b/>
                <w:bCs/>
                <w:kern w:val="0"/>
                <w:szCs w:val="20"/>
                <w:highlight w:val="yellow"/>
              </w:rPr>
              <w:t>23,825,281</w:t>
            </w:r>
          </w:p>
        </w:tc>
        <w:tc>
          <w:tcPr>
            <w:tcW w:w="16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3E6195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b/>
                <w:bCs/>
                <w:kern w:val="0"/>
                <w:szCs w:val="20"/>
                <w:highlight w:val="yellow"/>
              </w:rPr>
            </w:pPr>
            <w:r w:rsidRPr="003E6195">
              <w:rPr>
                <w:rFonts w:ascii="Times New Roman" w:hAnsi="Times New Roman"/>
                <w:b/>
                <w:bCs/>
                <w:kern w:val="0"/>
                <w:szCs w:val="20"/>
                <w:highlight w:val="yellow"/>
              </w:rPr>
              <w:t>3,135,957</w:t>
            </w:r>
          </w:p>
        </w:tc>
        <w:tc>
          <w:tcPr>
            <w:tcW w:w="17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2E95" w:rsidRPr="00A568D4" w:rsidRDefault="00892E95" w:rsidP="00A568D4">
            <w:pPr>
              <w:wordWrap/>
              <w:textAlignment w:val="center"/>
              <w:rPr>
                <w:rFonts w:ascii="Times New Roman" w:eastAsia="굴림" w:hAnsi="Times New Roman"/>
                <w:b/>
                <w:bCs/>
                <w:kern w:val="0"/>
                <w:szCs w:val="20"/>
              </w:rPr>
            </w:pPr>
            <w:r w:rsidRPr="003E6195">
              <w:rPr>
                <w:rFonts w:ascii="Times New Roman" w:hAnsi="Times New Roman"/>
                <w:b/>
                <w:bCs/>
                <w:kern w:val="0"/>
                <w:szCs w:val="20"/>
                <w:highlight w:val="yellow"/>
              </w:rPr>
              <w:t>80.89%</w:t>
            </w:r>
          </w:p>
        </w:tc>
      </w:tr>
    </w:tbl>
    <w:p w:rsidR="00892E95" w:rsidRPr="00A568D4" w:rsidRDefault="00892E95" w:rsidP="00892E95">
      <w:pPr>
        <w:rPr>
          <w:rFonts w:ascii="Times New Roman" w:hAnsi="Times New Roman"/>
          <w:szCs w:val="20"/>
        </w:rPr>
      </w:pPr>
    </w:p>
    <w:p w:rsidR="00B270C2" w:rsidRPr="00A568D4" w:rsidRDefault="00B270C2">
      <w:pPr>
        <w:widowControl/>
        <w:wordWrap/>
        <w:autoSpaceDE/>
        <w:autoSpaceDN/>
        <w:jc w:val="left"/>
        <w:rPr>
          <w:rFonts w:ascii="Times New Roman" w:hAnsi="Times New Roman"/>
        </w:rPr>
      </w:pPr>
      <w:r w:rsidRPr="00A568D4">
        <w:rPr>
          <w:rFonts w:ascii="Times New Roman" w:hAnsi="Times New Roman"/>
        </w:rPr>
        <w:br w:type="page"/>
      </w:r>
    </w:p>
    <w:p w:rsidR="00B270C2" w:rsidRPr="00A568D4" w:rsidRDefault="00B270C2" w:rsidP="00B270C2">
      <w:pPr>
        <w:rPr>
          <w:rFonts w:ascii="Times New Roman" w:hAnsi="Times New Roman"/>
        </w:rPr>
      </w:pPr>
      <w:proofErr w:type="gramStart"/>
      <w:r w:rsidRPr="00A568D4">
        <w:rPr>
          <w:rFonts w:ascii="Times New Roman" w:hAnsi="Times New Roman"/>
          <w:b/>
        </w:rPr>
        <w:lastRenderedPageBreak/>
        <w:t>Supplementary table 4</w:t>
      </w:r>
      <w:r w:rsidRPr="00A568D4">
        <w:rPr>
          <w:rFonts w:ascii="Times New Roman" w:hAnsi="Times New Roman"/>
        </w:rPr>
        <w:t>.</w:t>
      </w:r>
      <w:proofErr w:type="gramEnd"/>
      <w:r w:rsidRPr="00A568D4">
        <w:rPr>
          <w:rFonts w:ascii="Times New Roman" w:hAnsi="Times New Roman"/>
        </w:rPr>
        <w:t xml:space="preserve"> MAB marker set details of the identified SNPs in Radish</w:t>
      </w:r>
    </w:p>
    <w:p w:rsidR="00B270C2" w:rsidRPr="00A568D4" w:rsidRDefault="00B270C2" w:rsidP="00B270C2">
      <w:pPr>
        <w:rPr>
          <w:rFonts w:ascii="Times New Roman" w:hAnsi="Times New Roman"/>
        </w:rPr>
      </w:pPr>
    </w:p>
    <w:tbl>
      <w:tblPr>
        <w:tblOverlap w:val="never"/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709"/>
        <w:gridCol w:w="425"/>
        <w:gridCol w:w="851"/>
        <w:gridCol w:w="7041"/>
      </w:tblGrid>
      <w:tr w:rsidR="00B270C2" w:rsidRPr="00A568D4" w:rsidTr="00A568D4">
        <w:trPr>
          <w:trHeight w:val="516"/>
        </w:trPr>
        <w:tc>
          <w:tcPr>
            <w:tcW w:w="709" w:type="dxa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b/>
                <w:bCs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b/>
                <w:bCs/>
                <w:kern w:val="0"/>
                <w:szCs w:val="20"/>
              </w:rPr>
              <w:t>ID</w:t>
            </w:r>
          </w:p>
        </w:tc>
        <w:tc>
          <w:tcPr>
            <w:tcW w:w="425" w:type="dxa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b/>
                <w:bCs/>
                <w:kern w:val="0"/>
                <w:szCs w:val="20"/>
              </w:rPr>
            </w:pPr>
            <w:proofErr w:type="spellStart"/>
            <w:r w:rsidRPr="00A568D4">
              <w:rPr>
                <w:rFonts w:ascii="Times New Roman" w:hAnsi="Times New Roman"/>
                <w:b/>
                <w:bCs/>
                <w:kern w:val="0"/>
                <w:szCs w:val="20"/>
              </w:rPr>
              <w:t>Chr</w:t>
            </w:r>
            <w:proofErr w:type="spellEnd"/>
          </w:p>
        </w:tc>
        <w:tc>
          <w:tcPr>
            <w:tcW w:w="851" w:type="dxa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b/>
                <w:bCs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b/>
                <w:bCs/>
                <w:kern w:val="0"/>
                <w:szCs w:val="20"/>
              </w:rPr>
              <w:t>Genetic distance</w:t>
            </w:r>
          </w:p>
        </w:tc>
        <w:tc>
          <w:tcPr>
            <w:tcW w:w="7041" w:type="dxa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b/>
                <w:bCs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b/>
                <w:bCs/>
                <w:kern w:val="0"/>
                <w:szCs w:val="20"/>
              </w:rPr>
              <w:t>Probe sequence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01</w:t>
            </w:r>
          </w:p>
        </w:tc>
        <w:tc>
          <w:tcPr>
            <w:tcW w:w="425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1</w:t>
            </w:r>
          </w:p>
        </w:tc>
        <w:tc>
          <w:tcPr>
            <w:tcW w:w="851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2713383</w:t>
            </w:r>
          </w:p>
        </w:tc>
        <w:tc>
          <w:tcPr>
            <w:tcW w:w="7041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AACAAAAAATGGTTTTTAACTGTGGTAATTTTATTATTTTACAGCGCAAGACAAGATTGC[A/G]GATTTTGAGATGAAGCTGATGGATATAGACAGTGAGCATTTGGGGATACCTGATGCTGAG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2725564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GACAGTTGAGGCACATTGTGGTTATCATTTCCCTTGGAGCCTCTCAAATTTTCTTCCTCT[A/G]TATGGAGGGTAAGATCACACACACACTCACACCTAGCAAAGCTCTTTTGAATCTAAAAGC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0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2822960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TTGGAACGTAATAAGAAGTTTAATTAATCCAAAAGTCCAGTCTTTTCCTCAGCATCAAGT[T/C]GTGACTTGACAGAGGCAGTATTAGGCCCGCTTGTAGTAGAGAAGCTAAGCGTTCTGCTAA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0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3756966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AGATGAGCTTACTAGCAGGTTTTGAGGCTTAATATCACGGTGACAAAGACCAAAGCTATT[A/G]TGGATGTAAGCAAGCGCCCTGCAAATCTGTAACCATTAACAGAATGAGACTACAAGAAAG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0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4259232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CATTGCACATTCAGAAGCAGCACCCGTCCGAGAAGCAGCAGGGTTTTGGGTTTATGTCTT[T/C]CAGGTCCAGTTCCAAGTAAGTCTCTTCTTTTTCTCTCCCTTAAGTCATCTTCTCGAGACT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0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4283392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CATTGCACATTCAGAAGCAGCACCCGTCCGAGAAGCAGCAGGGTTTTGGGTTTATGTCTT[T/C]CAGGTCCAGTTCCAAGTAAGTCTCTTCTTTTTCTCTCCCTTAAGTCATCTTCTCGAGACT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0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4532795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ACTCTGAAGGCTTTAGATGTTTCTTCAAATAATGATGTAGCTTCTTCGGACCTTGGAGAA[A/G]CACCCAATCCAGGAACTGCAAGAGAAGACACTGAGAAAAGAATACGTGCACTTAAGAAGA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0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5337568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TTAATAGTTCCCATGTTCTTGATCGTGATAGGTGGCCAAGATTGAGACTGAGAAGATGCT[T/C]ATTCAAATGGTTGAAACTGAATTGGAGAAAAGAAAGGAAGCTGGTTCATACAAGGGACAA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0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5363263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CATTGGATAGAAGAAGAGAGCACACATCTAAAATTAACATCCCTACCCTCCGTACAATGA[T/C]TGTGGTTTTTAGTCCCATCATCCTACTCTAAGATGGAAGATGGCCAGAGACGTGTCCACA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6409284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AAAAATCAAAAAGAAGTAGAACCTACCTTTATTCGCTGCATCACTGAATCTAGTTCTTGC[T/C]CACCAACAAGATCAGTCTGAAACAAAAAATACAGACATTTTTAGGTTGTACGATATGTCG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1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6755104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AACAGAGAACAGCGAAATAGAAACTTACAGCTCGATCCATGGCAAGTTCTACGTGTACAA[T/C]TTCACCAAAGTTACCTAAGAAATACGAAAAAAGAAAAGGCATTACTAACACACAGTGTGA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6970201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ACCGTAAGTTTGATGATCATGATAGTGGTTAGTCTCATAATCTACTACATACATACTCTG[T/C]TGCTGCTGGTAATAGCCGTGGGATGATGATGTGTCCTCCATCACCACCGTGTTGTTGTTG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1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7351693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GAAACATTCATCTGCAGCTTGTAAAGCAGCAACTGCCATGCCATGTGATTTCTCTGTGTT[T/C]CCTTCATCAAGAATCAAACCGTGATAGTAGTAAGCCGCAGCCTGATCCAAAATATTCCAG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1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8215424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TTTGCGGTTACTCTCAAAGGTAAGCGACCGAACGCATACATGTCCCCAGATGTCATAGCT[A/G]CCATAGGTTCCATGTACTGAGGTCAAATACTCATGCGGGTAATCAAGTATGACCTTAAAC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lastRenderedPageBreak/>
              <w:t>NRS1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8802756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AGTATGAACCTTTCCGGAAGAACTTCTATATTGAAGTGAAGGAGATCTCAAGGATGACAC[A/C]AGAAGAAGTTAACGCTTACAGAAAGGAATTTGAGCTGAAAGTCCATGGAAAGGATGTACC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1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8803219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ATCAGGAGTTGCGCAGCAAATTAGTGAGCTGAAGCGAGGGACAGAGATTGTTGTGTGCAC[T/C]CCTGGGAGGATGATTGATATTCTTTGCACAAGCAGTGGGAAAATCACCAATCTGCGGAGA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1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8835676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ACAATCGAATTTCGATGGGAGAGATCCACGAGCTTGGTAACCAAAGAAGTGACATATAGC[A/G]TTGAACTTCTTCCCCGTGTATGTGCCTTCTTTCTGTCAAGTTTCAAAAAGCTTTATTAAA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1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10418363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AGATACGTTGGAGAGGTATTTGCCTAACTCGAGGGCCTTGGAGAGAGTGACGGAGATTGC[T/G]GCTCGAGCCAAGAGTGCTGGGTCGTTGTGGGCGTAGGTTGAGAAGTTTGAGAGAGAGGAG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1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10650247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AGCGCACGAGAAACTCTACATGAGGAACAGAGCGTTGAAGGAAGAGGTGAAACACAGATC[T/G]TATCTTCCGTACAAGCAAGTTGGGTTCTTCACTAATGTGAATGGCCTTAGCAGAAACATC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2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11418985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CAAATCAACAGGAACTCAGGGAAAGAGAGGTAAGTATCAGACAAACCTTCTGCCGAGATA[T/C]TCCATCAGACCATAAAGAACAAAGTGGCGATGTATGCCTGCACAGCAACATTAGAACATA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2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14589102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GGAGAGACCAAATGCAGCGAGTTTTGATAGTTATACCTGAGAAGCAAAGGTAATCTTAAA[A/G]CCAAACACTCGTAACTTTGCTTCTATACGTGGAACCTTCATTAGTTCCATGAAAAACTGA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2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15846091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GATTTACTGAACCATTGTCAAGAAAGGTGGCTCGGTATGGCCATTGCCTCCTCTGTTTGC[A/G]GGGCTCTGAAACGCAACCTCATAAGCCGCAGATTTCTCATCCTCGTCTAGTTCTTCATCC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2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16350200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TCTATGTGACTCGCATGTGGTTGTCACTCCTAGAGTACTAACTCTCGACCTAAAGGCTTT[T/C]GTCCCAAGGATGCTGTTCCCTGTTGCACTCTTTCCGTTTCCAGTACGGCCCACAAGAACT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2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19736557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AAGCGAGAGCTCCAAGCTCTTGAAGCGGCAAATGTACATGCAATTCTGGAAAGCGAACCA[T/C]TAGTTGATGAGGTTATTATTTTTTGTTAATTATTATTTTTAAGACTGTCTTTGCATTTGG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2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21212976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CACCAATTATTTATCGTAATCATCGATAGTGCTATTAAACATAATACACACAATAAAATT[A/C]ACAGGAATTGATATGTTAAATGCACAAATAATTGTGGACTCAACCTGTCTCATCTTCACA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2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22297617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GTGACAGACCTTGCATGATGTAATAGTTCCAAAGGGAGCAAAATGTTCTTTGAGCTTCTC[A/G]TCTGTGACAGACTCATCCAAGTTCTTAACATACAAGTTGGACCCCTGAGACTTGTCTGCA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2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25169050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CAACTCGGCAATGTTCTATGGTCTTCCTCAGTACCATCATCATCAGCCTGCTCCCACCAA[T/C]TACTATGCTCCTCCCTATGTGGCGTTTCAGCCTCCCCCAAGTCAGTTACCATCTTCTAGC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2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25810447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AATCCGTAGTGCTTGTGATGGATGGGCTCATCTTGATGTCAAAGTGGGTAACACATATTG[T/C]TGGCCTACGAATCTTGGATGGGTGATGGGACCAACTCTTATATTTTCTTGCTTTCTGACC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2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25861336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AACAAAAGGTTCCGATCAAAAAATATCAAGTACCTGAGTTAAAGTGATGAAAACATGAAT[A/G]GGCAAAGATGCATCAGAACCAGTAGCCCTCAGCCGGAATTGTGGATTTTGATGCCATGAG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lastRenderedPageBreak/>
              <w:t>NRS3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7645564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AGCTTCCAGGCACCTGAAGAACAAAAAAAAAAGAAACAAAGGGAGACATACGCATCCTTC[A/C]AGACAGTATCATAAGACGTCTTCGTTCTGAAAGAGACAACAAACGGATCAAAATTGAGGT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3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7798678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TGTTTCCAGCTCATCAGAATTGGTACTTGAGAACCAGTAACATGTTGCAGGTTGTAAAGG[T/C]CATATCTCTTAGCTGGGTTGTTCAAGAGTGCAATTTGGTGGCGTGGGAGATTGCAGTAAG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3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8475954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CAACTCTTTCATAAATTGTTATTTTTGTTTTGGTTTTTTTTTTTACAGCTTGAACTGTTA[A/G]TAACTACTCTGATCGACCTCGATGCAATGGATGGTAAAAGTAGTGCATCACTATTAGCTG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3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10898597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ATGTAAACAATATTGAACAATACGATTCAACATACAATCAATCTCAGGCAATCCACTGAT[T/G]AGGAGCTCGAGCTCTTTATCATTAAAAATGGATACGAGCTCACGAGGTATCAACTCATTA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3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18530239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TATCTAGAAAACAGAGGGAAGTGTACTTAACTATTAACATACAAGCAAAAGATTTTACCA[T/C]GAGTAATGTTTTACACATCGGAGAAGTAGTTCGCGAACCGTTATCAAAGCATGAGTGACC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3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18530733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GACTACTTTGCGTATTAGTAGTACTGAGAGACGATCTCCAAAATGCCACAACTTTCATCA[A/G]AGTCTCTTCGTCTAGGTTCAAATTGACTGGCTGCACATTAAGAATATAAAATCCAAAGTC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3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24558955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GTGAGGGTTGTCCTCGGAGGGTTTGGGTTCGTCGAAAACGCTCGTCATTGTTTTTTTATC[T/C]TCAAGCTTCTTTTTCCCGTCCTTCACGATGGTTTTTTTCTTTCCTTGAAACCGAGGTGTC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3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26179373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AAGGCAGCTGTTGAAGGGGCTGAGAAGCTATCCGCTGAGCAGTTGGAATTCGCAAAGGAC[A/C]GAATAGTTATGGGCACAGAGAGGAAGACGATGTTCGTATCAGAGGACTCGAAAAAGGTAA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3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26191046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TATCAGATACCTGCCCACATGATAACACCGCCAGCGTTTTCAATTCGCTTTCTTTCATCG[T/C]TTCTATTAGGCTTATGGTCATCTGATAGCGCAATCGCTGCACAACATAAAAACACTAAGT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3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28332784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ACAGAACTGGACAAACCCACGCTTGCAGGTGGCAGAACCAGTGTTCTTGCCGCTCCATTT[T/C]CTGGTTGCAGGGTCAAAGAAATTCTCACCCCACAGCCTCTCCATCATCTTAGTCTCATCA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4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28363633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ACAGAACTGGACAAACCCACGCTTGCAGGTGGCAGAACCAGTGTTCTTGCCGCTCCATTT[T/C]CTGGTTGCAGGGTCAAAGAAATTCTCACCCCACAGCCTCTCCATCATCTTAGTCTCATCA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4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31644052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GCTCCTGACGGGGAAGTCTCCCGGAGAGCCGACGAACGGGATGGATCTGCCTCAGTGGGT[T/G]GCGTCGATCGTGAAGGAGGAGTGGACCAACGAGGTGTTCGATCTCGAGCTTATGAGGGAG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4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31925760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TGTTTGTTGTGAGAGATGTGAATTACTTACAAGAAGACCTTCTTTACGAGCAAGAAGCCT[T/C]GCCATATCGATGGATTCATCACTTGAAACCTGTAGAAAGCGTTACAGACAGAGATGGAGG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4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32418161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AGAGAAACCAAACGCCTCCCGCCGGAGACCGCAGAACCGGAGATTCCTCGGAGCTGCATT[T/C]GATGAACAGAGCGGACGGTTGGGTGGAGTAAGAGAGGACTGTGAGAAGGAGAGAGAGAAA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4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32440659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AGCCTTGGTGCGGGGAAGAGTGGGGTCAGAAGCGACGTCGGATAGGATCTGCGTCTGTTC[A/G]CTTACGGAATGATGAACCTCGTTTCTGTACACACAGTTGTTATCCGCCGCTTCCTGCAAA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lastRenderedPageBreak/>
              <w:t>NRS4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32447318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CACTGAAGAATAAATAGGCTGCTGTAACTGTTGGCCCTGATATTGCTGGTAAACCTGTTG[T/C]GGTTGTTGCTGCATCGGCTGGGAATAAAGAGCCTGCTGTGATTGGGTCTGAGGCTGCTGT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4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33107878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GAGAGAGAGATGGAATGGACTTACAGCAAACCTAAGAAGCAAGCAGGACTTTCCAACACC[A/G]GAATCACCAATAAGCAAAAGCTTGAAGAGATAGTCACTGCAGAATCAAAAAGAGTTAAAT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4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33427064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GCTGTCTCCTTTGCCGAAGCCGCTCTTTTGCCATGCTCCGAGGAGGTAGAAGAAACAGCA[T/C]AGTCCGACCACGAGGATTAGAGATAGTGAGCTTCTCGATCTCGGTGGATTATTCTTAGAA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4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33437619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GCTTGATGAGATCTTGATTCCTACCCAACTATCTGGAAACGGGGCATGATTCACAATGTT[A/G]CGCAGAAGATCAGCAAGAATGAGCTGAAGCTTTACTCTGTCTCCATAGAGAGGCAGAGTT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4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34465317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TTGTTTTGGCTGTTCTTCAACAGGGAGAGACCGCACAAGGGCAGCCACCTCTTCAGCAGT[T/C]TTCCATTTCGCTAGCTGACCAAGACGCTTCTGACCAGCCCAAACGCTTGTATGGATAACC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5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36800337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ATACACAAGAAAATATTTCCACGTTTGCAAACCAAGGAACAGCTAAACTTACACTCTCCA[A/G]AACGAAGATATATTCCGGCCATCTAGAAATGATGACTTGATAGTCTTGAATGGTCTCGTT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5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37300172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AATCTTAAAGCAAATCAAGAAACTTGCCTTCGGTCCAAGAAACAGCCCATATGGCACACC[A/G]TCGAATTTGTCTGTGTGATGCAGCTGAATACACAATCAATTTTGTAATTAACAATGACAA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5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37452812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TTAACATTCTACATTTTTCCAGCTTGGTTACTTCTCATTTGGTGGAAGCACAGTTATATG[T/C]GTCTTTGAAAAGGTAAGCTTCTAACTTGCACCACTATGATAATTACTATATGCTTAAAAT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5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39008624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ACATATTCGTCTTTTCAAGTGCTTAAAAGTTAAAACAAAACACCTTATTAACTGTTGCTT[T/C]GAGAATTAACAATAGAGAGTGATTTATTCTCTCATTTAGTGACTTAACACTTTCAACCTC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5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39012714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AACAAAAAGAAACTCAATTTTGTGTGTAATTTACCGGTCAAGACGATGGCCTTGACATCA[T/C]TCCTCTGATCCGCGTCTTGAAACTTCTCCTTCAACCCAGAAATAACTGAATAATTCCCAA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5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39016678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CCCGGCCAAGAATGTCGGAGCTGGCCTTGACGACCAAAAGAACTTTGTTGCGTTTGCTGG[A/C]ATCGGTGGAGCTGCTGGAGTTGGTGGTGTTGGTGGTGTCGGAGCAGGTCTTGGTGGTGTA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5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39027469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TACCACTTGGGAAATTACTAGCCACGGACTCTAATGTTTTGATTGTGGTGTTCAGGTGAC[T/C]CATCCGGATTTCAAGAAAGCCAAAGAGAAGGTTATGTTCAAGAAGAAAGAAGGCGTCCCT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5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39187252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CAAAGAGAGAGTAAGGGAGAGACTGAGGAGAGCTCACCCATCAGTAGATGGAGCAATCAT[A/G]TACAGACAGTTACCATAGCCTGCAGTTTCATGAGAGTTTAAATGAGACTACAATGGCTTC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5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39844114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GTAAGACTGGCCACAACCCACGAACATAACCGGTGCTCCCGATATGTAAACCATCGATAA[T/C]GCTGCTCCAACCTACAAAACCCCGTCCCAAACACATAGTTTACAATTTTCATACTATAAC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5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39915680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TGTCATCCTTTGTTCCTTTTCTTAGGTGAATAGCCGTGTGAGTGAACAGTATGATCCTTG[T/C]ACGGAGAAACACTCCAAAGTGTATTTCAATCTCCCAGAGGTTCAAAAAGCCCTCCATGTC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lastRenderedPageBreak/>
              <w:t>NRS6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40448626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TATAAGTATACTAAATGAAATTAAAATTCGAAGGAGCAGACTAGAATACAATGTAAAGTA[T/G]CCATCAGGCCTGAGGAAAGTAATATTCTGTCCACCATTGAGGACAACTTTGATATTTGAG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6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40483948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CTTCATGGACAAGAGAGACGGAGAGATCAAGGAGAAGCTGGCGAGCGTGAAGGACACATC[A/C]ACGGAGATCAAGGCCCTCGATGAACAAGCCGACTCTGTGATGAGGGCTGCTAGGGCTGAG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6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40997850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AATAAAAGAGAAGATTAGCAAGAGCAGAACCTGGAAAACTTCAGCACCAAGATAGCTTTG[T/G]AGCATGCGGATGACAGATGCACCCTTCCTGTAGCTTATTGCATCAAATATTTCATCAATT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6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41149147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GTAGGAGAGAAAGAAGCAAAACCTGATGGGTGTGAAAAGTGAAAAGGAACCGTTAACAGG[A/G]ATATCTCCAGTGAGACGAGTGTTTGAGAGATCCCTGGATTTTCCAAGATGATATCATTTT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6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41499841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CCTTGACTATGATAAAGAGGCTAATCATTGGATGCTTGGCAGCCCCGTATTACCATTCTG[T/C]TGAAGCGCTGCATCTATGACAGTGATGATGAGGTGCGTTCTTAGTCTTAGTCTAGAAAAG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6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41500363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TGATCTGCAGGATCCCTCTGAAGAAGCTTTTGACATCAACTCTGTGCCTAGGGAAGTAAA[A/G]TCCCAGCCCCTTGCAGAGAAGAAAGCCCAGGGTAAAAAGCCCACTGGTCTCGGTGCGCCA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6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781900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GTATGCATCGCGGCCACGAGCACGGAGATAATCTTGCAATCCCTCGTAAGTTGATCCTTG[A/G]CTTCTCAGCAAATCCGGAGTGAGATCATTCAACAGATAACAGTACCTGATAGAGGTTGGA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6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1663104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GCTTAACGTTTGTGTTTCTTTTTTCTACTTATAGATGCGTGGAGTCCTCGAAGTGAGACT[A/G]GCTGCAGCCCTGGAGATTAAAAATGCTGCTGAGAAAGAGATCCAAGAGAAAGAAGGTGCC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6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2770726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CCTTTAGACTCCAAACCAAAAAGAGTATATCACAAAAGAGGCTTGGGAAGTTCAATACCA[A/G]GAACCGGCAGGAATGGCAACAAACTCCTTGTTCTGCATCACTAAGAGATAGTAAGTTGCA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6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5841257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TTTTGACTCATTTCTATAGGAGATTGCATTACTTAGTCGGCTTCAGCATCAGAATATAGT[A/G]AGATATCGTGGCACAGCCAAGGTATGTTCACTTGCAGCTGCCTGAGAATTTTTCTTTGCT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7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6861949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TGAGGAAGGGCATAGATCAGAAGCTGAGATTGTGTCTTTGAGGGCAGATTTTGCTCAGGA[A/G]GTTGCTGTTTGGCATAAACTGGACCATCCAAATGTTACCAAGGTTCATATTTTACTTATG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7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12187156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GTTTTAACGCAATCTCGGTGGCCAACACTTCCTCTTGATTTTAAAAGGGATCAATACTAG[A/C]TTGTGGTTGGGGAGAATGAGAAGAGCTATGACAAAAGGTCAAATGTATGTAATTTTGGAA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7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13258694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TGCTGATTTCAACTGTTTGTTTTTGCATATATCTGCAGTAGATGATGCACATAAGACGAA[T/C]GGTTCTGCTAAACACGGTGCAGGTGAAGACGACGCAGAGGTAAACTAGAAGATATTTCCT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7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13363778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CCTGATGTTAGTATCTAAATATGGCTAAACTTTTTGTTTACAGTGGAACTTTCGTATTGG[A/G]TTCACTCCAAGGGAAGGTTTGGTCATACATTCGGTAGCATATGTTGATGGCAGTCGAGGT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7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13567933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TTTTGCAGCTAACTCATAACCAGTGAAACCATTATTGCGGCTTTTGTATAACCCAAAACC[A/C]TTCCATGAACACACTAAAGAGAGATCTGATCACTCACCAAAATAGTTGTATATATGGCAC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lastRenderedPageBreak/>
              <w:t>NRS7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13577222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AGAGACCAAAAAAGAGTTCACACAGCGGGATGTCCAAGAAAAGTTCGACGTCACTCTTAC[A/G]AAGCATAGGGGACAGGTGATCTATATGAACCTTGTAACTCTTTGTGTGCAAGCATTTTCT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7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15585278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ATGGCCACAGCTTGACTTCAAAGAACAGAAGGTGGAGACTATCCCCAATGTGGAAAGCAA[T/C]GAGTTAGAAGAAAAAGAAGAAGAAGAAGTCTTAAGCAAAGGTGAACAACATATGGTGGAG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7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16026573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ATAAGTGACATCAAAGGGCTGCTTGATTCAGCTAGAGTTGATCCAAATGTGAAAGGTGGT[T/C]TAAGGTGGCCGTTTGGTAAATCTTCATCTGGGAATGGATACAGTGTCTTTGAATCTTGTC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7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16074996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TTTCATACCTCTAATCTTTAAAACTCTCTTTCTTCTTCTCTCAGATCTGCCAAACTCTGC[A/G]CCAACAACAACAATGGCTTCCGCATCTCCTCCCACCCTCCCAATCTCCAACCCCCAAACC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7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20832921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TGGCTACCTGTAACGTGTGAGGATTTTAATTATTTTTGGTTTTGTGTTGCATATGGCACA[T/C]GCCTGCCTGTCTGCCATAAGGACGGCGCCGCTTTGAACCTGTCCTCGATTTTTGTCTATT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8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21711190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GATAAAAAAGGAATGCTAGTTCCTCTAATTGCTACTTGGAAAGCCAAATACCTTCAGATC[A/C]GAAGAAAAGTTTCCAACGGTTTTCTTGTAGCCACCTTTCTTGAGATGGAAGTTCAACCAT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8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21891360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GCCTCCTCCTCCTACTCCTCCTCTCTTAGCTAATAGCGCCTGTTGGTTCCTATTAACCTG[A/C]GCCTCCCCCATTCTCTTAATGGAATGAGGATTGCCAAAGGCAACAACACAAGGCCTGCCG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8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23881075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GTATTGTATAGATTTATGTTTGCTGAACCTTGAATTCTTGTGCATGTAGACAACTCTCTC[T/C]GAAGCTGGACGGAATTTCAAACTCACTCTTATTGCTAGGCGTTCCCGCCATAATGCTGGA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8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23882590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AGATTGTGATATCAAGCCTGGCAGGCTCCAGAGGGGCGTGCTGAGGACCAATTGCATAGA[T/C]TGCCTTGATCGTACAAATGTTGCTCAATATGCATATGGTTGGGCTGCTCTAGGACAGCAG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8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24345136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TGCTCGTCCCTCTTTTATCATATTTGCAGCCAAGTCTATCATAGCTGGTGTTTCAGGAAG[T/C]GTTGCTTTGTACTCTCTATCGCTGACCGGTGCCTGAGTAACCACAATGCAATTATGCAAT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8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24500729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AAGCAACAAGTTTTATTCATTTGTTGGCCAGGACATCACAACGGCATTGGCAAATGACCC[A/C]AAGCTTGTCTATCACTGTGGAATAACTCCACGGAAGCTGCCGGTATGTGATTCCATTATT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8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25044585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TTGTTAGTTTTCGTAGAAAGTGTGTATATGAACATTGTAGTTATTTACGTCAAGATGTTT[A/C]AACGCAAACCCGAAAAGATCTACAAATGGGAGGCAATGCAGGAAGACATAGAGGTCGGAG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8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25340919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TCAACAGAGAGGTAGACAAAACATACCAACTTGAGGTTTCACAGAGAAAATCACAACATC[A/G]CTTTCTTCAACCACCTGTCAACATAGTTCATTCATGGATAGTTTCTATCTTAAAGACTAA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8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25874183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CTATTTGTGTCTGATTTTCGTGTTTTTCTTTTGCAGCTTGTATAAGGGTCTTGGTCCACT[T/C]TGGGGACGTCAGATTCCTTGTAAGTTCTCGCTTATATTCTGAAACCTGTCTGTTGCACAA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8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26159368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GGACCGGTTCCCATTTGGGTACTTGGCTTCCCTTGTGCTGAAGAAGTACCTCTCCTTTTC[T/G]AAGTTGCCTGCATACAGAAAAAGAGGGCTTCATAAGTCTTAAGCTTGAATTTGAGATTTG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lastRenderedPageBreak/>
              <w:t>NRS9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27020189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TGTGTTGAGCAGCAGCAGCAACAGCGATGATGCTGAGATTGGTAGGAAGGAGTTGGGTAG[A/G]TGTCAGAATGTGAGATCGTTTGAGATGAGTAGATGCTCCAATGTTGTTAACAAGGAAGAA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9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27282763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AGATCAGTCCAAAGATCCCGTGACAGTGAAGAATCTGAGATCGTACGAAGACACTTGCTC[A/G]CTAATGGCCTAGGCGTCACTCCTCCAATGGGGTCCGTACAACTCTTATTTATCTCTCTCT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9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27287490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ACTTCTTTTTGTTTGGTTATTAGCATGACAATGATAGCAGATCAGAATGATAGATGGGCG[T/C]CTTACGCAAGACCAGGATCATGGAACGGTAAATAACTTTGTTTAACTAACAGTTGTGAGT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9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27287927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GTAGTAAGTAAGAGCTTCAGCTGTTTATGTTCAGACAAACTTGGGATCCAAGGAAAGAAA[A/G]TCAAGAAAGAAGGTGATCTTGAGGTATATATACTTCTTTTTAATATATGCATGCACATAC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9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27640730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TTTGTCAAGCATCCAATGCTTGGGAGCATTGAGCCTCTTCAGATGCTTCTTCAATCCTCT[T/C]GCCTGCAAAATATTACACAATGATCAAAAACAGACACAGGCCAAACAGACAGAACATCAA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9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28259354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AAGACGACATTATGAAAGAATAAATGATCAAGTGTGGGTTTGGGGTTTTTACCCGATAGA[A/G]ATGAAAAAGCCGAATATGAACATTGAGATGCTTCCCGCCAAGCTCTTTCTTGGGTTGTAA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9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28952187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ACCAGCGGTTCCAGCTAAGAAACCTGAGATCATGGATTGCCAAGGGTGCAAGGATTTACC[A/G]TCGCCTTCGTGTTTGTTCCACAAGAGGACGTCAAAGGAGTTTTTGGCAGTGAACATGACA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9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20594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AAAAGGAGTGAAGAACACACTTACCTTCACATCATTTAGCTTTATAGGTTCCAGGTACTG[A/G]CTGAAAAACTGTCCCAAACTAGACCCCTGCAAAATGAAAATGACAAGGTTATATGAATAA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9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40088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AAAAGGAGTGAAGAACACACTTACCTTCACATCATTTAGCTTTATAGGTTCCAGGTACTG[A/G]CTGAAAAACTGTCCCAAACTAGACCCCTGCAAAATGAAAATGACAAGGTTATATGAATAA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9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87867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ACCCATGGATCGTTAGAAGGAGGCATTCCATGATCAACAGAAAGCGACTGGAGAGCTTTC[A/G]CGATGCAATCACTGAGTGATGCTTCCTCGCAGCCGGAGACCGCTGAGAAGTAGACGGAGA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1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146571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AGAGAGAGGCCACTCTATAAATCTGTATCGCAACCGAGTCTGTGAAGTGTGACTGAGGAA[A/C]AGATCCAGGTTGCTCTGTCGTTTGGCCCCTGACAACTAGAGCAGTTGAGATTGATACAGC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1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156827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ATCCTGGATCTGGCTACTCTTGGAACAACTCTCTGGGTTATATTTATGATCCGTTTTAAG[T/C]TAAGGCCTAGTTACATGCAGGACAAAGACAACTTTGCTCTCTATTATGTGGTAATCAGTT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1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1718426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ACGCTTGAGAGCCTGCGTGCGAGGTATCACCGACTCGCCTACAACGTCCTGCATCTCCGG[T/G]GTCACCGGACGAGGCTTCATTATTCCACGTGGCTCCCTCGTCTTGGTGGTTGACGACGGC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10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3016596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TCTTCCACCTACTTTAGGTGGCTCCATCTCTGGAGAAACACCGCCGCCACAGTACTGCAA[A/C]ACCGGAGAGTTAAACGAGTTGATTCTCTCCGCCTGCTTCACAGCTCTATGGTCCATCCAA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10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3020654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CCTGTAGGAAAGCCAATCACTCAAGTCCATCCACTTATACACCATTGACCAAGACTCCTG[A/G]AGATTCTCTTTCACCCATAGTAACTGCAAAAAGCAGAGAGATATAATCGTCATCATACTC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lastRenderedPageBreak/>
              <w:t>NRS10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4538199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TTACATAAATGAATGTCTTGGAATGCTACTAACCTTGATTGAGATAACAAAGTGACCTCC[T/C]GTTTTGAGGAAGAAGCTTGAGTTCAAAGCCACGATCCTAGCCTATTTAAGAGGTTTATTT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10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5426582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ACAAAGCAGAGATTCGACGTGGTTACGCACGATGGAGTCACCAATGAACGCCCATGATTT[A/G]TTCCTCATAAGTTGAAGAAACCTTCGAGGATCAAAACGTGGTAACAGACAGTCATGAGGC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10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7152682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CTTTCAAGTCTTCCAAGGCCTTTCTCATATGCATCAGCGTGGTTACTTCCACCGCGATCT[T/C]AAGCCAGGTAATTGATAGCCTTGAGGTGGCAATTTATATAAGCTATGAACAGTTGCTGAG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10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12854516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CACTATAAAGTTAATATCTATGCATGAGACAGGCTGTACCGTCAGTGAGTGCTCCACTTT[T/C]GCGGCTGCATCCAGAAGACGCTGTTCTTCTATAAAAGGCAGTTTTGCTATACCCTTTACA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10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12998076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ACTTATGTTTGGCTCGTTTCCAGACTGTTTTTTTCATACCTGGCAACTTTGGAGCATTAG[A/C]GCTGGTTGCTGCTTTGGAAATTGAGTTGGAAAGAAGAAGTGAACCTACATCAAACGCCAA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1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15163882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AACCTTAGTGATAACGCAGATGTCCACGTTGCTACCACTACCCAGGTCGTTGAATATACC[A/C]GAGCAAATGGCCTCAGCGACCAGCTTAATTCCTTCATCCCTCTATAGAGGATATTGTAGC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11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15862901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AAAAAAAAAAGCATAAAATGAAAATAAAATTGCATTCACTACTGACCGTAGCTCCTCGTC[A/C]ACATAGGTAATCTCTAGTTCACCACGTGCGGTTTCAGGTGCATTTACAGGGATCTGCACA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1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17860904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CGATCCTGTGGCGCTGAAGTTGCTTCAGCGTTTAGTTGCTTTTGACCCAAAGGACCGTCC[A/C]TCTGCTGAAGAGGTAAGTAGAGCAAAAGCTGAAGCTCAGTTTTTCATTCATTTTCATGAT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11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18391527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CAATCAGGAAGAATAGTTCGTTATTCAAAGAGAAGTGGAGAATATGTAACCTGACGACCA[A/G]CGGGTCGGGTATTGTTTAATAAAAGTGAAAACGGAAAAAGCAAGTCCCTCCTGTACTCCA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11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18829502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TAAGATGATTAGCTTCTGCAACCTCTATAACTGCAATGTCGACATTCTCCTTTGCAAACA[A/G]AGAAAAGGCTATCCCAGTGAGAATCTGACACAAAGGAATATATCTAATATAAGAAAACCA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11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19121843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ACATCAGAGGCCACCGTTGAAACCAGTCTATGAACCTGGCATGGGTGCTCAGCGTCTTAC[A/C]CAGTATATGTACCGACAACAACATAGGCCTGAAGTAAAGCTTCTTCTTACCTTAAAATGA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11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19124498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AAAGATTAGGCCATAAGCCGTTACGCTATGCTGTGCTTAAGAAAAGGAAGAGTTAAAAGT[T/C]TTCCTACAACAACTGGTTTCTAGGCCACCCCTCGTCCACTACCACAAATACCATCTCGAG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11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19287553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ATTCCAACCCAGAAGAGATCAGAGATGAACTTAGTCATTCCCACTTTAGCAATCGCGTCG[T/C]TGAAACCATGTTTCAATAGCTGAGGCCCTTCGACCTGACCATAAGATGAAACCAATAACC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11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25434861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ACTCTCGTGGATCCAGTGCCATCGCAAGAAGAAGAAACCACCAACGACGTCGTTTGATCC[T/G]TCGCTGTCTTCATCCTTCTCCAACTTGCCTTGCTCTCATCCTTTCTGTAAACCAAGAATT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11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26567553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GAAACAAAGGATTGCGATCGCGAGGGCGCTTCTTACAAACCCGAGAGTCTTGCTCCTTGA[T/C]GAAGCAACAAGTGCACTCGATGCTGAAAGCGAATATCTTGTTCAGGTAAACAAAAACATA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lastRenderedPageBreak/>
              <w:t>NRS12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32241045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CCATCTTGAGCACAGGACTTTGCAGAAGATTCTTCTGGTTGGAAACAGCGGTTCTGGAAC[T/C]AGCACAATATTCAAACAGGTAAATGAGCTTCTTCTTCTTCTGATTGATTAAGCCTAACCT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12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32652494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TTCTGATTTGATTTTCAAACAGCCAAGGCGTGGTTGCTTTGAGATTCGTGAGGAAGGTGG[T/C]GAAACGTTTGTCAGTCTCTTGGTAAGTCTTCCATTTGAGCAACTTTGTTCCCTTTTCAAC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12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32674003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CACAATTCATTTCTTTGTGGTTTCTCAGTTGGGACAGCAAGTTGGTGATGCCACTCAATC[A/C]CATACGCTCAACGCAAACCAGGCAACCACATTGAACCCTGTAAGATGACATATACCAAGT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12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35113315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AACGACAGACCCCCGTACACCCTAGTTAAGCTGTACAACACTTGCAGCATCCCCTTACAC[A/C]ATCTGAGGCTGGTTTACCGACTGCAAACCCATTCTCCTCTCTGCACAACAACATAACACC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12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39217350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GATACTTTTGGTCTCTTTGCTAAGTGTTACCAATGTAAATCACCGGTTCCAGCTGCCGCC[A/G]CTCATGCTCCGGTCTCTGCTTTACACCACCGCCTTTGAGAGATCTAGCCAGCATATATAA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12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43597012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CACCTAAACCGAACAACACACTCAGAATGTCGCAGGAACCCATAGACCAGAAGCAATCAA[T/C]AGACACATCTCAGCACCTGATACAATGGAAAATATCAGAATCGAGTTATATAAGCTAGGG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12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43609092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CACCTAAACCGAACAACACACTCAGAATGTCGCAGGAACCCATAGACCAGAAGCAATCAA[T/C]AGACACATCTCAGCACCTGATACAATGGAAAATATCAGAATCGAGTTATATAAGCTAGGG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12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45045013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AACTGCGAATTTCTCCTCCTCTCTTCTTCGTGTCTCAACCGCATCTTCTTCGAGTTCAGG[T/C]GTTGTGGCGTCGTCTCTTGAAACGGCTGAGAAGCGGGAAGGCGTAGATTGGTAACTCGGG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12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45220680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TGAGAAGCAGCTTCAGAAGATCACCGATGATAATCGGAATCGAGACCAAACTTGACCAAC[T/C]ATTTTCTTGACTTTTGTTGGAACATGAAAGTTTTGGAGCCGCTAAAATATTTTTCGCTGA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12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45312715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ACCAAACTTACCTCTCTGGTAGATTCATTGTGTCATCATCAGATCCTTCTTTGGAACTTC[T/C]TTTCCCTATATCTCTTCCTACATATTCTCCTGCTTTAACCGGCAATGGGCGTGGAGACAC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13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46084665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AACTCCCAGACTCCACTCTCTCCTACCTCGACCCCGCCACCAACGACGTCAAAACAGTCA[T/C]CGTCTCCTCCCTAACCGCCGGGAAGAAAACCATCATCTTCGCCGTCCCGGGAGCCTTCAC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13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272206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TCGTCTTTTTTGTACGGATCAGGTGGCTCGTGCTTCCGCTTTCGGGCTGGGTCTCGTCTA[T/C]GGCAACATCAAGCTCAAGGCCTTGAAGGTACTTCTGAGAGTTTTAATATTTGAGATTAGA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13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277562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TTTCTCGACATCCCCTAAATAAAATGCGTTTTGATTTGTGCAGGTGAGTCATGTGTACTA[T/C]CCAGGCCTTGCAAGTCATCCCGAGCATCACATTGCCAAGCGACAAATGACTGGTTTTGGA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13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506306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TGAGGGGCTTGTTCTGGATCATGGTTCAAGACACCCTGACATGAAGCGACGTGCAGAGAA[T/C]TGTCACATCCTTACTTGCAATGTGTCTCTGGAGTATGAGAAGAGGTGTGTAACAGAAACC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13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3148228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GTGAGATACCTTTTTGGCATCTTTTTCATAAACAGAATAGAAGAGATCAAGCAATCTCGT[T/C]CGAGTAAATGTTTTGATCTCTCCCATCATGCCAAAGTCATAGTAGATGATTGATTCGTCT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lastRenderedPageBreak/>
              <w:t>NRS13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3409056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TGAGTTTTAGCTTTCAACCTTTGAGGGATCAAGTCCAGGCTGAAAACTGAGTCCAACCAC[T/C]CTTTCAACTTTCTGATGAGGCCGAGTAGCAAGGACAAGCCTTCAGATATGAAAGAAAAAT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13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3964216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GAAGAACTCCCTCTGTCTCCTCCTCTCTATAGGCCACAAGTCTCTCCACACCTCAGCCGA[T/G]AGCTGATCTCCTTTAGTAGAACCAAGGTACCTCACTATAGCGTTTGCAACTATCGGCGCA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13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4036547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GCTACAGATTCTAGGCTCTTATGGATGGGAACCATCTTCTTTCACAGCTCTTGCGCAGCA[A/G]TACGTGCGCATGAAGAAAACATATGGTGGTAAAGTGGTTCCTGGAGCAATGGACACAGCT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13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4042820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AATATCAAGACTAGTTTAACAGTTAAATAGCTCACCAAATATCTTGACAATAGTATCTAA[A/G]ATTGAGTCAAGAAGATCTTTTGCTGCAGCCTGCGCTTTGCCTCCAGGAGCCATAAGAGGC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13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4043679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GATATGTTAAGTGTAACAAGCACGTACGATAAACTCGTCAGGAGAGGAATCAGAAAGCCA[A/G]GGTGGAAGTTGGTAAGAAAGCAATTTACTATCAGTGCCATTCCTGATAGTCTGTCCATCT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14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5955320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ATCCGCTGGTCATATTTTGACATGTCTTTGGACTATCTCTTATCCAGGATCTGCTTATGG[T/C]GGCTTAGACTCTCCTAAGATAACATTCCGACAAGGTGTGAATCTAAGAGCTGGTTTCAAC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14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6530552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AGAGGGCGCACATAAAGCTTTAAGCCTTGGTGGAACGATGCTCGGGTACTATCCCGTGAG[A/G]GTCTTACCCTCCAAAACTGCTATTCTTCCAGTGAATCCCACATTTCTTCCTAGGGTAACC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14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7993789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GGAGAGGCTCGAGAGATCTGTAGTGCGGGTCCAAGCCATGTTCAGGTCTAAGAAAGCTCA[A/G]GAGGATTACAGGAGGATGAAACTCACTCATGAAGAAACTCAGGTACAATTATGTTTTGCT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14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8734018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AGATGGGGAATGCGAGAGCGAAGCAACTAGTGCTGCTAAAGAGAGGCGGCCAAAGAGGAG[A/G]AAAGGATTAGAGAGATGCTCAGGAGATGCATGTAGACAAGAGGATGAGACTTTCTGTGAA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14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12682616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GTTTAATAAACGCTTATTCTTTCTTTCTTTGTAGGATCATCCTTGGTTCGTAGGTGTGGA[A/G]TGGGGAAAGTTATATCAAATGAAGGCTGCTTTTATTCCCCAAGTCAATGACGAGTTGGAC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14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16873288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AGTCACAATACAGTGATTTGGTTAGGAACAAATTACTTACATACTCAAGTCCACCCAAAG[A/C]AGGATACTTCCAGAAGATCATCCCAAGATCAGCAATGAAGTAACCAATGGATAACTGCAA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14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19361198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TTTCCAGTGTCGGCAATGGAATCACCGAAGCTGATGATGGATTTGAAATTCCGGCATTTG[T/G]TTTCCGAGTTGACGATAGTGAGAAAAAGAGTAGATAAAAAGAAACTAAGGAGCTTCTTCA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14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24237825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TGGTTTTGCTAAAAGCCTTGCCCTTTTTGTTGTGATGGATGCTTCAGGAAAAAGCCATGT[T/C]TGTTGCCTCTATCCCAACCAGAACTCGGAACTCACGTTGACGGTTGAAAACGCTTTTCGT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14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24456572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GCAGTCTTTTCAAATAACTGACTAAGAAACCTGCTTCAAACTTAGGTAGCAAACTGAGAA[A/G]GCCATCCAACGTTGCGACCTTCTACGGGGCTTTACTACGAAGTGAGATAACACCCACCTT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14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25338280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GCATTATAATAGCTACCAAGTCTAAAATGGATGCTGATATAATAGGAAAATGGTGGTGAT[T/G]GGGCTGAGCTTGAGGTTCCACTGCCACAATGTTTCATTGATACCATAGGAGAGACAAAGA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lastRenderedPageBreak/>
              <w:t>NRS15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25763676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GTGAGATGGTTTGATTTCGTTTTGCAGAGCGATCATTTCCCGTTTATCCTCTGCGTTGAG[A/G]GTTTGGTGACTGAGCACAAGTACGACAAGTGGGAGACTTGTTATGAGAAGCTCAATCTTA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15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27053178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GAATTCAAAACTAACCTCCATTAGCTTGGTGAGCAACTGAACTTTCTCACGATTCTTCTC[A/G]TTGAATGTATCCAATGCTTCTTTGTACTCCCTTTCCTGTTTCATGTCATCCACAAACATC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15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27571696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CTCTTCAGGAGTCTTGTTAGCTTTCTTAATCTCGTTCGGCCTCCTGGTCTGAACCAAGCT[A/G]CTCTCAATAGGGTCCTCAACCATCCTCCTAACGGGGAAAAACCGAAAGTTATCTTCCCCA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15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27628953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GAAAGATCTCTTGCTTATCTTGGTATAAACCCAATTATTATATCTTTCAAGGAAACATTA[A/G]GAAGTATAGTGTTTTTGACTCAAAGCTTGGAAGGAGGTTTGTACCATCCCCATGGTTCAT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15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27953537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TCACAGAGACCAACCTCAGACATCATACAGGGACCGTGCTGCAGAAAGAAGAAACTTATA[T/C]GGTTCATCAGCTCCAAGTGAAAATGATGTTATGGGTTCAAGTAAGCGTCCTTGGGTCTTC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15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28429365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CACAGGGATGCCAGAGACACTATTACCATCAGAAGACGAACCATCCTGAACATCCGTCCT[T/C]TCAACATCATAAAACTCGTCTTCAGAATCATTCTCAGAAGCTCCCTTGGTAGATTTGGCA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15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30074145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TGACTTCTCTCTGAAACTTCCTTTTTTTCTTTTGCACTAGATCCAAGTGTTTGCTGATAA[T/G]GAGACCTTCAAGCGAATGGGTAAGTTGCTGCTTATTGATATACAAGTCATATATATAAGA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15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30416909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AATCTCAGGAGTTATGCTAATGCTTCTCCTCCTTATTCTCTTTGTTTCCAATTTCGCTCC[T/C]CCAACAGATTTAGAGCTGCATATGAATACATAAGACTATTTAACAAACTTAAGGCACACG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15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31641574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GAAGACTCTGCTACTGGTTGGCTTCCTGCTTTCTTCTAAAGCAGCTTCTAGCTCACTTCG[T/C]TTCAACTACGTAGTGAGGAAAAAGCAGGTCAGATTAGATCATACATTGACAAGGAGGTAG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15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34352551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TATACATCTCAGGAAATGATCCGAAGGATTCCGCTTCTTCGGGCAAGGAAACCCTGCTTC[A/G]GCAAAGAACTGGCAGAGACAATAAAACGTCAGCGTTTAGCGATCAGACAACCGCAATTCT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16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35680762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AATAAGCTGAGGGAAGCTGTGTTTGAGTCCCCAATCTTGGCTGTAAACTTGTGAATCTCC[A/C]AGTTCTTGACAGCATAAGCCATCATCATCAACACAGATTCCTTTCCTATTCCTTTACCAC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16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36305250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AGGGTTAGAGGTATCACTGAATCTGCCAGAGAGGATGATGGAAATGGTGGTAGGCACAAA[A/G]GTGTAAGAAGCTCCGATAACAGCAGGGAGCCTGGTGCCGAAAAGAGATTGGAGCAAGGTG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16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36832603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CATGTCATTCCATATGTACAAGGACGGAGTTGAACCAACATAGTTCTTATACGAGAACCT[T/C]CCACCCCACCATTCTCTAATCTCTGGACTCAACATATCAATGTAAGATGATGAACCAGGC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16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37085711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ACCACTTGGACCAACAATAGCGAGAATCTCCCATGGTTTGGCTCTGCAGGTCACTCCTTT[T/C]AGTACATGCTTGACTTTCTTGCAGGTTCTTCCATCCTCCAGCTTCCATGTCTCTTCCTCT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16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37737746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GAGCAGGAGGAGGTGATGAAGAAGGCGCAGAGCCTCGAACCATATGAACGGTGTGATCAG[T/C]CTGCAAACCTAAGGCACAGTTCACAAGAGATTAGAAACAGTAAACGCTCATGAGACAAAT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lastRenderedPageBreak/>
              <w:t>NRS16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37895188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ATTTTAAGGGAATCTTCTCTTTTTTTTTCTTTTTTTTTTTCAGTGGATCCCAGAGCTGAC[T/C]CACTATGCCCCTGGTGTCCCTATTGTTCTTGTTGGAACCAAACTAGGTTTGTTCCTTTGC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16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37895911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CTTTTACTCCCTTACTTAAACCTAACTCGCTTAACCATTGGCAATCAAAAGGGAGAGGAA[T/C]TAATGAAGCTAATTGGAGCTCCTTCCTACATTGAGTGCAGTTCAAAGTCACAGCAGGCAA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16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38319929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CATTTAAGGGAGGATAGGGGTGATGGGGTCAGGTTGAAGAGCTTTGTGAACAAGATCGGT[T/C]TGCTCCTTAACATGAAGCTGGTAAAAACCAGTGGCTGTAGCAGCTGAAGGAAGACGCCCA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16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38388718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GTGGTATTGTCTACTCAAACAAAGTTGTAATAATGCCATCTTCACCTTCTGAGGGAAGCA[T/C]ACTCCATCGTAAATCAATCCCTGGTCTCGAACCAACTTTAGCTGTTCACAAGTAAGCTCC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16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38895737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AAGGTTGAGACTTCGAATCTAAATAATATAAAACCTAAAAGAGCTGAGGAAGCATACCAA[A/G]CAAGGTTTCTTTAAGCTGTTCCAGTGATCAGTTTTTCACGTTGGTCGAACTTCTTGACTT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17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40048146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GATGGAGGTGCAAAACCCAACAAGGCAGATACTGATGCAGATACCTCAGAGAGCGACATG[T/G]GAAGCGCCTGTTGTGGATTTCATTTCAAAGTAAATTTAATCAACAACTAATTTGATTCTA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17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40291346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GTTCAAGTTGCTCTCCATGTCCTCTGAGAAGCTTAGACGGAATGGGATCAGTCCCCATTG[T/C]AGGTTCAACCGTCTCCTCACCGAGGTTGTGGTCGTGAACGCGAAGATCGGGCAGTCAGGG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17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43041462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ATCGGCACGGAACTCCTCATCCATATCATCTCCCACATCTTCCATCTCATCATCTACGTC[T/G]TCCATGTACTCAGCCGGAGCATCCCCTTCGTAATTGGACATTTTCCTTTTGTCAAAGTAG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17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43863891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AATGTTCTGATTAGGTGTGATACGAACATCGAGTTTGTACTTCTCAATGACTTCTCTCAG[T/C]GTCTTCTTCATGTTACCACCAACACGTCCACTGTCTACATGAAGCCCACAAAACCAAGCA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17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44014753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GTATACCAGATCCACGGCCCATGAACCCATATCAAGAAATCTCCCAAGAAGCACAAGAGC[A/C]CGAAACCGATGGCATTGGCTAAGTAACACCTGAAGCAAATCAAAGTCTATAAAATACGCT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17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45344258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AAGCCTAACGCTCGTGTCATAGACATTTTGCATTAGGGTTTTCTCTCTTGGCTGCTGCAG[T/G]TAAAGCACCGAATCTTTCAACCCCAACCATGGCGACTCAACAAGCTAAAGCATCCGTGCA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17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49476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TCTGTAAGATTCTTTTGGATTGGTTAATGGAATCTCTCTTTTTACTTTACAGAGATTTGG[T/G]GTCAAGCAGAAAGAAAAAATTGCATCTTTCAAAACGTCAGTGGATGTGCTTACCCTCTCC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17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3780188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TTGTGTTTTGTCTTGATGTGCAATTTTTCAGGCTCGTATTAAGAAGATTATGCAAGCTGA[T/C]GAGGATGTTGGCAAGATCGCTTTGGCAGTTCCTGTCTTAGTCTGTGAGTCTTTTTTTTTT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17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4089152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CACATGAGGATCTGTGCAGTTTGGGTTTTCAAACGAGAACCTCTGGTGATTGATGAGCCT[T/C]CTAACTCTTTCCTCTTCGCCAGGCCTTATTGGGATCATGTCATACTCTGAAGCTGATGTT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17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7730212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TCTCAGCTTTTAGACAAGCAGTTGTAGAAATTGAGGATTATCGTCTATTCTGCAGATTTG[T/C]CCTGTATGCAGCGCAGAAGTTTCAACTTCCTCAGCTGGACAAAGCTGAATAGCAAAGGAA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lastRenderedPageBreak/>
              <w:t>NRS18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10972812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TAGGGTGAGACAAACCTCTGCAGGCCAGGCATCTGACTCCTTGAGGCTCACATTAGTAGT[T/C]TCCAGCTGCTTGAACTCCGGATAAATACATGCACTAGAAGCATAGAAGAACCTGAAAACC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18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13196709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TCAGGCGAGCACTTTTGATATGGTTCTCGATGGTGCTGATCTTGTCGGAAGGGCTCGTAC[T/C]GGTCAGGTATTGCTTTTATAACGCATTGGTCTCTGTAAAGGTCGAGGCTTTATAGTGCTT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18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13555321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AGACTGTAACCCCATTCACCCAAAAGCACCTTGCTTTAACCCTGACAATGTTAGGTCTCA[T/C]TGCAACTATGCAGTCAACAGCTTCTTCCAAAAGAAGCGTCAAGCTTCAGGCACTTGTGAT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18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14736894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TCTCCATGACCAATCTGCCAAGTTTGTATGCTCGTCTCCGTTGTTTCCTTCTCTTCCAGT[A/C]ACCAGCTCTAGCAAAACTACCCCGAAGCTGTACACATCGATCTTCTCATCCACCTTTGAT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18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15210346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GATTCGTCAACTCTGCTCCAACTCCCGTCAAATCTTCCTCTCTCAACCCAATCTCCTCGA[A/G]CTCCACGCCCCAATCCGCATCTGCGGTAATCTCTCTCTCTTTCTCCCACGATGAAATTGC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18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16810880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TTTATGTAAATACTTGATTTGGTACTAGGAATGGAAGAGGCTTCACATGGAGAAATTCAT[A/G]GAAGCGGCCAAGAAATTTACGGAATGGAAGAAGAATCCGGATGGGCAATCAAGGGAGGAG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18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17817973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AAGTCTCGAGATCATGAGTCTTGAGAACTTCTTCAGCTGCTTCTCTTGTGGAAAAGACAA[T/C]CACGGGGACCACGCCGAATCGAAGAAACATCACGGGTCCATAATCTTGAGAGAGTTTATG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18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18794695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TGATGAGCTGAAGGTTAAAGTGAATAAACTAACCTCCATCAAGACCCAGCTTCCCTACTC[T/C]TATTACTCCCTTCCTTTTTGTCAACCTAACAAGATTGTTGATAGTACTGAGAATCTTGGT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18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19173408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TGTATTACATCATCGATCGCAGGGATTTTGAACTATTTTAATGTTTATCTGCAGATCATT[T/C]CTATGCGGTGGGTCGACTGGTTTGTTTATCTACGCGTACTGCTTATACTATTACTACGCG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18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23655454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ATATACCTGTTCACCAGGATTCAGACTGTCGAAATCAAGCAAGTGGTCGTACTCTGTCAA[T/C]GGAAGATGTGATGACCTGAAGTTTCCCCACTCCATGTTGATCACCTACATTGCAGTACAT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19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24604213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AGGAGCGCTTGGTTTTACAGCCAACGTCAAGCCAAGAAAACATTCATCTTGTTTTGTGTT[A/G]AAGTCCCAGAGGTTTAGCTCAAGATTAGGCATCTCCGCTGCTGAATAAAACAAAAAAAAG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19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26982437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CTTTATACTGTAGTCTCTGAATGCACAATCGCGGGCTGCACTCATGATGAAGCTCGATCG[A/C]AGTGGAACTGCATCAAGGTTTCCCTGGCTCCTGTTACTTATTTCGGTTAATTTTAGTTCG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19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27612070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ATCTTCAAGCTCGTTCTCTGGGTCCATGTTCTCCCATGCATTCCTGAAATTTGAAACACC[A/G]ACGTTCACCATGTAGTCAGCAGGGACAATCTCAAGGTCCTCGAGCTGGTACTCATCTTCC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19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32560826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TTTTTTTTTAATTTCCTTTTAATTTGTTGTTAACAGAGGGATGACATATCTTCACAATGA[A/G]CCTAATGTTATCATTCACCGAGATCTTAAACCAAGGTAATCACTATTGCATAGCTCTTCG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19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33352153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AAAAAGAATGTGATATACGAATTGTAAGAGTCATCACCTCATCGTATTCCTTCTTATCAG[T/C]TTTTGGCTGCTTCAAAGGTTTCGCCTTTCCTCCTGTTTATTACAACGATAACGATTAGCA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lastRenderedPageBreak/>
              <w:t>NRS19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33432703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AGAAATCGGGTCGGAGCGTATTCAGAAGATAATTGATGATATGGTTAAAGTAATGAGATT[A/G]GCTCCTGGAGTTGGCCTTGCTGCTCCTCAGATTGGTGTCCCCTTAAGAGTAAGTAAGCAA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19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34953931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GTTAAGCGTCGTCGCTCCAGCTTTTATCACTTCTCCAAGAATCTCATACAGAAACTCTCT[T/C]TCCGATCTAGTCAACAATTTAAAAAAAGAAAAAAGTTAATCAAGATTACAACTAGTTAAA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19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36007915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TGTTCTATGTGTCAAGAAAGGGCTGAACATTGAGTAGATGACACTGAAGTACCAAGGCAC[A/G]TTGATGAATATCTACAGAAATTAAAATAAAAAGGATTCATCAAAACTTCACGAGTTGAAA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19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37428825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AAAAATATTAGCAAGGCAATAGAAAGATGGAAAATAATATCTTACATTGACAAAGCAATC[A/G]TGGAAGTGAAGACGAAGAATGCTCGCGGCGATACGAGGGTCCGATCTTAGCTCGTTGATA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19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38452960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TTTGAACTTCCCACGCCAAGAACCATCAGGTTTCATTTCAATCTCAGTCAACTCTTCATC[A/G]AGATGTCTCATCTGCCAAGAAGGAAGACGTCTTTATAAATTTGCTAGATTCATTTACTGA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2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38604252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CCGTCCTAAATCTAAGAGAAACCAGAAGAAAGGCAGGGATTCATCCTCGTCACAGAAGTT[A/G]GATTCGAAAGCAGGAGGCAAGAAAGAGTCCGTTAAGGCGCAAGAAGGTAACAACTTTATC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2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39168702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TCCATTCTCAAACTGTTGCAGGAGATTCGAGTGTTCTTGATGGGGAGGCGAGGGTTGTTG[T/G]TGGTGAAGGATGATAATCTTTTGGGAAAAGGGGAGATTTTGTAATTTAGAGAATCGTGAG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2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40173148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CTACGAAGCCGAGTCCACAGATAATGAAGCACCGGGACAAGGAAATCAGACGGGAAGAAG[A/G]CCATACCGAAGAAGGGGCAGAGGTATTACCAGTTTCTTAAAATTTTAACGAAGTAAAAAC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20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42313725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GCAAGTGCTGAAACAACAGCGAAACCTGAGGCTGCCACTGCTGCTGCTGCTGCTGCTGCT[T/G]CTGGCTCGGGAGAGGGGGAAAAGCCTGTGGCTGAGGCTGAAGGAGCCAAGGCAGAGTGAA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20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42377967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GATAGATGGGCAAAAGCTAATAGTTGCTAACGTTGGAGACTCACGGGCAGTCATGTCAAA[T/G]AATGGTGTTGCATCTCAGCTCTCTGTTGATCATGAACCAAGCAAGGAGCAGAAGGAAATA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20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42630052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GATAGGTAGGAAAAAAAAAGAAGTCACTAATTATACCTGAGAAATGTGCTCAGCTGCAGC[A/G]ACCCTTGGCTTAACAACTTCGCAATTCGCTATGACTAGAGTGTTGGGCACACTGCCATCA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20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44616358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GAGAAGACGGTGGAGCTGATAGAGACGCACAAGGAGAAAGTGGCTGAGATCGCCGAGCTT[T/C]TGCTGGAGAAGGAAGTGCTGCATCAGGATGATCTTTTGAAAGTTTTGGGTGAGCGTCCGT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20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44861564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CTGTTTGATCCGGTTTCCTTGTGTATACAGCTGCAGGATAACATCAGTCTCTTGTATCAG[A/G]CAAGAAATAACATCAGCGCCATTCTGACCGAGTATGTGTCATTGGGTCTTCTTTTCCTTT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20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45346613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AAAACGGCTCAAGCCTTACCTCAGTGAGTACCACAAGTAGTCGCTTTTATCAGCTGTTGT[A/G]TTTATCTGCTCTAACAATCCAGGTTTCACGAATGCATCAGCCTTGGAGATTCCAACAGGT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20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46522277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ATCTTTGCTTGTAAACGATGTTCCAGGAGTCCTTAATCTTGTAACTGGTGTTTTCGCTCG[A/G]AGGGGATACAATATTCAGGCATAGTCCTAATCTCTCTCCCACAACCATACAAAGTGCGCT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lastRenderedPageBreak/>
              <w:t>NRS2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48373198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AGAGACAACAATGGCGGTGAAAAGCAAGAAGAAGAAGATGGTCCTTAAGGCAGTCTCTGT[T/C]GTAGACATCGGTTGCAGCAACTGTAAGTTCCCAACCTTGTCTTCTTTTTTCAACCGTTCC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21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48800918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GTCAAGATCCAGCAATTACACTACTTTTACCTTGAACAAAGTTGGTAAGACTGTTTGAAT[T/C]GTCAAGAGAGCAAGACCTATGAATCCTGTAACAGCGTGCGGACTGCATTGCACAACCATA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2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48859791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ATCACTGCTCGCCTTCACACCGGCTCTTGCCGTCTCCGACAACTCCACCTTCACACCATT[T/C]CCAACGGTGGAGATTGCTGCCACTTGTCCGATCGTCAGAGTCTCTCCTCCTAGATTCACC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21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50064392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ATGTGTCACGCAGAGATGTACGCCAACCCATCGCCTTTGTGATCTCTTGAATTTCATCCA[T/C]AACATCAATTAAATCCCTTATGTATGCTCGCCCTCCCGGTCTCAATATCCGGTCCATCTC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21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52266567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TGACAAACAAACATGTGTATTCATTGGGTTTCAGGTTGTGCAAGAGGCACTTGATAGAGC[T/C]AATTTGACTGAGAAGGATCTCTCTGCTGTTGCTGTTACCATTGGACCTGGTTTGGGCCTC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21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52753864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AGAGAAAGAGAACCGTGCCTCATTGACGCTCCAAAGCTTTACCGAACAGTCATCACTTCC[A/G]CTGACAAATTTTGTCGGGTCAGATGGAGAAAAATCAACTGACCAGGCTCTCTTCTGGTGT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21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52798338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GGGACTTCGGTTGGGTTACAGCTTGGACCAGACGGAGGAGCTGGAAACTCCAGAGACAAT[A/C]TGAGGCCATTTGATCAGATTCCTTGGAACTTTAGCCTCTCTGATCTCACTGCTGATTTGT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21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53290592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CCTCTGGCTCATATTCTTGACCGTATGAATGAGGAATACTTCTTTCGCAAAGGGGCTTCC[A/G]TTGGCTATTACCATGGGGTATGTTAATCTCTTAAGACACTAACATTCATCAAATAATGGA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21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225671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TTATTTCTTGTAATACTTGCCTCTTTCTGGTTTAACACAGGGTGCAGTGGACACAACTAC[T/G]CTAGAAACTCGTATCAAAGTGGTGAATCCTGAAGATCCAGAACCATTGATTAATCTCTAT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21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226586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CGCATGGGTATCAGAAGGAAAACAAGTGGGAGATGAAGTCGAAGTTAGAGTAGAAGAAGC[T/C]CATCCCCGCGACGATCTTATTCTTCTCAAAGAAGTTCTCTAGAGAGTTAACAACACCTTA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22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506517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TCCTACTTATTCTTTCATTCAAACAAATGGGAATTAAAAAAAAAACAAGTTACCTTGCCA[A/G]TGTTAAGCTTCCCAGGTAATTCCGAAGATGAATCAGAAGCAGGTTTTGAAAACCTAAAGA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22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514867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TCCTACTTATTCTTTCATTCAAACAAATGGGAATTAAAAAAAAAACAAGTTACCTTGCCA[A/G]TGTTAAGCTTCCCAGGTAATTCCGAAGATGAATCAGAAGCAGGTTTTGAAAACCTAAAGA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22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542986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CATTAGCAGTTAATCGGATGCAAATAAATTCAAGATAGGCTTCAAAACTTTACCTTCATA[A/G]CTACAATTACGAAGAAGCGCAGTAACGATGTAACGAGTACAGTCATCATTCTCCACCAGC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22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1323542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ATACGTATCTTGTGGTGTAAGTAAGTAACCATCCAATGGGTTGTTGTTGTTACAGGATGA[T/G]GATGATCAACTGCGTCGATCTCCTGGGACGCCAGTCTTCACTGCTCCAGAATGTTGTTTA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22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2672570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CCTTAAAAGTTTTTTTGCTTCACCATGGTTGGTCATGTCATTTAACTGTTTGCAGTGCCC[T/G]GTTCTGATTGCGTGGGGAGAAAAAGATCCATGGGAGCCAATCGAGCTTGGACGAGCTTAC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lastRenderedPageBreak/>
              <w:t>NRS22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5410047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AAGTTTTTATTTATTTATTTTGATAGGTAAACATGCTGGAACTGATAAAAGATTGTCTCT[A/C]AGTTTGGAGAATGAGGTAATTTTATTGTATAATTACTTGCATCTAATTATTATTACAATC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22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5552215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GTACTTGATGAAGTCGATGCAGTTCCCAGCTACAAGCATTGCTGGAAGGCCCCAGTCTGG[T/C]GCTTTAGCACATGAACCAGGTGAAACAGGATCACTTGACCCGTTGATTGGAAAGAAGGTA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22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5560027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GGTGGATTCGAGTCAGGGTGGTGCTTGGCATGGGGGAATGGTCCCTCTCGAACAACAATA[T/C]CAGCTGTTTGCATCTTCAGGTGCCATTAGATTTCCAATTGAACCAGTGACAGAAGCTTGG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22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5563323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CATTTTGTAAAAGGGCTTGAGATGATGCTGCTGCTCGTTGTGTACCAAATCTTCGGAAGT[T/G]CTTACAGAGGCGTGCTTGCGTATCTTCTGATCACCATATCTATGTGGTTCATGGTCGGGA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22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5563590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GAAGAGCAAGAGCATCTCAGACATTCGGGAAAGCGTGGCATAGTTGTTGAGATTTTGTTG[T/G]CGCTGCGGTTCTTTATCTATCAATACGGTCTTGTTTATCATCTCACCATTACTGAGAGGA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23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6666036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CATGTTATATACAGTCTACCCACATATGAGGCATCGCATGAGTTCCAGACAAAGAAAAAG[A/C]GGCAAGAGCAGCGTCAAAGAGAGGAAGCAGCAAAAAGACAGAAAGTGCATCATCCACAGC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23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7741733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TTTCCAATGCTTGCTGCTTTATATTCCTGTGTTTTTGGGTTTCCGTCAGGTAAAAGCTGT[T/G]GAGTTAGCAGGTTGTGATTGGATTCATGTTGATGTGATGGATGGTCGTTTTGTTCCCAAC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23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7767467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TTTCCAATGCTTGCTGCTTTATATTCCTGTGTTTTTGGGTTTCCGTCAGGTAAAAGCTGT[T/G]GAGTTAGCAGGTTGTGATTGGATTCATGTTGATGTGATGGATGGTCGTTTTGTTCCCAAC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23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7817468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CAGTGACTCAGTATCAGGGGCAATGGAGTACTACTCTGCCTATGTTAAAGATGTTCATAC[T/C]GAGAAAGATGTAAGACCTCTCTCTCTCTCTCTCTCTAAGCTCTTTTGTCTTTTTGAGATT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23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8508169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TGTGATGAAAGGTGTGTAAAGAAGCTTTACATTGTCTTGATCAACATCACGCATCATTTC[T/C]TCTATGCGGAAATCCTCAACACCAAACTCCTCACAAGCTTGTTGAAGCTCGTCCGGTGTT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23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9468533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AGACGGCGTTGGTGAGGTAGAGAGGGAGCGGGAGCGCGTCGGAGGCCTTTGGAGGAGAGG[T/C]GAGAGTCTTGCGACGATCGTCGTCATCGGAACGGTTATCGAGGAACCGGTTTGAGTTAAC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23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10312888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CTTTGTACTTACCTTTTTTTTGGTGGTCATGTATTAGGGATGGATGGGGCCAAACTATTC[T/C]ATCTCAACTGCTTGTGCAACAAGCAACTTTTGCATTCTGAATTCAGCAAACCACATTATT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23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10350778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CTTTGTACTTACCTTTTATTTTCTGGTCATGTCTTAGGGATGGATGGGGCCAAACTATTC[T/C]ATCTCAACTGCTTGTGCAACAAGCAACTTTTGCATTCTGAATTCAGCAAACCACATTATT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23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12125285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GAAGAAAGCTCAAAGGGAAAGGGAAGGTGGCCAGGGGGGATCATCTGATGATGATTTCGA[T/C]AGGAGTGGTGGAGCTAGAAGAAGCGCCGAGGACAAGATCAAAGACAATCTGTTTGATGAT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23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17935701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AATTTCACTCTTCAGGGTGGACAACGCTGATCTCGCCTCTCTCGAGCAAGTCGTAGAAAG[T/C]TCTGGTTTTCCTCTGCTCGTTCCAGTGGTGCATTTTCCAGAGACCACCAGCAGCTAAACC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lastRenderedPageBreak/>
              <w:t>NRS24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17943376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TCCGTGCCACGGTTTGCTGTCCATTGGGTACCAGAATGCAACCGACATTTTGGCTGTTGA[A/G]CCAAGCGTGAACTGAACATCCTGTAGATAAGAATATGTTTTATCTTTAAACACATGTTAT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24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26548778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CTTAATCCCTGCTTCCTCTCCAGCCGACATTTCAACAATTTTAGTCTTGTACCGCTGCTT[T/C]TCCCCCCATCTCATATACATCCTAAGCAGCATGTCGGCCCAATCCTGCACTGGAAGTTAT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24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26677088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AAGCCCGAACCAAACCACTGGAGTTACATCGACTCCTGCAAGTGGCGGAATCACTTTCCT[A/C]GTCTGAACAAGGATTGGTTCGGTAGGAGCGTACGCCAAAACGTAAGGGAACTTGTCAACG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24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26677340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CAAGGCCTCCGAGATCGGTTTTGACGAGATAATACTTGAATAGAGGCTTGTTGTTGCTGT[A/G]TCTACTTCGACTTGGGTTAACGATGAGGAAACTACAGGAAGACATGCAGACCGAGTTCGA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24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302278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GTTAAGTTGGGTTAATGTAAAAAAGATAATCTCTGGTAGGTGAACTTCTTTCTTCTACGG[A/C]GACTGTTGGGAGTGAGAATAAAGGGATCGGAGAAACAAGGGAAAGTGACAAAGCTAACAA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24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344815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GTTAAGTTGGGTTAATGTAAAAAAGATAATCTCTGGTAGGTGAACTTCTTTCTTCTACGG[A/C]GACTGTTGGGAGTGAGAATAAAGGGATCGGAGAAACAAGGGAAAGTGACAAAGCTAACAA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24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3969979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AGTTGTAAAGCCCCCCAAAACAGTGAGAAAGCTTGCAAGAGTACAGCATTTATATTCTCA[A/G]TTGGCAGGGCAGCTAAGAAGAGAAGATGACGAGGTTAGATTTACGGTTCTTCAGTGGTTT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24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4010251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CTATGCCGAGACGGCAAATGGTACCGAGAATAATCAACTTAGCAAATCAAACGGCACAGA[T/C]CAAGAAGAAGTTGAGGGTGTAGTAGGTAAAAGGCGTTTCCTCGACCTAAACGAGCTTGCT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24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4448138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GTCACCTATAAACGGTCGATAATGAGCTTCCTCGTTCAAACACATTGCGATTATCGCAAT[T/C]GCATAGTTTAAACATCGTCTGGGGTATTTTCCTCGTAGAGAAGGATCCACTAAGTGTCCA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24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6077701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CGCCTCGCTATGACGCAATTTGCTTCTATCATCTTTGTTTCTTTCATCCTTGTTTCTATC[A/G]TAACTCCTAGTTGTTCCTTTATCAAGCCCCCTCTCAACTGAGCGCTCTCTACCATAGCGT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25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6185623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TAACTGCGCGTCGTTCTTTACTTTAGGTCTTGTTGGGTCAGTGCTTGCTAAAGAAGGGAG[T/C]TTACCTGATGTATCCCATTTTGTCTCTGGTGCTTTTAAGGTATCTAAACTTTTATATTAC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25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7764468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CTTCCCCGCCTGTTGATATGGAAACAGAGGAGGATTCTACATCAAAGAATCCTTCTGAAA[A/C]CCCGAGTGAACCAGAAGCCGAAAAATCACCAGCTTGGGTCGAATGGAGAGAGACATCCGA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25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7791593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GACCAAGAAGATTGTGCTGAGGCTCCAATGCCAAACCTGCAAGCATTTCTCTCAACACTC[A/G]ATTAAGGTAAAGAGGGCATTTTTTTACATTTTGCTGCCCAGTTATAATAAGTTTTGAGTT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25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7993625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CCAAACAGATGATACAGAAGCCGCCATGTTCTCTCTTCTTCTTTGCTTTTGCTTTGTGTG[T/C]GAATGAATGAAAGGTTGTGTCTTGTTTTCGTGAGAAACCCTTGGAAGCACGGATCCTTTT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25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11371303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ACTCCAAACAATTGATCTCTTTCACCCAGGCGTCATCAATCTCGCCTTCCCAGTCGATCA[A/C]AGCCCCGTCTTCTCCCACCACGTTCTTGATGGGATGCGTATCGAAGTACTCCGAAGCTCT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lastRenderedPageBreak/>
              <w:t>NRS25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11397853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ACTCCAAACAATTGATCTCTTTCACCCAGGCGTCATCAATCTCGCCTTCCCAGTCGATCA[A/C]AGCCCCGTCTTCTCCCACCACGTTCTTGATGGGATGCGTATCGAAGTACTCCGAAGCTCT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25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12423385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TATATTATTTCAAAAGAGTAAAGAAGAAGAAGTGCTACCGATCTTTTCTTGCGGGGTAGC[A/G]ACGCATTTGCACGTATTGACCCGTTTTGCCATTGGTAAGCAAGCATTTCGAGTTCTGTAT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25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14366315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CTGGATGTTTGATACATAGGCGTTGTATGCAAGCACCTCAATCTCATCAGGAATGAAAGG[T/C]GCAACCACAGCTATGGTTGCGATGAACAAGGTACTGATCCCCACTTTGCTTCATCATTTG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25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15608591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TCAGGCGATGCACCACCGCTTACCTTTCGGCGCTCTCTCACCGCATCAACCCCAACCCCA[A/G]CATCACCAGCAGCAGCATCCTCACCATCATCAACCTCAGCCGCAGCATCAGATTGATCAG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25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16763721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GAACGACGAAAACATCCTCGTACCTCCTCCCACTGAATCAACCATCGACTACATCGCTTC[T/C]GAAAATCTCAAACCGTTTCCAGATCCAGAATCCTCTGTTCAGGTGTCAGATCCTCACCTA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26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18438177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CGTCGAGGTCATAGCACCAGTGATTCCAAAATCGAAATGAACCATTAGGAGCCATGACAA[A/G]AACACGTGGACGGCTAAGGAGACTGCAGCCACGTAGGCAATGATCTTGTTCTTGCTCTGA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26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19009784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GTATGCAACAAACTCGCTCTATAGTGCATGGGATCGTCAGTTTTACCCGGAACTCATGGA[T/G]AAAGGATCACACATAATACAGCTTGATGTTGATACAGAGAAAGGTGGTCTCTCCATAAAC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26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20065885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AATATCATCTCATCTTCCTCCGTGATTTCTGGTTTAGCTTTTTGCAGAGAAAACCCTTGC[T/C]TCTCAGCGATCGATCTGAAGAATTTCATCAGGTTAAATTTCGTTATTCAATAACCTGTTT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26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21342116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TCAAGTCGTTGGTTACCCAGCAATGATCAAAGCATCATGGGGTGGTGGCGGCAAAGGCAT[T/C]AGGAAGGTTAGCTTGTGTTCATTATTAGCCTTTTGACTCTCACTCTCTTCTTTTCATTGT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26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21345046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AACAGATGGAGATATTGATCCAATATTTTATTTACAGGCTGGTGAACTTATAGCCAAGCT[T/C]GATCTTGATGATCCTTCTGCTGTAAGAAAGGCCGAACCCTTCCATGGAGGTTTCCCAAGA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26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21346976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AGCTCCTTTATCTGGCAATATGATGCACATTGCTATTGTGGGCATCAACAATCAGATGAG[T/C]CTTCTTCAGGACAGGTAATTGACACAGCCAGACGATTTTAAATTAGCTTAGGTTCTATGT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26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21347576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ATCTCTTGTTCGACAGGCTACAATGAATGATGGCTTTATGTTGCAGCAAGGGCAGGATAA[T/G]CAACTTAGCCAAACATTGTTCTCCATGCCATTTACGTCGAGATGCGTTCTTAGATCTTTG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26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21348150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GAGTAAGAGTGCACATCTCGATGACATGAGGTGCTGAGATTCGATGTTTCAGGTATATCG[A/C]GAAGTTGAAACTAGTGGGAGAAACAGTTTGATTTACCACTCAATAACCAAGAAGGGACCT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26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27356977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TTGCAGTAAGACACAAACCTGCTGCATGTGCATTCCATTCTGCAACTGACTAAACTGAGG[A/G]AATTTCTTTCGTAGTGTCTGCATCAAGACCAACGTCGATATATGAGGCAAGAACAAGAAA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26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28056202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GGCAGTATGCTTCCATCCAGAGCTTCCAATTATAATCACAGGGTCCGAAGATGGCACCGT[T/C]CGCATCTGGCATGCAACTACGTACAGGTATTATAATATGAACTCTTTTCTTTGTTAGACA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lastRenderedPageBreak/>
              <w:t>NRS27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29106815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GTGTTTTTGAGCTGTAGATTGAAAAGCTTAGAACCTGAATTTATAGTTTCCACACCTGAG[A/C]GACTTTTGGAGATTGTTGCCCTCAAAGGAGTTGATATATCGGGGGTTTCGTTACTGGTAT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27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114248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AAAGACTTCCCTGATATCATCTTCGAAACCCAAATCAACCAACCTATCTGCCTCATCCAG[T/C]GTCAGGTACCTATATCAGGAAGGAAAAAGTAAGGCAAACAACATTGTCAACATGTCCAAC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27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2182612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ATGGTAATAAGAAACTTGCGTTAACTTTTCCTACTTACCGAGATTGACACCGGTGTTACC[A/G]ATTTGTGGGTTTGTCATAAGCACAAACTGTCCAGCATAACTAGGATCAGTCAGAATCTCT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27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2196243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ATGGTAATAAGAAACTTGCGTTAACTTTTCCTACTTACCGAGATTGACACCGGTGTTACC[A/G]ATTTGTGGGTTTGTCATAAGCACAAACTGTCCAGCATAACTAGGATCAGTCAGAATCTCT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27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4378760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GCAGCTTAATGAGCCTGTTGAAGTGAAGATAACTGAGTGGAATACTGGTGGGCTTCTCAC[A/G]AGAATTGAGGTAGGAGGAGGCTTCACATGTTTTGTTTTTGAGTTCATACCCCTATTGAAG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27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4737350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TATATTGGGAGCTAATGTCTCGATAATGTTTCAGGTCGTGACATAGGAGTTAATCTTCCA[A/G]TTCTGCTTAATGCCATTGTTAAGGAGCTTCCTTCTGATCAAAGCACAATGCTAAGGATTG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27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5770227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CTATTTGTTACAGAAAGAGCCAGCCCAAGCACTTAACGTGTCTGCCTTACCAATTGATAC[A/C]ATGCTAGAGATGGCTCACCCTCTAATATGTCGTCCTCCCTATGCTTTGTCTTGGCTAACT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27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6722869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GCAAGGGTTGATATTGAGTTGAATCCTTTTTTTAGGACAGGATGATGCATCACAAGTTCT[A/C]CTGTTAGCTACCATATGGATCTTGATTCTCTTGTTTGGTAGCTCAGCATGCGTTTTCCCC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27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7216173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TCTCGATGGGACATGATCATCTTTGTTGCGTATGTCAGTCTCTCTCATTTTACCCCTCTG[T/C]TTAGAGCCCAGATCCTCTTCACGATCCCTTTTTCTAAACCCTTCATCCACACCTCTTCTA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27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8342055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AACTTTCACAGTTGTGATTGTAGGGAACCTTGATCCTAGTATCGCCCTTCCTCTAATTCT[A/C]CAGTATTTGGTAAGTTGGATCACATCACTGGTGATACAAGAAAATAAGTTAGCTCGGACT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28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8919822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CAGGTTATATAAATAGAAAACTCACTTGAGATACTGAAGAGTCATGTTCTTGAGAAGGCT[A/G]GGATGTCTAAGAACAAGGCTTCTCCACTCTTCCTTATCAATCTTTCCATCATGTTTTGTG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28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10929368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AGTAGTTACACTATTCATCTGGTACATCTTTTTGTATTGCTTTCCAAGAGCGTTCTTGGG[T/C]TCGGTAAGCACCTGCAAATAAATAATTTTAGTAATGCGAAACTCACATCAAGTGTCAAAC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28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10930499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TCAAGCACAAGGACAAATTTTTTTAGCTCTAACCTTTTTTGTTATCTTGTCGACTTCATC[A/G]ATGTAAACAATCCCCTGCTGTGCCGCTGCAACGTTATAATCTGCAACCTGGAGAGACAGA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28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12559520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TCTTAGCGTAACAAAGGCGAGAGCAGTACGTGCTTTGTGGTCGAATCTCATCCCAGAGTT[A/G]TCCACGTTGTTCAGCCTTAGAATCTCAGCTAACATTTTTCCAAACTCATCATCACCAACC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28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20087006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AATACCGTTCCCACTGACCCAGAGGTTCAGATCAATGTTACAAAATGGCATCGACTTGAG[T/C]ACTGTCGATGTTAGCTATGTGAGTAGTCGTTCCTGGTAAGTACACATGTTTCATACATGG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lastRenderedPageBreak/>
              <w:t>NRS28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20261141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ACCTGCGTTGAACTTTGTGGTTGATTTGTAAAGAGGAGTCTTGCAACCTGCACAGCCGTA[T/G]ATTCCTTCTTTGTTGAAATCAACGTATTCTCCGGTTCCTGGATAGCTAAGGCGCGACAAC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28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22176885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CTAAAATTTATTGACTTTTTCCTTTCTTTTTGATTCTTTTTGTCCTTTAGAGACAACTGT[T/G]AGACAAATTGAGGATGCTTTCAAGGAATTCTCATCGAGAGATGATATTGCTATCATCCTC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28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22184590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TGAAAACAAAGAACTCCATTTTCTTCTTAAGAGAAATTAAGTACCTGCTTCTGTGTCAAA[A/G]TTCTCGTCTGCAAGCGCATCCTCCCACTTCTTCCATTGGTGGATCTGCATTAACATAGAA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28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24192051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CTTGTGGCCTTTGAGTTGCATAACTCTTGAAACCTCCTTGACGGAACCATCTTTCTGATA[A/C]ACAATTTCCCAGACCTAGAGAAAAAGCACACGTACAAAGTAGTAAGTCACGCATACATAC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28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24448168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TGGTGCCGCTGGACAGAGATGCATGGCTCTGAGTACAGTGGTCTTTGTTGGCAGTTCAAA[A/G]TCATGGTACCGCGTGCTTACTTTCTTTTCTCCATATTCACATTACACCAAGTCTTTGTAG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29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28546320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GAGAAGTGTTATGGTTTTCATCAACTTCCTCTACACAGTTTTGGTTCTCAATTACTCATC[T/C]GTTGGTTTCATGGTATATATAACCTCTTCCCTCTGTTATTTTTTCGCGCATCTTGTTAAC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29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32450518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TCTTGTAATAGCCTCTGAAACTGTATGTTTTCCGATCCCATAATTCACAGATGACGAAGC[T/C]TCTGAGATACTGTTGGTAAAGAAGAAAAGAGATGAAGTGTTTTTGAAGGACCGTATACCT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29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32451474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TGTACTTTAAACCGGCTTTGGCAAGTTAAAAGGGAGTCATAGTCTCTCATGGCCGCAAAA[A/G]CTGAAGTAATTGTCTTCATATGTTGTGTATATATGTTTCGAAATCTCAGTTCCCAGGAAA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29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33015883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GGTGGTGAGGTAAGTGATTAGGTTGCCAGCGATGCCATAGTAAGCTAGCCTCTCGCAGCA[T/C]TCATTGCCTACACATTAAAAATGTTAGAGAGACAAAAAGAAGGATAAGCCTGCTACATAC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29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33017583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TCCCAAAGGCGGTAGAGAGAAGCGGCAAGGCACTGCACAAGCTCCTCATCGCGTCAGGAG[A/C]CTGCTCGTAGTAGAACTCAAGCTGACCAATGTAGAAGAAAACCTCCGCTGTCCCCATAAG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29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33565679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AACTCTTATTAGACTTCCTTGTCACTTTTAAGTCTCTCAGTTTCTCCTCTTCTTCTTCTT[A/C]TCCTCTTTATCTGCCGAGTTCTTCAGCTGTATAACACAAAGAACTCATCAATGGATGACA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29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33571349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ACTCTTATTAGACTTCCTTGTCACTTTTTAAGTCTCTCAGTTTCTCCTCTTCTTCTTCTT[A/C]TCCTCTTTATCTGCCGAGTTCTTCAGCTGTATAGCACAGAAGACTCATCAATGGATGATA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29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34778516</w:t>
            </w:r>
          </w:p>
        </w:tc>
        <w:tc>
          <w:tcPr>
            <w:tcW w:w="70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AAAAAGGTTCTAACTTGTTGCATGGTTTGTGGGGGGTTTTGTAGGTTGCTTCTTTACATC[A/G]TCGGGAGGATTGAGGAGCTACGAGCACCCGAAGAACCAGCTTAAGCCAGTGCCGAGGGTG</w:t>
            </w:r>
          </w:p>
        </w:tc>
      </w:tr>
      <w:tr w:rsidR="00B270C2" w:rsidRPr="00A568D4" w:rsidTr="00A568D4">
        <w:trPr>
          <w:trHeight w:val="496"/>
        </w:trPr>
        <w:tc>
          <w:tcPr>
            <w:tcW w:w="70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NRS29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37638549</w:t>
            </w:r>
          </w:p>
        </w:tc>
        <w:tc>
          <w:tcPr>
            <w:tcW w:w="7041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spacing w:line="312" w:lineRule="auto"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GCGAGGAGGAGCCACAACAGCCCTCCCAAGCAAGAACATCCCGCTCAGAGGAGCCTAAAG[T/C]CCGTGAAGACCGGTAAGACAATTCTTTCATCACAAAACCCATGTATTGTCTTTTTCTTAT</w:t>
            </w:r>
          </w:p>
        </w:tc>
      </w:tr>
    </w:tbl>
    <w:p w:rsidR="00B270C2" w:rsidRPr="00A568D4" w:rsidRDefault="00B270C2" w:rsidP="00B270C2">
      <w:pPr>
        <w:rPr>
          <w:rFonts w:ascii="Times New Roman" w:hAnsi="Times New Roman"/>
        </w:rPr>
      </w:pPr>
    </w:p>
    <w:p w:rsidR="00964C48" w:rsidRDefault="00964C48" w:rsidP="00B270C2">
      <w:pPr>
        <w:rPr>
          <w:rFonts w:ascii="Times New Roman" w:hAnsi="Times New Roman"/>
          <w:b/>
        </w:rPr>
      </w:pPr>
    </w:p>
    <w:p w:rsidR="00964C48" w:rsidRDefault="00964C48" w:rsidP="00B270C2">
      <w:pPr>
        <w:rPr>
          <w:rFonts w:ascii="Times New Roman" w:hAnsi="Times New Roman"/>
          <w:b/>
        </w:rPr>
      </w:pPr>
    </w:p>
    <w:p w:rsidR="00964C48" w:rsidRDefault="00964C48" w:rsidP="00B270C2">
      <w:pPr>
        <w:rPr>
          <w:rFonts w:ascii="Times New Roman" w:hAnsi="Times New Roman"/>
          <w:b/>
        </w:rPr>
      </w:pPr>
    </w:p>
    <w:p w:rsidR="00B270C2" w:rsidRPr="00A568D4" w:rsidRDefault="00B270C2" w:rsidP="00B270C2">
      <w:pPr>
        <w:rPr>
          <w:rFonts w:ascii="Times New Roman" w:hAnsi="Times New Roman"/>
        </w:rPr>
      </w:pPr>
      <w:r w:rsidRPr="00A568D4">
        <w:rPr>
          <w:rFonts w:ascii="Times New Roman" w:hAnsi="Times New Roman"/>
          <w:b/>
        </w:rPr>
        <w:lastRenderedPageBreak/>
        <w:t xml:space="preserve">Supplementary table </w:t>
      </w:r>
      <w:r w:rsidR="004918AE" w:rsidRPr="00A568D4">
        <w:rPr>
          <w:rFonts w:ascii="Times New Roman" w:hAnsi="Times New Roman"/>
          <w:b/>
        </w:rPr>
        <w:t>5</w:t>
      </w:r>
      <w:r w:rsidRPr="00A568D4">
        <w:rPr>
          <w:rFonts w:ascii="Times New Roman" w:hAnsi="Times New Roman"/>
          <w:b/>
        </w:rPr>
        <w:t xml:space="preserve">. </w:t>
      </w:r>
      <w:r w:rsidRPr="00A568D4">
        <w:rPr>
          <w:rFonts w:ascii="Times New Roman" w:hAnsi="Times New Roman"/>
        </w:rPr>
        <w:t>The KASP marker set details with upstream and downstream 60bp sequences for 50 SNPs genotyped.</w:t>
      </w:r>
    </w:p>
    <w:p w:rsidR="00B270C2" w:rsidRPr="00A568D4" w:rsidRDefault="00B270C2" w:rsidP="00B270C2">
      <w:pPr>
        <w:rPr>
          <w:rFonts w:ascii="Times New Roman" w:hAnsi="Times New Roman"/>
        </w:rPr>
      </w:pP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276"/>
        <w:gridCol w:w="425"/>
        <w:gridCol w:w="993"/>
        <w:gridCol w:w="6332"/>
      </w:tblGrid>
      <w:tr w:rsidR="00B270C2" w:rsidRPr="00A568D4" w:rsidTr="00A568D4">
        <w:trPr>
          <w:trHeight w:val="776"/>
        </w:trPr>
        <w:tc>
          <w:tcPr>
            <w:tcW w:w="1276" w:type="dxa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b/>
                <w:bCs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b/>
                <w:bCs/>
                <w:kern w:val="0"/>
                <w:szCs w:val="20"/>
              </w:rPr>
              <w:t>SNP Marker Name</w:t>
            </w:r>
          </w:p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b/>
                <w:bCs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b/>
                <w:bCs/>
                <w:kern w:val="0"/>
                <w:szCs w:val="20"/>
              </w:rPr>
              <w:t>(Seed purity test)</w:t>
            </w:r>
          </w:p>
        </w:tc>
        <w:tc>
          <w:tcPr>
            <w:tcW w:w="42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left"/>
              <w:textAlignment w:val="center"/>
              <w:rPr>
                <w:rFonts w:ascii="Times New Roman" w:eastAsia="굴림" w:hAnsi="Times New Roman"/>
                <w:b/>
                <w:bCs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b/>
                <w:bCs/>
                <w:kern w:val="0"/>
                <w:szCs w:val="20"/>
              </w:rPr>
              <w:t>Chr.</w:t>
            </w:r>
          </w:p>
        </w:tc>
        <w:tc>
          <w:tcPr>
            <w:tcW w:w="99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left"/>
              <w:textAlignment w:val="center"/>
              <w:rPr>
                <w:rFonts w:ascii="Times New Roman" w:eastAsia="굴림" w:hAnsi="Times New Roman"/>
                <w:b/>
                <w:bCs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b/>
                <w:bCs/>
                <w:kern w:val="0"/>
                <w:szCs w:val="20"/>
              </w:rPr>
              <w:t>Genetic distance</w:t>
            </w:r>
          </w:p>
          <w:p w:rsidR="00B270C2" w:rsidRPr="00A568D4" w:rsidRDefault="00B270C2" w:rsidP="00A568D4">
            <w:pPr>
              <w:wordWrap/>
              <w:jc w:val="left"/>
              <w:textAlignment w:val="center"/>
              <w:rPr>
                <w:rFonts w:ascii="Times New Roman" w:eastAsia="굴림" w:hAnsi="Times New Roman"/>
                <w:b/>
                <w:bCs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b/>
                <w:bCs/>
                <w:kern w:val="0"/>
                <w:szCs w:val="20"/>
              </w:rPr>
              <w:t>(position)</w:t>
            </w:r>
          </w:p>
        </w:tc>
        <w:tc>
          <w:tcPr>
            <w:tcW w:w="633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center"/>
              <w:textAlignment w:val="center"/>
              <w:rPr>
                <w:rFonts w:ascii="Times New Roman" w:eastAsia="굴림" w:hAnsi="Times New Roman"/>
                <w:b/>
                <w:bCs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b/>
                <w:bCs/>
                <w:kern w:val="0"/>
                <w:szCs w:val="20"/>
              </w:rPr>
              <w:t>Probe sequence</w:t>
            </w:r>
          </w:p>
        </w:tc>
      </w:tr>
      <w:tr w:rsidR="00B270C2" w:rsidRPr="00A568D4" w:rsidTr="00A568D4">
        <w:trPr>
          <w:trHeight w:val="936"/>
        </w:trPr>
        <w:tc>
          <w:tcPr>
            <w:tcW w:w="1276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saSPT001</w:t>
            </w:r>
          </w:p>
        </w:tc>
        <w:tc>
          <w:tcPr>
            <w:tcW w:w="425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1</w:t>
            </w:r>
          </w:p>
        </w:tc>
        <w:tc>
          <w:tcPr>
            <w:tcW w:w="993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2713383</w:t>
            </w:r>
          </w:p>
        </w:tc>
        <w:tc>
          <w:tcPr>
            <w:tcW w:w="6332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AACAAAAAATGGTTTTTAACTGTGGTAATTTTATTATTTTACAGCGCAAGACAAGATTGC[A/G]GATTTTGAGATGAAGCTGATGGATATAGACAGTGAGCATTTGGGGATACCTGATGCTGAG</w:t>
            </w:r>
          </w:p>
        </w:tc>
      </w:tr>
      <w:tr w:rsidR="00B270C2" w:rsidRPr="00A568D4" w:rsidTr="00A568D4">
        <w:trPr>
          <w:trHeight w:val="93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saSPT0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14589102</w:t>
            </w:r>
          </w:p>
        </w:tc>
        <w:tc>
          <w:tcPr>
            <w:tcW w:w="63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GGAGAGACCAAATGCAGCGAGTTTTGATAGTTATACCTGAGAAGCAAAGGTAATCTTAAA[A/G]CCAAACACTCGTAACTTTGCTTCTATACGTGGAACCTTCATTAGTTCCATGAAAAACTGA</w:t>
            </w:r>
          </w:p>
        </w:tc>
      </w:tr>
      <w:tr w:rsidR="00B270C2" w:rsidRPr="00A568D4" w:rsidTr="00A568D4">
        <w:trPr>
          <w:trHeight w:val="93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saSPT00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19736557</w:t>
            </w:r>
          </w:p>
        </w:tc>
        <w:tc>
          <w:tcPr>
            <w:tcW w:w="63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AAGCGAGAGCTCCAAGCTCTTGAAGCGGCAAATGTACATGCAATTCTGGAAAGCGAACCA[T/C]TAGTTGATGAGGTTATTATTTTTTGTTAATTATTATTTTTAAGACTGTCTTTGCATTTGG</w:t>
            </w:r>
          </w:p>
        </w:tc>
      </w:tr>
      <w:tr w:rsidR="00B270C2" w:rsidRPr="00A568D4" w:rsidTr="00A568D4">
        <w:trPr>
          <w:trHeight w:val="93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saSPT00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25861336</w:t>
            </w:r>
          </w:p>
        </w:tc>
        <w:tc>
          <w:tcPr>
            <w:tcW w:w="63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AACAAAAGGTTCCGATCAAAAAATATCAAGTACCTGAGTTAAAGTGATGAAAACATGAAT[A/G]GGCAAAGATGCATCAGAACCAGTAGCCCTCAGCCGGAATTGTGGATTTTGATGCCATGAG</w:t>
            </w:r>
          </w:p>
        </w:tc>
      </w:tr>
      <w:tr w:rsidR="00B270C2" w:rsidRPr="00A568D4" w:rsidTr="00A568D4">
        <w:trPr>
          <w:trHeight w:val="93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saSPT00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7798678</w:t>
            </w:r>
          </w:p>
        </w:tc>
        <w:tc>
          <w:tcPr>
            <w:tcW w:w="63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TGTTTCCAGCTCATCAGAATTGGTACTTGAGAACCAGTAACATGTTGCAGGTTGTAAAGG[T/C]CATATCTCTTAGCTGGGTTGTTCAAGAGTGCAATTTGGTGGCGTGGGAGATTGCAGTAAG</w:t>
            </w:r>
          </w:p>
        </w:tc>
      </w:tr>
      <w:tr w:rsidR="00B270C2" w:rsidRPr="00A568D4" w:rsidTr="00A568D4">
        <w:trPr>
          <w:trHeight w:val="93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saSPT00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10898597</w:t>
            </w:r>
          </w:p>
        </w:tc>
        <w:tc>
          <w:tcPr>
            <w:tcW w:w="63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ATGTAAACAATATTGAACAATACGATTCAACATACAATCAATCTCAGGCAATCCACTGAT[T/G]AGGAGCTCGAGCTCTTTATCATTAAAAATGGATACGAGCTCACGAGGTATCAACTCATTA</w:t>
            </w:r>
          </w:p>
        </w:tc>
      </w:tr>
      <w:tr w:rsidR="00B270C2" w:rsidRPr="00A568D4" w:rsidTr="00A568D4">
        <w:trPr>
          <w:trHeight w:val="93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saSPT00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18530239</w:t>
            </w:r>
          </w:p>
        </w:tc>
        <w:tc>
          <w:tcPr>
            <w:tcW w:w="63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TATCTAGAAAACAGAGGGAAGTGTACTTAACTATTAACATACAAGCAAAAGATTTTACCA[T/C]GAGTAATGTTTTACACATCGGAGAAGTAGTTCGCGAACCGTTATCAAAGCATGAGTGACC</w:t>
            </w:r>
          </w:p>
        </w:tc>
      </w:tr>
      <w:tr w:rsidR="00B270C2" w:rsidRPr="00A568D4" w:rsidTr="00A568D4">
        <w:trPr>
          <w:trHeight w:val="93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saSPT0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26179373</w:t>
            </w:r>
          </w:p>
        </w:tc>
        <w:tc>
          <w:tcPr>
            <w:tcW w:w="63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AAGGCAGCTGTTGAAGGGGCTGAGAAGCTATCCGCTGAGCAGTTGGAATTCGCAAAGGAC[A/C]GAATAGTTATGGGCACAGAGAGGAAGACGATGTTCGTATCAGAGGACTCGAAAAAGGTAA</w:t>
            </w:r>
          </w:p>
        </w:tc>
      </w:tr>
      <w:tr w:rsidR="00B270C2" w:rsidRPr="00A568D4" w:rsidTr="00A568D4">
        <w:trPr>
          <w:trHeight w:val="93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saSPT01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32418161</w:t>
            </w:r>
          </w:p>
        </w:tc>
        <w:tc>
          <w:tcPr>
            <w:tcW w:w="63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AGAGAAACCAAACGCCTCCCGCCGGAGACCGCAGAACCGGAGATTCCTCGGAGCTGCATT[T/C]GATGAACAGAGCGGACGGTTGGGTGGAGTAAGAGAGGACTGTGAGAAGGAGAGAGAGAAA</w:t>
            </w:r>
          </w:p>
        </w:tc>
      </w:tr>
      <w:tr w:rsidR="00B270C2" w:rsidRPr="00A568D4" w:rsidTr="00A568D4">
        <w:trPr>
          <w:trHeight w:val="93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saSPT0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39008624</w:t>
            </w:r>
          </w:p>
        </w:tc>
        <w:tc>
          <w:tcPr>
            <w:tcW w:w="63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ACATATTCGTCTTTTCAAGTGCTTAAAAGTTAAAACAAAACACCTTATTAACTGTTGCTT[T/C]GAGAATTAACAATAGAGAGTGATTTATTCTCTCATTTAGTGACTTAACACTTTCAACCTC</w:t>
            </w:r>
          </w:p>
        </w:tc>
      </w:tr>
      <w:tr w:rsidR="00B270C2" w:rsidRPr="00A568D4" w:rsidTr="00A568D4">
        <w:trPr>
          <w:trHeight w:val="93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saSPT01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5841257</w:t>
            </w:r>
          </w:p>
        </w:tc>
        <w:tc>
          <w:tcPr>
            <w:tcW w:w="63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TTTTGACTCATTTCTATAGGAGATTGCATTACTTAGTCGGCTTCAGCATCAGAATATAGT[A/G]AGATATCGTGGCACAGCCAAGGTATGTTCACTTGCAGCTGCCTGAGAATTTTTCTTTGCT</w:t>
            </w:r>
          </w:p>
        </w:tc>
      </w:tr>
      <w:tr w:rsidR="00B270C2" w:rsidRPr="00A568D4" w:rsidTr="00A568D4">
        <w:trPr>
          <w:trHeight w:val="93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saSPT01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12187156</w:t>
            </w:r>
          </w:p>
        </w:tc>
        <w:tc>
          <w:tcPr>
            <w:tcW w:w="63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GTTTTAACGCAATCTCGGTGGCCAACACTTCCTCTTGATTTTAAAAGGGATCAATACTAG[A/C]TTGTGGTTGGGGAGAATGAGAAGAGCTATGACAAAAGGTCAAATGTATGTAATTTTGGAA</w:t>
            </w:r>
          </w:p>
        </w:tc>
      </w:tr>
      <w:tr w:rsidR="00B270C2" w:rsidRPr="00A568D4" w:rsidTr="00A568D4">
        <w:trPr>
          <w:trHeight w:val="99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lastRenderedPageBreak/>
              <w:t>RsaSPT01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16074996</w:t>
            </w:r>
          </w:p>
        </w:tc>
        <w:tc>
          <w:tcPr>
            <w:tcW w:w="63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TTTCATACCTCTAATCTTTAAAACTCTCTTTCTTCTTCTCTCAGATCTGCCAAACTCTGC[A/G]CCAACAACAACAATGGCTTCCGCATCTCCTCCCACCCTCCCAATCTCCAACCCCCAAACC</w:t>
            </w:r>
          </w:p>
        </w:tc>
      </w:tr>
      <w:tr w:rsidR="00B270C2" w:rsidRPr="00A568D4" w:rsidTr="00A568D4">
        <w:trPr>
          <w:trHeight w:val="93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saSPT01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20832921</w:t>
            </w:r>
          </w:p>
        </w:tc>
        <w:tc>
          <w:tcPr>
            <w:tcW w:w="63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TGGCTACCTGTAACGTGTGAGGATTTTAATTATTTTTGGTTTTGTGTTGCATATGGCACA[T/C]GCCTGCCTGTCTGCCATAAGGACGGCGCCGCTTTGAACCTGTCCTCGATTTTTGTCTATT</w:t>
            </w:r>
          </w:p>
        </w:tc>
      </w:tr>
      <w:tr w:rsidR="00B270C2" w:rsidRPr="00A568D4" w:rsidTr="00A568D4">
        <w:trPr>
          <w:trHeight w:val="93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saSPT01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26159368</w:t>
            </w:r>
          </w:p>
        </w:tc>
        <w:tc>
          <w:tcPr>
            <w:tcW w:w="63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GGACCGGTTCCCATTTGGGTACTTGGCTTCCCTTGTGCTGAAGAAGTACCTCTCCTTTTC[T/G]AAGTTGCCTGCATACAGAAAAAGAGGGCTTCATAAGTCTTAAGCTTGAATTTGAGATTTG</w:t>
            </w:r>
          </w:p>
        </w:tc>
      </w:tr>
      <w:tr w:rsidR="00B270C2" w:rsidRPr="00A568D4" w:rsidTr="00A568D4">
        <w:trPr>
          <w:trHeight w:val="93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saSPT01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28952187</w:t>
            </w:r>
          </w:p>
        </w:tc>
        <w:tc>
          <w:tcPr>
            <w:tcW w:w="63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ACCAGCGGTTCCAGCTAAGAAACCTGAGATCATGGATTGCCAAGGGTGCAAGGATTTACC[A/G]TCGCCTTCGTGTTTGTTCCACAAGAGGACGTCAAAGGAGTTTTTGGCAGTGAACATGACA</w:t>
            </w:r>
          </w:p>
        </w:tc>
      </w:tr>
      <w:tr w:rsidR="00B270C2" w:rsidRPr="00A568D4" w:rsidTr="00A568D4">
        <w:trPr>
          <w:trHeight w:val="93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saSPT02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3016596</w:t>
            </w:r>
          </w:p>
        </w:tc>
        <w:tc>
          <w:tcPr>
            <w:tcW w:w="63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TCTTCCACCTACTTTAGGTGGCTCCATCTCTGGAGAAACACCGCCGCCACAGTACTGCAA[A/C]ACCGGAGAGTTAAACGAGTTGATTCTCTCCGCCTGCTTCACAGCTCTATGGTCCATCCAA</w:t>
            </w:r>
          </w:p>
        </w:tc>
      </w:tr>
      <w:tr w:rsidR="00B270C2" w:rsidRPr="00A568D4" w:rsidTr="00A568D4">
        <w:trPr>
          <w:trHeight w:val="93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saSPT02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12854516</w:t>
            </w:r>
          </w:p>
        </w:tc>
        <w:tc>
          <w:tcPr>
            <w:tcW w:w="63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CACTATAAAGTTAATATCTATGCATGAGACAGGCTGTACCGTCAGTGAGTGCTCCACTTT[T/C]GCGGCTGCATCCAGAAGACGCTGTTCTTCTATAAAAGGCAGTTTTGCTATACCCTTTACA</w:t>
            </w:r>
          </w:p>
        </w:tc>
      </w:tr>
      <w:tr w:rsidR="00B270C2" w:rsidRPr="00A568D4" w:rsidTr="00A568D4">
        <w:trPr>
          <w:trHeight w:val="93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saSPT02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17860904</w:t>
            </w:r>
          </w:p>
        </w:tc>
        <w:tc>
          <w:tcPr>
            <w:tcW w:w="63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CGATCCTGTGGCGCTGAAGTTGCTTCAGCGTTTAGTTGCTTTTGACCCAAAGGACCGTCC[A/C]TCTGCTGAAGAGGTAAGTAGAGCAAAAGCTGAAGCTCAGTTTTTCATTCATTTTCATGAT</w:t>
            </w:r>
          </w:p>
        </w:tc>
      </w:tr>
      <w:tr w:rsidR="00B270C2" w:rsidRPr="00A568D4" w:rsidTr="00A568D4">
        <w:trPr>
          <w:trHeight w:val="93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saSPT02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25434861</w:t>
            </w:r>
          </w:p>
        </w:tc>
        <w:tc>
          <w:tcPr>
            <w:tcW w:w="63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ACTCTCGTGGATCCAGTGCCATCGCAAGAAGAAGAAACCACCAACGACGTCGTTTGATCC[T/G]TCGCTGTCTTCATCCTTCTCCAACTTGCCTTGCTCTCATCCTTTCTGTAAACCAAGAATT</w:t>
            </w:r>
          </w:p>
        </w:tc>
      </w:tr>
      <w:tr w:rsidR="00B270C2" w:rsidRPr="00A568D4" w:rsidTr="00A568D4">
        <w:trPr>
          <w:trHeight w:val="93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saSPT02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32652494</w:t>
            </w:r>
          </w:p>
        </w:tc>
        <w:tc>
          <w:tcPr>
            <w:tcW w:w="63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TTCTGATTTGATTTTCAAACAGCCAAGGCGTGGTTGCTTTGAGATTCGTGAGGAAGGTGG[T/C]GAAACGTTTGTCAGTCTCTTGGTAAGTCTTCCATTTGAGCAACTTTGTTCCCTTTTCAAC</w:t>
            </w:r>
          </w:p>
        </w:tc>
      </w:tr>
      <w:tr w:rsidR="00B270C2" w:rsidRPr="00A568D4" w:rsidTr="00A568D4">
        <w:trPr>
          <w:trHeight w:val="93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saSPT03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39217350</w:t>
            </w:r>
          </w:p>
        </w:tc>
        <w:tc>
          <w:tcPr>
            <w:tcW w:w="63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GATACTTTTGGTCTCTTTGCTAAGTGTTACCAATGTAAATCACCGGTTCCAGCTGCCGCC[A/G]CTCATGCTCCGGTCTCTGCTTTACACCACCGCCTTTGAGAGATCTAGCCAGCATATATAA</w:t>
            </w:r>
          </w:p>
        </w:tc>
      </w:tr>
      <w:tr w:rsidR="00B270C2" w:rsidRPr="00A568D4" w:rsidTr="00A568D4">
        <w:trPr>
          <w:trHeight w:val="93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saSPT03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3964216</w:t>
            </w:r>
          </w:p>
        </w:tc>
        <w:tc>
          <w:tcPr>
            <w:tcW w:w="63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GAAGAACTCCCTCTGTCTCCTCCTCTCTATAGGCCACAAGTCTCTCCACACCTCAGCCGA[T/G]AGCTGATCTCCTTTAGTAGAACCAAGGTACCTCACTATAGCGTTTGCAACTATCGGCGCA</w:t>
            </w:r>
          </w:p>
        </w:tc>
      </w:tr>
      <w:tr w:rsidR="00B270C2" w:rsidRPr="00A568D4" w:rsidTr="00A568D4">
        <w:trPr>
          <w:trHeight w:val="93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saSPT03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12682616</w:t>
            </w:r>
          </w:p>
        </w:tc>
        <w:tc>
          <w:tcPr>
            <w:tcW w:w="63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GTTTAATAAACGCTTATTCTTTCTTTCTTTGTAGGATCATCCTTGGTTCGTAGGTGTGGA[A/G]TGGGGAAAGTTATATCAAATGAAGGCTGCTTTTATTCCCCAAGTCAATGACGAGTTGGAC</w:t>
            </w:r>
          </w:p>
        </w:tc>
      </w:tr>
      <w:tr w:rsidR="00B270C2" w:rsidRPr="00A568D4" w:rsidTr="00A568D4">
        <w:trPr>
          <w:trHeight w:val="93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saSPT03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19361198</w:t>
            </w:r>
          </w:p>
        </w:tc>
        <w:tc>
          <w:tcPr>
            <w:tcW w:w="63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TTTCCAGTGTCGGCAATGGAATCACCGAAGCTGATGATGGATTTGAAATTCCGGCATTTG[T/G]TTTCCGAGTTGACGATAGTGAGAAAAAGAGTAGATAAAAAGAAACTAAGGAGCTTCTTCA</w:t>
            </w:r>
          </w:p>
        </w:tc>
      </w:tr>
      <w:tr w:rsidR="00B270C2" w:rsidRPr="00A568D4" w:rsidTr="00A568D4">
        <w:trPr>
          <w:trHeight w:val="93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saSPT03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25338280</w:t>
            </w:r>
          </w:p>
        </w:tc>
        <w:tc>
          <w:tcPr>
            <w:tcW w:w="63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GCATTATAATAGCTACCAAGTCTAAAATGGATGCTGATATAATAGGAAAATGGTGGTGAT[T/G]GGGCTGAGCTTGAGGTTCCACTGCCACAATGTTTCATTGATACCATAGGAGAGACAAAGA</w:t>
            </w:r>
          </w:p>
        </w:tc>
      </w:tr>
      <w:tr w:rsidR="00B270C2" w:rsidRPr="00A568D4" w:rsidTr="00A568D4">
        <w:trPr>
          <w:trHeight w:val="99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lastRenderedPageBreak/>
              <w:t>RsaSPT04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31641574</w:t>
            </w:r>
          </w:p>
        </w:tc>
        <w:tc>
          <w:tcPr>
            <w:tcW w:w="63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GAAGACTCTGCTACTGGTTGGCTTCCTGCTTTCTTCTAAAGCAGCTTCTAGCTCACTTCG[T/C]TTCAACTACGTAGTGAGGAAAAAGCAGGTCAGATTAGATCATACATTGACAAGGAGGTAG</w:t>
            </w:r>
          </w:p>
        </w:tc>
      </w:tr>
      <w:tr w:rsidR="00B270C2" w:rsidRPr="00A568D4" w:rsidTr="00A568D4">
        <w:trPr>
          <w:trHeight w:val="93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saSPT04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37737746</w:t>
            </w:r>
          </w:p>
        </w:tc>
        <w:tc>
          <w:tcPr>
            <w:tcW w:w="63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GAGCAGGAGGAGGTGATGAAGAAGGCGCAGAGCCTCGAACCATATGAACGGTGTGATCAG[T/C]CTGCAAACCTAAGGCACAGTTCACAAGAGATTAGAAACAGTAAACGCTCATGAGACAAAT</w:t>
            </w:r>
          </w:p>
        </w:tc>
      </w:tr>
      <w:tr w:rsidR="00B270C2" w:rsidRPr="00A568D4" w:rsidTr="00A568D4">
        <w:trPr>
          <w:trHeight w:val="93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saSPT04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7730212</w:t>
            </w:r>
          </w:p>
        </w:tc>
        <w:tc>
          <w:tcPr>
            <w:tcW w:w="63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TCTCAGCTTTTAGACAAGCAGTTGTAGAAATTGAGGATTATCGTCTATTCTGCAGATTTG[T/C]CCTGTATGCAGCGCAGAAGTTTCAACTTCCTCAGCTGGACAAAGCTGAATAGCAAAGGAA</w:t>
            </w:r>
          </w:p>
        </w:tc>
      </w:tr>
      <w:tr w:rsidR="00B270C2" w:rsidRPr="00A568D4" w:rsidTr="00A568D4">
        <w:trPr>
          <w:trHeight w:val="93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saSPT04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15210346</w:t>
            </w:r>
          </w:p>
        </w:tc>
        <w:tc>
          <w:tcPr>
            <w:tcW w:w="63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GATTCGTCAACTCTGCTCCAACTCCCGTCAAATCTTCCTCTCTCAACCCAATCTCCTCGA[A/G]CTCCACGCCCCAATCCGCATCTGCGGTAATCTCTCTCTCTTTCTCCCACGATGAAATTGC</w:t>
            </w:r>
          </w:p>
        </w:tc>
      </w:tr>
      <w:tr w:rsidR="00B270C2" w:rsidRPr="00A568D4" w:rsidTr="00A568D4">
        <w:trPr>
          <w:trHeight w:val="93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saSPT04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24604213</w:t>
            </w:r>
          </w:p>
        </w:tc>
        <w:tc>
          <w:tcPr>
            <w:tcW w:w="63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AGGAGCGCTTGGTTTTACAGCCAACGTCAAGCCAAGAAAACATTCATCTTGTTTTGTGTT[A/G]AAGTCCCAGAGGTTTAGCTCAAGATTAGGCATCTCCGCTGCTGAATAAAACAAAAAAAAG</w:t>
            </w:r>
          </w:p>
        </w:tc>
      </w:tr>
      <w:tr w:rsidR="00B270C2" w:rsidRPr="00A568D4" w:rsidTr="00A568D4">
        <w:trPr>
          <w:trHeight w:val="93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saSPT04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32560826</w:t>
            </w:r>
          </w:p>
        </w:tc>
        <w:tc>
          <w:tcPr>
            <w:tcW w:w="63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TTTTTTTTTAATTTCCTTTTAATTTGTTGTTAACAGAGGGATGACATATCTTCACAATGA[A/G]CCTAATGTTATCATTCACCGAGATCTTAAACCAAGGTAATCACTATTGCATAGCTCTTCG</w:t>
            </w:r>
          </w:p>
        </w:tc>
      </w:tr>
      <w:tr w:rsidR="00B270C2" w:rsidRPr="00A568D4" w:rsidTr="00A568D4">
        <w:trPr>
          <w:trHeight w:val="93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saSPT04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38604252</w:t>
            </w:r>
          </w:p>
        </w:tc>
        <w:tc>
          <w:tcPr>
            <w:tcW w:w="63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CCGTCCTAAATCTAAGAGAAACCAGAAGAAAGGCAGGGATTCATCCTCGTCACAGAAGTT[A/G]GATTCGAAAGCAGGAGGCAAGAAAGAGTCCGTTAAGGCGCAAGAAGGTAACAACTTTATC</w:t>
            </w:r>
          </w:p>
        </w:tc>
      </w:tr>
      <w:tr w:rsidR="00B270C2" w:rsidRPr="00A568D4" w:rsidTr="00A568D4">
        <w:trPr>
          <w:trHeight w:val="93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saSPT04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44861564</w:t>
            </w:r>
          </w:p>
        </w:tc>
        <w:tc>
          <w:tcPr>
            <w:tcW w:w="63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CTGTTTGATCCGGTTTCCTTGTGTATACAGCTGCAGGATAACATCAGTCTCTTGTATCAG[A/G]CAAGAAATAACATCAGCGCCATTCTGACCGAGTATGTGTCATTGGGTCTTCTTTTCCTTT</w:t>
            </w:r>
          </w:p>
        </w:tc>
      </w:tr>
      <w:tr w:rsidR="00B270C2" w:rsidRPr="00A568D4" w:rsidTr="00A568D4">
        <w:trPr>
          <w:trHeight w:val="93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saSPT04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48859791</w:t>
            </w:r>
          </w:p>
        </w:tc>
        <w:tc>
          <w:tcPr>
            <w:tcW w:w="63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ATCACTGCTCGCCTTCACACCGGCTCTTGCCGTCTCCGACAACTCCACCTTCACACCATT[T/C]CCAACGGTGGAGATTGCTGCCACTTGTCCGATCGTCAGAGTCTCTCCTCCTAGATTCACC</w:t>
            </w:r>
          </w:p>
        </w:tc>
      </w:tr>
      <w:tr w:rsidR="00B270C2" w:rsidRPr="00A568D4" w:rsidTr="00A568D4">
        <w:trPr>
          <w:trHeight w:val="93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saSPT04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2672570</w:t>
            </w:r>
          </w:p>
        </w:tc>
        <w:tc>
          <w:tcPr>
            <w:tcW w:w="63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CCTTAAAAGTTTTTTTGCTTCACCATGGTTGGTCATGTCATTTAACTGTTTGCAGTGCCC[T/G]GTTCTGATTGCGTGGGGAGAAAAAGATCCATGGGAGCCAATCGAGCTTGGACGAGCTTAC</w:t>
            </w:r>
          </w:p>
        </w:tc>
      </w:tr>
      <w:tr w:rsidR="00B270C2" w:rsidRPr="00A568D4" w:rsidTr="00A568D4">
        <w:trPr>
          <w:trHeight w:val="93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saSPT05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7741733</w:t>
            </w:r>
          </w:p>
        </w:tc>
        <w:tc>
          <w:tcPr>
            <w:tcW w:w="63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TTTCCAATGCTTGCTGCTTTATATTCCTGTGTTTTTGGGTTTCCGTCAGGTAAAAGCTGT[T/G]GAGTTAGCAGGTTGTGATTGGATTCATGTTGATGTGATGGATGGTCGTTTTGTTCCCAAC</w:t>
            </w:r>
          </w:p>
        </w:tc>
      </w:tr>
      <w:tr w:rsidR="00B270C2" w:rsidRPr="00A568D4" w:rsidTr="00A568D4">
        <w:trPr>
          <w:trHeight w:val="93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idowControl/>
              <w:wordWrap/>
              <w:autoSpaceDE/>
              <w:jc w:val="left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CsaSPT03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12125285</w:t>
            </w:r>
          </w:p>
        </w:tc>
        <w:tc>
          <w:tcPr>
            <w:tcW w:w="63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GAAGAAAGCTCAAAGGGAAAGGGAAGGTGGCCAGGGGGGATCATCTGATGATGATTTCGA[T/C]AGGAGTGGTGGAGCTAGAAGAAGCGCCGAGGACAAGATCAAAGACAATCTGTTTGATGAT</w:t>
            </w:r>
          </w:p>
        </w:tc>
      </w:tr>
      <w:tr w:rsidR="00B270C2" w:rsidRPr="00A568D4" w:rsidTr="00A568D4">
        <w:trPr>
          <w:trHeight w:val="93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idowControl/>
              <w:wordWrap/>
              <w:autoSpaceDE/>
              <w:jc w:val="left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CsaSPT03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17943376</w:t>
            </w:r>
          </w:p>
        </w:tc>
        <w:tc>
          <w:tcPr>
            <w:tcW w:w="63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TCCGTGCCACGGTTTGCTGTCCATTGGGTACCAGAATGCAACCGACATTTTGGCTGTTGA[A/G]CCAAGCGTGAACTGAACATCCTGTAGATAAGAATATGTTTTATCTTTAAACACATGTTAT</w:t>
            </w:r>
          </w:p>
        </w:tc>
      </w:tr>
      <w:tr w:rsidR="00B270C2" w:rsidRPr="00A568D4" w:rsidTr="00A568D4">
        <w:trPr>
          <w:trHeight w:val="93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idowControl/>
              <w:wordWrap/>
              <w:autoSpaceDE/>
              <w:jc w:val="left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CsaSPT04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26677340</w:t>
            </w:r>
          </w:p>
        </w:tc>
        <w:tc>
          <w:tcPr>
            <w:tcW w:w="63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CAAGGCCTCCGAGATCGGTTTTGACGAGATAATACTTGAATAGAGGCTTGTTGTTGCTGT[A/G]TCTACTTCGACTTGGGTTAACGATGAGGAAACTACAGGAAGACATGCAGACCGAGTTCGA</w:t>
            </w:r>
          </w:p>
        </w:tc>
      </w:tr>
      <w:tr w:rsidR="00B270C2" w:rsidRPr="00A568D4" w:rsidTr="00A568D4">
        <w:trPr>
          <w:trHeight w:val="99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idowControl/>
              <w:wordWrap/>
              <w:autoSpaceDE/>
              <w:jc w:val="left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lastRenderedPageBreak/>
              <w:t>CsaSPT04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4010251</w:t>
            </w:r>
          </w:p>
        </w:tc>
        <w:tc>
          <w:tcPr>
            <w:tcW w:w="63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CTATGCCGAGACGGCAAATGGTACCGAGAATAATCAACTTAGCAAATCAAACGGCACAGA[T/C]CAAGAAGAAGTTGAGGGTGTAGTAGGTAAAAGGCGTTTCCTCGACCTAAACGAGCTTGCT</w:t>
            </w:r>
          </w:p>
        </w:tc>
      </w:tr>
      <w:tr w:rsidR="00B270C2" w:rsidRPr="00A568D4" w:rsidTr="00A568D4">
        <w:trPr>
          <w:trHeight w:val="93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idowControl/>
              <w:wordWrap/>
              <w:autoSpaceDE/>
              <w:jc w:val="left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CsaSPT04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11371303</w:t>
            </w:r>
          </w:p>
        </w:tc>
        <w:tc>
          <w:tcPr>
            <w:tcW w:w="63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ACTCCAAACAATTGATCTCTTTCACCCAGGCGTCATCAATCTCGCCTTCCCAGTCGATCA[A/C]AGCCCCGTCTTCTCCCACCACGTTCTTGATGGGATGCGTATCGAAGTACTCCGAAGCTCT</w:t>
            </w:r>
          </w:p>
        </w:tc>
      </w:tr>
      <w:tr w:rsidR="00B270C2" w:rsidRPr="00A568D4" w:rsidTr="00A568D4">
        <w:trPr>
          <w:trHeight w:val="93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idowControl/>
              <w:wordWrap/>
              <w:autoSpaceDE/>
              <w:jc w:val="left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CsaSPT04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16763721</w:t>
            </w:r>
          </w:p>
        </w:tc>
        <w:tc>
          <w:tcPr>
            <w:tcW w:w="63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GAACGACGAAAACATCCTCGTACCTCCTCCCACTGAATCAACCATCGACTACATCGCTTC[T/C]GAAAATCTCAAACCGTTTCCAGATCCAGAATCCTCTGTTCAGGTGTCAGATCCTCACCTA</w:t>
            </w:r>
          </w:p>
        </w:tc>
      </w:tr>
      <w:tr w:rsidR="00B270C2" w:rsidRPr="00A568D4" w:rsidTr="00A568D4">
        <w:trPr>
          <w:trHeight w:val="93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idowControl/>
              <w:wordWrap/>
              <w:autoSpaceDE/>
              <w:jc w:val="left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CsaSPT04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21348150</w:t>
            </w:r>
          </w:p>
        </w:tc>
        <w:tc>
          <w:tcPr>
            <w:tcW w:w="63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GAGTAAGAGTGCACATCTCGATGACATGAGGTGCTGAGATTCGATGTTTCAGGTATATCG[A/C]GAAGTTGAAACTAGTGGGAGAAACAGTTTGATTTACCACTCAATAACCAAGAAGGGACCT</w:t>
            </w:r>
          </w:p>
        </w:tc>
      </w:tr>
      <w:tr w:rsidR="00B270C2" w:rsidRPr="00A568D4" w:rsidTr="00A568D4">
        <w:trPr>
          <w:trHeight w:val="93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idowControl/>
              <w:wordWrap/>
              <w:autoSpaceDE/>
              <w:jc w:val="left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CsaSPT04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29106815</w:t>
            </w:r>
          </w:p>
        </w:tc>
        <w:tc>
          <w:tcPr>
            <w:tcW w:w="63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GTGTTTTTGAGCTGTAGATTGAAAAGCTTAGAACCTGAATTTATAGTTTCCACACCTGAG[A/C]GACTTTTGGAGATTGTTGCCCTCAAAGGAGTTGATATATCGGGGGTTTCGTTACTGGTAT</w:t>
            </w:r>
          </w:p>
        </w:tc>
      </w:tr>
      <w:tr w:rsidR="00B270C2" w:rsidRPr="00A568D4" w:rsidTr="00A568D4">
        <w:trPr>
          <w:trHeight w:val="93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idowControl/>
              <w:wordWrap/>
              <w:autoSpaceDE/>
              <w:jc w:val="left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CsaSPT04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5770227</w:t>
            </w:r>
          </w:p>
        </w:tc>
        <w:tc>
          <w:tcPr>
            <w:tcW w:w="63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CTATTTGTTACAGAAAGAGCCAGCCCAAGCACTTAACGTGTCTGCCTTACCAATTGATAC[A/C]ATGCTAGAGATGGCTCACCCTCTAATATGTCGTCCTCCCTATGCTTTGTCTTGGCTAACT</w:t>
            </w:r>
          </w:p>
        </w:tc>
      </w:tr>
      <w:tr w:rsidR="00B270C2" w:rsidRPr="00A568D4" w:rsidTr="00A568D4">
        <w:trPr>
          <w:trHeight w:val="93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idowControl/>
              <w:wordWrap/>
              <w:autoSpaceDE/>
              <w:jc w:val="left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CsaSPT04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12559520</w:t>
            </w:r>
          </w:p>
        </w:tc>
        <w:tc>
          <w:tcPr>
            <w:tcW w:w="63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TCTTAGCGTAACAAAGGCGAGAGCAGTACGTGCTTTGTGGTCGAATCTCATCCCAGAGTT[A/G]TCCACGTTGTTCAGCCTTAGAATCTCAGCTAACATTTTTCCAAACTCATCATCACCAACC</w:t>
            </w:r>
          </w:p>
        </w:tc>
      </w:tr>
      <w:tr w:rsidR="00B270C2" w:rsidRPr="00A568D4" w:rsidTr="00A568D4">
        <w:trPr>
          <w:trHeight w:val="93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idowControl/>
              <w:wordWrap/>
              <w:autoSpaceDE/>
              <w:jc w:val="left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CsaSPT04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24448168</w:t>
            </w:r>
          </w:p>
        </w:tc>
        <w:tc>
          <w:tcPr>
            <w:tcW w:w="63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TGGTGCCGCTGGACAGAGATGCATGGCTCTGAGTACAGTGGTCTTTGTTGGCAGTTCAAA[A/G]TCATGGTACCGCGTGCTTACTTTCTTTTCTCCATATTCACATTACACCAAGTCTTTGTAG</w:t>
            </w:r>
          </w:p>
        </w:tc>
      </w:tr>
      <w:tr w:rsidR="00B270C2" w:rsidRPr="00A568D4" w:rsidTr="00A568D4">
        <w:trPr>
          <w:trHeight w:val="93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idowControl/>
              <w:wordWrap/>
              <w:autoSpaceDE/>
              <w:jc w:val="left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CsaSPT04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32450518</w:t>
            </w:r>
          </w:p>
        </w:tc>
        <w:tc>
          <w:tcPr>
            <w:tcW w:w="63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TCTTGTAATAGCCTCTGAAACTGTATGTTTTCCGATCCCATAATTCACAGATGACGAAGC[T/C]TCTGAGATACTGTTGGTAAAGAAGAAAAGAGATGAAGTGTTTTTGAAGGACCGTATACCT</w:t>
            </w:r>
          </w:p>
        </w:tc>
      </w:tr>
      <w:tr w:rsidR="00B270C2" w:rsidRPr="00A568D4" w:rsidTr="00A568D4">
        <w:trPr>
          <w:trHeight w:val="936"/>
        </w:trPr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idowControl/>
              <w:wordWrap/>
              <w:autoSpaceDE/>
              <w:jc w:val="left"/>
              <w:textAlignment w:val="baseline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CsaSPT05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R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jc w:val="left"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37638549</w:t>
            </w:r>
          </w:p>
        </w:tc>
        <w:tc>
          <w:tcPr>
            <w:tcW w:w="633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270C2" w:rsidRPr="00A568D4" w:rsidRDefault="00B270C2" w:rsidP="00A568D4">
            <w:pPr>
              <w:wordWrap/>
              <w:textAlignment w:val="center"/>
              <w:rPr>
                <w:rFonts w:ascii="Times New Roman" w:eastAsia="굴림" w:hAnsi="Times New Roman"/>
                <w:kern w:val="0"/>
                <w:szCs w:val="20"/>
              </w:rPr>
            </w:pPr>
            <w:r w:rsidRPr="00A568D4">
              <w:rPr>
                <w:rFonts w:ascii="Times New Roman" w:hAnsi="Times New Roman"/>
                <w:kern w:val="0"/>
                <w:szCs w:val="20"/>
              </w:rPr>
              <w:t>GCGAGGAGGAGCCACAACAGCCCTCCCAAGCAAGAACATCCCGCTCAGAGGAGCCTAAAG[T/C]CCGTGAAGACCGGTAAGACAATTCTTTCATCACAAAACCCATGTATTGTCTTTTTCTTAT</w:t>
            </w:r>
          </w:p>
        </w:tc>
      </w:tr>
    </w:tbl>
    <w:p w:rsidR="00B270C2" w:rsidRPr="00A568D4" w:rsidRDefault="00B270C2" w:rsidP="00B270C2">
      <w:pPr>
        <w:rPr>
          <w:rFonts w:ascii="Times New Roman" w:hAnsi="Times New Roman"/>
        </w:rPr>
      </w:pPr>
    </w:p>
    <w:p w:rsidR="00A568D4" w:rsidRPr="00A568D4" w:rsidRDefault="00A568D4">
      <w:pPr>
        <w:rPr>
          <w:rFonts w:ascii="Times New Roman" w:hAnsi="Times New Roman"/>
        </w:rPr>
      </w:pPr>
    </w:p>
    <w:sectPr w:rsidR="00A568D4" w:rsidRPr="00A568D4" w:rsidSect="00356D4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892E95"/>
    <w:rsid w:val="0005501F"/>
    <w:rsid w:val="00351FD5"/>
    <w:rsid w:val="00356D49"/>
    <w:rsid w:val="003B62FE"/>
    <w:rsid w:val="003E6195"/>
    <w:rsid w:val="004918AE"/>
    <w:rsid w:val="005E4886"/>
    <w:rsid w:val="00727871"/>
    <w:rsid w:val="00892E95"/>
    <w:rsid w:val="008D1A00"/>
    <w:rsid w:val="00964C48"/>
    <w:rsid w:val="00A568D4"/>
    <w:rsid w:val="00B270C2"/>
    <w:rsid w:val="00CA3A61"/>
    <w:rsid w:val="00CF2447"/>
    <w:rsid w:val="00DF3A1A"/>
    <w:rsid w:val="00E502ED"/>
    <w:rsid w:val="00E813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2E95"/>
    <w:pPr>
      <w:widowControl w:val="0"/>
      <w:wordWrap w:val="0"/>
      <w:autoSpaceDE w:val="0"/>
      <w:autoSpaceDN w:val="0"/>
      <w:jc w:val="both"/>
    </w:pPr>
    <w:rPr>
      <w:rFonts w:ascii="맑은 고딕" w:eastAsia="맑은 고딕" w:hAnsi="맑은 고딕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B270C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9</Pages>
  <Words>8688</Words>
  <Characters>49523</Characters>
  <Application>Microsoft Office Word</Application>
  <DocSecurity>0</DocSecurity>
  <Lines>412</Lines>
  <Paragraphs>1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0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Abinaya</dc:creator>
  <cp:lastModifiedBy>Dr. Abinaya</cp:lastModifiedBy>
  <cp:revision>5</cp:revision>
  <dcterms:created xsi:type="dcterms:W3CDTF">2019-06-18T08:11:00Z</dcterms:created>
  <dcterms:modified xsi:type="dcterms:W3CDTF">2019-08-21T00:18:00Z</dcterms:modified>
</cp:coreProperties>
</file>